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A126" w14:textId="78A26752" w:rsidR="0036428E" w:rsidRDefault="0036428E" w:rsidP="0036428E">
      <w:pPr>
        <w:jc w:val="center"/>
        <w:rPr>
          <w:b/>
          <w:bCs/>
        </w:rPr>
      </w:pPr>
      <w:r w:rsidRPr="00B52D72">
        <w:rPr>
          <w:b/>
          <w:bCs/>
        </w:rPr>
        <w:t xml:space="preserve">Supplementary Material to “Internal capsule </w:t>
      </w:r>
      <w:r w:rsidR="00870DEA">
        <w:rPr>
          <w:b/>
          <w:bCs/>
        </w:rPr>
        <w:t>microstructure</w:t>
      </w:r>
      <w:r w:rsidRPr="00B52D72">
        <w:rPr>
          <w:b/>
          <w:bCs/>
        </w:rPr>
        <w:t xml:space="preserve"> mediates the relationship between childhood maltreatment and PTSD following adulthood trauma exposure”</w:t>
      </w:r>
    </w:p>
    <w:p w14:paraId="7F3D25F0" w14:textId="77777777" w:rsidR="0036428E" w:rsidRDefault="0036428E" w:rsidP="0036428E">
      <w:pPr>
        <w:jc w:val="center"/>
        <w:rPr>
          <w:b/>
          <w:bCs/>
        </w:rPr>
      </w:pPr>
    </w:p>
    <w:p w14:paraId="67E5610B" w14:textId="77777777" w:rsidR="0036428E" w:rsidRPr="00BD160B" w:rsidRDefault="0036428E" w:rsidP="0036428E">
      <w:pPr>
        <w:pStyle w:val="ListParagraph"/>
        <w:numPr>
          <w:ilvl w:val="0"/>
          <w:numId w:val="18"/>
        </w:num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220A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09BB16FE" w14:textId="2D34888F" w:rsidR="00A4073B" w:rsidRDefault="00A4073B" w:rsidP="0036428E">
      <w:pPr>
        <w:contextualSpacing/>
      </w:pPr>
      <w:r>
        <w:rPr>
          <w:b/>
          <w:bCs/>
        </w:rPr>
        <w:t xml:space="preserve">1.1 Internal reliability of childhood maltreatment </w:t>
      </w:r>
      <w:r w:rsidR="0075422A">
        <w:rPr>
          <w:b/>
          <w:bCs/>
        </w:rPr>
        <w:t>items</w:t>
      </w:r>
    </w:p>
    <w:p w14:paraId="4ABBE708" w14:textId="18E5BDA4" w:rsidR="00A4073B" w:rsidRPr="00A4073B" w:rsidRDefault="0075422A" w:rsidP="0036428E">
      <w:pPr>
        <w:contextualSpacing/>
      </w:pPr>
      <w:r>
        <w:t xml:space="preserve">Cronbach’s alpha was calculated on the 11 selected items from the CTQ-SF to estimate internal reliability of the composite measure of childhood maltreatment. In the subsample of AURORA participants with MRI data used in the present analyses (n = 202), the items showed a </w:t>
      </w:r>
      <w:r w:rsidR="00BB649D">
        <w:t>Cronbach’s</w:t>
      </w:r>
      <w:r>
        <w:t xml:space="preserve"> alpha of a = 0.92. The alpha value is similar to that observed in the initial sample of survey data (i.e., those who provided usable CTQ-SF item data) from the parent study within the same timeframe (a = 0.91). Thus, the childhood maltreatment items selected for the present study showed high internal reliability.</w:t>
      </w:r>
    </w:p>
    <w:p w14:paraId="5E033DB5" w14:textId="77777777" w:rsidR="00A4073B" w:rsidRDefault="00A4073B" w:rsidP="0036428E">
      <w:pPr>
        <w:contextualSpacing/>
        <w:rPr>
          <w:b/>
          <w:bCs/>
        </w:rPr>
      </w:pPr>
    </w:p>
    <w:p w14:paraId="65C8E2BF" w14:textId="10B08470" w:rsidR="0036428E" w:rsidRDefault="005573F7" w:rsidP="0036428E">
      <w:pPr>
        <w:contextualSpacing/>
        <w:rPr>
          <w:b/>
          <w:bCs/>
        </w:rPr>
      </w:pPr>
      <w:r>
        <w:rPr>
          <w:b/>
          <w:bCs/>
        </w:rPr>
        <w:t>1</w:t>
      </w:r>
      <w:r w:rsidR="0036428E">
        <w:rPr>
          <w:b/>
          <w:bCs/>
        </w:rPr>
        <w:t>.</w:t>
      </w:r>
      <w:r w:rsidR="00BB649D">
        <w:rPr>
          <w:b/>
          <w:bCs/>
        </w:rPr>
        <w:t>2</w:t>
      </w:r>
      <w:r w:rsidR="0036428E">
        <w:rPr>
          <w:b/>
          <w:bCs/>
        </w:rPr>
        <w:t xml:space="preserve"> </w:t>
      </w:r>
      <w:r w:rsidR="0036428E" w:rsidRPr="00C855DF">
        <w:rPr>
          <w:b/>
          <w:bCs/>
        </w:rPr>
        <w:t xml:space="preserve">Mediation </w:t>
      </w:r>
      <w:r w:rsidR="0036428E">
        <w:rPr>
          <w:b/>
          <w:bCs/>
        </w:rPr>
        <w:t>m</w:t>
      </w:r>
      <w:r w:rsidR="0036428E" w:rsidRPr="00C855DF">
        <w:rPr>
          <w:b/>
          <w:bCs/>
        </w:rPr>
        <w:t>odels</w:t>
      </w:r>
      <w:r w:rsidR="0036428E">
        <w:rPr>
          <w:b/>
          <w:bCs/>
        </w:rPr>
        <w:t xml:space="preserve"> of</w:t>
      </w:r>
      <w:r w:rsidR="0036428E" w:rsidRPr="00C855DF">
        <w:rPr>
          <w:b/>
          <w:bCs/>
        </w:rPr>
        <w:t xml:space="preserve"> </w:t>
      </w:r>
      <w:r w:rsidR="0036428E">
        <w:rPr>
          <w:b/>
          <w:bCs/>
        </w:rPr>
        <w:t>Internal Capsule (IC)</w:t>
      </w:r>
      <w:r w:rsidR="0036428E" w:rsidRPr="00C855DF">
        <w:rPr>
          <w:b/>
          <w:bCs/>
        </w:rPr>
        <w:t xml:space="preserve"> </w:t>
      </w:r>
      <w:r w:rsidR="0036428E">
        <w:rPr>
          <w:b/>
          <w:bCs/>
        </w:rPr>
        <w:t>s</w:t>
      </w:r>
      <w:r w:rsidR="0036428E" w:rsidRPr="00C855DF">
        <w:rPr>
          <w:b/>
          <w:bCs/>
        </w:rPr>
        <w:t>ubparts</w:t>
      </w:r>
    </w:p>
    <w:p w14:paraId="66AFADF9" w14:textId="1B7512EB" w:rsidR="0036428E" w:rsidRPr="00A043C2" w:rsidRDefault="0036428E" w:rsidP="0036428E">
      <w:pPr>
        <w:contextualSpacing/>
      </w:pPr>
      <w:r>
        <w:t xml:space="preserve">Exploratory analyses of FA values of the IC subparts revealed a significant indirect effect of childhood maltreatment load on 6-month PCL-5 scores through retrolenticular limb of the IC (RL-IC) </w:t>
      </w:r>
      <w:r w:rsidR="00870DEA">
        <w:t>FA values</w:t>
      </w:r>
      <w:r>
        <w:t xml:space="preserve"> (b=0.30, Boot SE=0.17, 95% CI=[0.01, 0.68]) that completely mediated the effect of childhood maltreatment load on PCL-5 scores (b=1.45, SE=0.78, 95% CI=[-0.09, 3.00]). No significant indirect effects through anterior limb of the IC </w:t>
      </w:r>
      <w:r w:rsidR="00870DEA">
        <w:t>FA values</w:t>
      </w:r>
      <w:r>
        <w:t xml:space="preserve"> (AL-IC; b=0.21, Boot SE=0.13, 95% CI=[-0.02, 0.50]) or posterior limb of the IC </w:t>
      </w:r>
      <w:r w:rsidR="00870DEA">
        <w:t>FA values</w:t>
      </w:r>
      <w:r>
        <w:t xml:space="preserve"> (PL-IC; b=0.27, Boot SE=0.18,</w:t>
      </w:r>
      <w:r w:rsidRPr="00CC6913">
        <w:t xml:space="preserve"> </w:t>
      </w:r>
      <w:r>
        <w:t xml:space="preserve">95% CI=[-0.05, 0.64]) emerged. However, the direct effect of childhood maltreatment load on 6-month PCL-5 scores was not significant after controlling for the indirect path through AL-IC (b=1.53, SE=0.78, 95% CI=[-0.01, 3.08]) and PLIC (b=1.47, SE=0.80, 95% CI=[-0.09, 3.04]) </w:t>
      </w:r>
      <w:r w:rsidR="00870DEA">
        <w:t>FA values</w:t>
      </w:r>
      <w:r>
        <w:t>.</w:t>
      </w:r>
    </w:p>
    <w:p w14:paraId="7CB21B92" w14:textId="77777777" w:rsidR="0036428E" w:rsidRDefault="0036428E" w:rsidP="0036428E">
      <w:pPr>
        <w:contextualSpacing/>
        <w:rPr>
          <w:b/>
          <w:bCs/>
        </w:rPr>
      </w:pPr>
    </w:p>
    <w:p w14:paraId="57D8A261" w14:textId="77777777" w:rsidR="0036428E" w:rsidRDefault="0036428E" w:rsidP="0036428E">
      <w:pPr>
        <w:contextualSpacing/>
        <w:rPr>
          <w:b/>
          <w:bCs/>
          <w:color w:val="000000" w:themeColor="text1"/>
          <w:u w:val="single"/>
        </w:rPr>
      </w:pPr>
    </w:p>
    <w:p w14:paraId="2CDA4446" w14:textId="26639953" w:rsidR="0036428E" w:rsidRDefault="005573F7" w:rsidP="0036428E">
      <w:pPr>
        <w:pStyle w:val="CommentText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642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B6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3642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ces in maltreatment and symptoms among those i</w:t>
      </w:r>
      <w:r w:rsidR="0036428E" w:rsidRPr="00C855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cluded </w:t>
      </w:r>
      <w:r w:rsidR="003642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</w:t>
      </w:r>
      <w:r w:rsidR="0036428E" w:rsidRPr="00C855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42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36428E" w:rsidRPr="00C855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xcluded in </w:t>
      </w:r>
      <w:r w:rsidR="00E4147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aging analysis</w:t>
      </w:r>
    </w:p>
    <w:p w14:paraId="4C79ED86" w14:textId="2E462BD2" w:rsidR="0036428E" w:rsidRDefault="0036428E" w:rsidP="0036428E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compared childhood maltreatment load and posttraumatic symptoms </w:t>
      </w:r>
      <w:r w:rsidRPr="00B01EEB">
        <w:rPr>
          <w:rFonts w:ascii="Times New Roman" w:hAnsi="Times New Roman" w:cs="Times New Roman"/>
          <w:sz w:val="24"/>
          <w:szCs w:val="24"/>
        </w:rPr>
        <w:t xml:space="preserve">of those excluded in imaging </w:t>
      </w:r>
      <w:r>
        <w:rPr>
          <w:rFonts w:ascii="Times New Roman" w:hAnsi="Times New Roman" w:cs="Times New Roman"/>
          <w:sz w:val="24"/>
          <w:szCs w:val="24"/>
        </w:rPr>
        <w:t>quality control</w:t>
      </w:r>
      <w:r w:rsidR="00D323F7">
        <w:rPr>
          <w:rFonts w:ascii="Times New Roman" w:hAnsi="Times New Roman" w:cs="Times New Roman"/>
          <w:sz w:val="24"/>
          <w:szCs w:val="24"/>
        </w:rPr>
        <w:t xml:space="preserve"> or missing one self-report measure</w:t>
      </w:r>
      <w:r>
        <w:rPr>
          <w:rFonts w:ascii="Times New Roman" w:hAnsi="Times New Roman" w:cs="Times New Roman"/>
          <w:sz w:val="24"/>
          <w:szCs w:val="24"/>
        </w:rPr>
        <w:t xml:space="preserve"> to those included in the present </w:t>
      </w:r>
      <w:r w:rsidR="00D323F7">
        <w:rPr>
          <w:rFonts w:ascii="Times New Roman" w:hAnsi="Times New Roman" w:cs="Times New Roman"/>
          <w:sz w:val="24"/>
          <w:szCs w:val="24"/>
        </w:rPr>
        <w:t>analyses</w:t>
      </w:r>
      <w:r>
        <w:rPr>
          <w:rFonts w:ascii="Times New Roman" w:hAnsi="Times New Roman" w:cs="Times New Roman"/>
          <w:sz w:val="24"/>
          <w:szCs w:val="24"/>
        </w:rPr>
        <w:t>. Included and excluded groups did not differ in childhood maltreatment load (</w:t>
      </w:r>
      <w:r w:rsidRPr="00524F88">
        <w:rPr>
          <w:rFonts w:ascii="Times New Roman" w:hAnsi="Times New Roman" w:cs="Times New Roman"/>
          <w:i/>
          <w:iCs/>
          <w:sz w:val="24"/>
          <w:szCs w:val="24"/>
        </w:rPr>
        <w:t>t(</w:t>
      </w:r>
      <w:r w:rsidR="006D1C59">
        <w:rPr>
          <w:rFonts w:ascii="Times New Roman" w:hAnsi="Times New Roman" w:cs="Times New Roman"/>
          <w:sz w:val="24"/>
          <w:szCs w:val="24"/>
        </w:rPr>
        <w:t>293</w:t>
      </w:r>
      <w:r>
        <w:rPr>
          <w:rFonts w:ascii="Times New Roman" w:hAnsi="Times New Roman" w:cs="Times New Roman"/>
          <w:sz w:val="24"/>
          <w:szCs w:val="24"/>
        </w:rPr>
        <w:t>)=</w:t>
      </w:r>
      <w:r w:rsidR="006D1C5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6D1C59">
        <w:rPr>
          <w:rFonts w:ascii="Times New Roman" w:hAnsi="Times New Roman" w:cs="Times New Roman"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4F8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</w:t>
      </w:r>
      <w:r w:rsidR="006D1C59">
        <w:rPr>
          <w:rFonts w:ascii="Times New Roman" w:hAnsi="Times New Roman" w:cs="Times New Roman"/>
          <w:sz w:val="24"/>
          <w:szCs w:val="24"/>
        </w:rPr>
        <w:t>065</w:t>
      </w:r>
      <w:r>
        <w:rPr>
          <w:rFonts w:ascii="Times New Roman" w:hAnsi="Times New Roman" w:cs="Times New Roman"/>
          <w:sz w:val="24"/>
          <w:szCs w:val="24"/>
        </w:rPr>
        <w:t>)</w:t>
      </w:r>
      <w:r w:rsidR="007271E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1C59">
        <w:rPr>
          <w:rFonts w:ascii="Times New Roman" w:hAnsi="Times New Roman" w:cs="Times New Roman"/>
          <w:sz w:val="24"/>
          <w:szCs w:val="24"/>
        </w:rPr>
        <w:t>however the groups did differ in total childhood trauma scores (</w:t>
      </w:r>
      <w:r w:rsidR="006D1C59" w:rsidRPr="00524F8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D1C59">
        <w:rPr>
          <w:rFonts w:ascii="Times New Roman" w:hAnsi="Times New Roman" w:cs="Times New Roman"/>
          <w:sz w:val="24"/>
          <w:szCs w:val="24"/>
        </w:rPr>
        <w:t xml:space="preserve">(293)=2.34, </w:t>
      </w:r>
      <w:r w:rsidR="006D1C59" w:rsidRPr="00524F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D1C59">
        <w:rPr>
          <w:rFonts w:ascii="Times New Roman" w:hAnsi="Times New Roman" w:cs="Times New Roman"/>
          <w:sz w:val="24"/>
          <w:szCs w:val="24"/>
        </w:rPr>
        <w:t>=.0.20) and</w:t>
      </w:r>
      <w:r>
        <w:rPr>
          <w:rFonts w:ascii="Times New Roman" w:hAnsi="Times New Roman" w:cs="Times New Roman"/>
          <w:sz w:val="24"/>
          <w:szCs w:val="24"/>
        </w:rPr>
        <w:t xml:space="preserve"> 6-month PCL-5 </w:t>
      </w:r>
      <w:r w:rsidR="006D1C59">
        <w:rPr>
          <w:rFonts w:ascii="Times New Roman" w:hAnsi="Times New Roman" w:cs="Times New Roman"/>
          <w:sz w:val="24"/>
          <w:szCs w:val="24"/>
        </w:rPr>
        <w:t>scores</w:t>
      </w:r>
      <w:r w:rsidR="007271E2">
        <w:rPr>
          <w:rFonts w:ascii="Times New Roman" w:hAnsi="Times New Roman" w:cs="Times New Roman"/>
          <w:sz w:val="24"/>
          <w:szCs w:val="24"/>
        </w:rPr>
        <w:t xml:space="preserve"> (</w:t>
      </w:r>
      <w:r w:rsidR="007271E2" w:rsidRPr="00524F8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271E2">
        <w:rPr>
          <w:rFonts w:ascii="Times New Roman" w:hAnsi="Times New Roman" w:cs="Times New Roman"/>
          <w:sz w:val="24"/>
          <w:szCs w:val="24"/>
        </w:rPr>
        <w:t>(</w:t>
      </w:r>
      <w:r w:rsidR="006D1C59">
        <w:rPr>
          <w:rFonts w:ascii="Times New Roman" w:hAnsi="Times New Roman" w:cs="Times New Roman"/>
          <w:sz w:val="24"/>
          <w:szCs w:val="24"/>
        </w:rPr>
        <w:t>247</w:t>
      </w:r>
      <w:r w:rsidR="007271E2">
        <w:rPr>
          <w:rFonts w:ascii="Times New Roman" w:hAnsi="Times New Roman" w:cs="Times New Roman"/>
          <w:sz w:val="24"/>
          <w:szCs w:val="24"/>
        </w:rPr>
        <w:t>)=</w:t>
      </w:r>
      <w:r w:rsidR="006D1C59">
        <w:rPr>
          <w:rFonts w:ascii="Times New Roman" w:hAnsi="Times New Roman" w:cs="Times New Roman"/>
          <w:sz w:val="24"/>
          <w:szCs w:val="24"/>
        </w:rPr>
        <w:t>3</w:t>
      </w:r>
      <w:r w:rsidR="007271E2">
        <w:rPr>
          <w:rFonts w:ascii="Times New Roman" w:hAnsi="Times New Roman" w:cs="Times New Roman"/>
          <w:sz w:val="24"/>
          <w:szCs w:val="24"/>
        </w:rPr>
        <w:t>.</w:t>
      </w:r>
      <w:r w:rsidR="006D1C59">
        <w:rPr>
          <w:rFonts w:ascii="Times New Roman" w:hAnsi="Times New Roman" w:cs="Times New Roman"/>
          <w:sz w:val="24"/>
          <w:szCs w:val="24"/>
        </w:rPr>
        <w:t>72</w:t>
      </w:r>
      <w:r w:rsidR="007271E2">
        <w:rPr>
          <w:rFonts w:ascii="Times New Roman" w:hAnsi="Times New Roman" w:cs="Times New Roman"/>
          <w:sz w:val="24"/>
          <w:szCs w:val="24"/>
        </w:rPr>
        <w:t xml:space="preserve">, </w:t>
      </w:r>
      <w:r w:rsidR="007271E2" w:rsidRPr="00524F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71E2">
        <w:rPr>
          <w:rFonts w:ascii="Times New Roman" w:hAnsi="Times New Roman" w:cs="Times New Roman"/>
          <w:sz w:val="24"/>
          <w:szCs w:val="24"/>
        </w:rPr>
        <w:t>=.</w:t>
      </w:r>
      <w:r w:rsidR="006D1C59">
        <w:rPr>
          <w:rFonts w:ascii="Times New Roman" w:hAnsi="Times New Roman" w:cs="Times New Roman"/>
          <w:sz w:val="24"/>
          <w:szCs w:val="24"/>
        </w:rPr>
        <w:t>001</w:t>
      </w:r>
      <w:r w:rsidR="007271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1C59">
        <w:rPr>
          <w:rFonts w:ascii="Times New Roman" w:hAnsi="Times New Roman" w:cs="Times New Roman"/>
          <w:sz w:val="24"/>
          <w:szCs w:val="24"/>
        </w:rPr>
        <w:t>with greater childhood trauma (M</w:t>
      </w:r>
      <w:r w:rsidR="006D1C59">
        <w:rPr>
          <w:rFonts w:ascii="Times New Roman" w:hAnsi="Times New Roman" w:cs="Times New Roman"/>
          <w:sz w:val="24"/>
          <w:szCs w:val="24"/>
          <w:vertAlign w:val="subscript"/>
        </w:rPr>
        <w:t xml:space="preserve">diff </w:t>
      </w:r>
      <w:r w:rsidR="006D1C59">
        <w:rPr>
          <w:rFonts w:ascii="Times New Roman" w:hAnsi="Times New Roman" w:cs="Times New Roman"/>
          <w:sz w:val="24"/>
          <w:szCs w:val="24"/>
        </w:rPr>
        <w:t>= 2.95) and PCL-5 (M</w:t>
      </w:r>
      <w:r w:rsidR="006D1C59">
        <w:rPr>
          <w:rFonts w:ascii="Times New Roman" w:hAnsi="Times New Roman" w:cs="Times New Roman"/>
          <w:sz w:val="24"/>
          <w:szCs w:val="24"/>
          <w:vertAlign w:val="subscript"/>
        </w:rPr>
        <w:t xml:space="preserve">diff </w:t>
      </w:r>
      <w:r w:rsidR="006D1C59">
        <w:rPr>
          <w:rFonts w:ascii="Times New Roman" w:hAnsi="Times New Roman" w:cs="Times New Roman"/>
          <w:sz w:val="24"/>
          <w:szCs w:val="24"/>
        </w:rPr>
        <w:t>= 10.47) scores in the excluded group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C2936A" w14:textId="77777777" w:rsidR="00E80614" w:rsidRDefault="00E80614" w:rsidP="0036428E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</w:p>
    <w:p w14:paraId="53856AB7" w14:textId="49F436C9" w:rsidR="0011766C" w:rsidRDefault="0011766C" w:rsidP="0036428E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</w:p>
    <w:p w14:paraId="38E69390" w14:textId="26CE287C" w:rsidR="0011766C" w:rsidRDefault="005573F7" w:rsidP="0036428E">
      <w:pPr>
        <w:pStyle w:val="CommentTex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176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64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766C">
        <w:rPr>
          <w:rFonts w:ascii="Times New Roman" w:hAnsi="Times New Roman" w:cs="Times New Roman"/>
          <w:b/>
          <w:bCs/>
          <w:sz w:val="24"/>
          <w:szCs w:val="24"/>
        </w:rPr>
        <w:t xml:space="preserve"> Secondary analyses using total childhood maltreatment scores in analyses of Internal Capsul</w:t>
      </w:r>
      <w:r w:rsidR="00B22F6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1766C">
        <w:rPr>
          <w:rFonts w:ascii="Times New Roman" w:hAnsi="Times New Roman" w:cs="Times New Roman"/>
          <w:b/>
          <w:bCs/>
          <w:sz w:val="24"/>
          <w:szCs w:val="24"/>
        </w:rPr>
        <w:t xml:space="preserve"> (IC) fractional anisotropy (FA).</w:t>
      </w:r>
    </w:p>
    <w:p w14:paraId="03CA3302" w14:textId="57891883" w:rsidR="0011766C" w:rsidRDefault="0011766C" w:rsidP="0036428E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main analyses focused on childhood maltreatment load as a function of the number of moderate to severe exposures of each type. We performed secondary analyses</w:t>
      </w:r>
      <w:r w:rsidR="00DA722D">
        <w:rPr>
          <w:rFonts w:ascii="Times New Roman" w:hAnsi="Times New Roman" w:cs="Times New Roman"/>
          <w:sz w:val="24"/>
          <w:szCs w:val="24"/>
        </w:rPr>
        <w:t xml:space="preserve"> of IC FA</w:t>
      </w:r>
      <w:r>
        <w:rPr>
          <w:rFonts w:ascii="Times New Roman" w:hAnsi="Times New Roman" w:cs="Times New Roman"/>
          <w:sz w:val="24"/>
          <w:szCs w:val="24"/>
        </w:rPr>
        <w:t xml:space="preserve"> using the total score from items used to quantify childhood maltreatment. </w:t>
      </w:r>
      <w:r w:rsidR="00DA722D">
        <w:rPr>
          <w:rFonts w:ascii="Times New Roman" w:hAnsi="Times New Roman" w:cs="Times New Roman"/>
          <w:sz w:val="24"/>
          <w:szCs w:val="24"/>
        </w:rPr>
        <w:t>Childhood maltreatment total scores were negatively related to IC FA (</w:t>
      </w:r>
      <w:r w:rsidR="00DA722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A722D">
        <w:rPr>
          <w:rFonts w:ascii="Times New Roman" w:hAnsi="Times New Roman" w:cs="Times New Roman"/>
          <w:sz w:val="24"/>
          <w:szCs w:val="24"/>
        </w:rPr>
        <w:t xml:space="preserve">(194) = -3.251, p = 0.001). 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In mediation models, </w:t>
      </w:r>
      <w:r w:rsidR="00DA722D">
        <w:rPr>
          <w:rFonts w:ascii="Times New Roman" w:hAnsi="Times New Roman" w:cs="Times New Roman"/>
          <w:sz w:val="24"/>
          <w:szCs w:val="24"/>
        </w:rPr>
        <w:t>we observed a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 significant indirect effect of childhood maltreatment </w:t>
      </w:r>
      <w:r w:rsidR="00DA722D">
        <w:rPr>
          <w:rFonts w:ascii="Times New Roman" w:hAnsi="Times New Roman" w:cs="Times New Roman"/>
          <w:sz w:val="24"/>
          <w:szCs w:val="24"/>
        </w:rPr>
        <w:t>total scores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 on 6-month PCL-5 scores through the </w:t>
      </w:r>
      <w:r w:rsidR="00DA722D">
        <w:rPr>
          <w:rFonts w:ascii="Times New Roman" w:hAnsi="Times New Roman" w:cs="Times New Roman"/>
          <w:sz w:val="24"/>
          <w:szCs w:val="24"/>
        </w:rPr>
        <w:t>IC FA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 (b=0.</w:t>
      </w:r>
      <w:r w:rsidR="00DA722D">
        <w:rPr>
          <w:rFonts w:ascii="Times New Roman" w:hAnsi="Times New Roman" w:cs="Times New Roman"/>
          <w:sz w:val="24"/>
          <w:szCs w:val="24"/>
        </w:rPr>
        <w:t>05</w:t>
      </w:r>
      <w:r w:rsidR="00DA722D" w:rsidRPr="00DA722D">
        <w:rPr>
          <w:rFonts w:ascii="Times New Roman" w:hAnsi="Times New Roman" w:cs="Times New Roman"/>
          <w:sz w:val="24"/>
          <w:szCs w:val="24"/>
        </w:rPr>
        <w:t>, SE=0.</w:t>
      </w:r>
      <w:r w:rsidR="009C4205">
        <w:rPr>
          <w:rFonts w:ascii="Times New Roman" w:hAnsi="Times New Roman" w:cs="Times New Roman"/>
          <w:sz w:val="24"/>
          <w:szCs w:val="24"/>
        </w:rPr>
        <w:t>03</w:t>
      </w:r>
      <w:r w:rsidR="00DA722D" w:rsidRPr="00DA722D">
        <w:rPr>
          <w:rFonts w:ascii="Times New Roman" w:hAnsi="Times New Roman" w:cs="Times New Roman"/>
          <w:sz w:val="24"/>
          <w:szCs w:val="24"/>
        </w:rPr>
        <w:t>, 95% CI=[0.0</w:t>
      </w:r>
      <w:r w:rsidR="009C4205">
        <w:rPr>
          <w:rFonts w:ascii="Times New Roman" w:hAnsi="Times New Roman" w:cs="Times New Roman"/>
          <w:sz w:val="24"/>
          <w:szCs w:val="24"/>
        </w:rPr>
        <w:t>3</w:t>
      </w:r>
      <w:r w:rsidR="00DA722D" w:rsidRPr="00DA722D">
        <w:rPr>
          <w:rFonts w:ascii="Times New Roman" w:hAnsi="Times New Roman" w:cs="Times New Roman"/>
          <w:sz w:val="24"/>
          <w:szCs w:val="24"/>
        </w:rPr>
        <w:t>, 0.</w:t>
      </w:r>
      <w:r w:rsidR="009C4205">
        <w:rPr>
          <w:rFonts w:ascii="Times New Roman" w:hAnsi="Times New Roman" w:cs="Times New Roman"/>
          <w:sz w:val="24"/>
          <w:szCs w:val="24"/>
        </w:rPr>
        <w:t>12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]). However, the direct effect of childhood maltreatment load on 6-month PCL-5 scores was </w:t>
      </w:r>
      <w:r w:rsidR="009C4205">
        <w:rPr>
          <w:rFonts w:ascii="Times New Roman" w:hAnsi="Times New Roman" w:cs="Times New Roman"/>
          <w:sz w:val="24"/>
          <w:szCs w:val="24"/>
        </w:rPr>
        <w:t xml:space="preserve">also 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significant after controlling for </w:t>
      </w:r>
      <w:r w:rsidR="00DA722D" w:rsidRPr="00DA722D">
        <w:rPr>
          <w:rFonts w:ascii="Times New Roman" w:hAnsi="Times New Roman" w:cs="Times New Roman"/>
          <w:sz w:val="24"/>
          <w:szCs w:val="24"/>
        </w:rPr>
        <w:lastRenderedPageBreak/>
        <w:t xml:space="preserve">the indirect </w:t>
      </w:r>
      <w:r w:rsidR="009C4205">
        <w:rPr>
          <w:rFonts w:ascii="Times New Roman" w:hAnsi="Times New Roman" w:cs="Times New Roman"/>
          <w:sz w:val="24"/>
          <w:szCs w:val="24"/>
        </w:rPr>
        <w:t>path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 (b=</w:t>
      </w:r>
      <w:r w:rsidR="009C4205">
        <w:rPr>
          <w:rFonts w:ascii="Times New Roman" w:hAnsi="Times New Roman" w:cs="Times New Roman"/>
          <w:sz w:val="24"/>
          <w:szCs w:val="24"/>
        </w:rPr>
        <w:t>0</w:t>
      </w:r>
      <w:r w:rsidR="00DA722D" w:rsidRPr="00DA722D">
        <w:rPr>
          <w:rFonts w:ascii="Times New Roman" w:hAnsi="Times New Roman" w:cs="Times New Roman"/>
          <w:sz w:val="24"/>
          <w:szCs w:val="24"/>
        </w:rPr>
        <w:t>.</w:t>
      </w:r>
      <w:r w:rsidR="009C4205">
        <w:rPr>
          <w:rFonts w:ascii="Times New Roman" w:hAnsi="Times New Roman" w:cs="Times New Roman"/>
          <w:sz w:val="24"/>
          <w:szCs w:val="24"/>
        </w:rPr>
        <w:t>31</w:t>
      </w:r>
      <w:r w:rsidR="00DA722D" w:rsidRPr="00DA722D">
        <w:rPr>
          <w:rFonts w:ascii="Times New Roman" w:hAnsi="Times New Roman" w:cs="Times New Roman"/>
          <w:sz w:val="24"/>
          <w:szCs w:val="24"/>
        </w:rPr>
        <w:t>, SE=0.</w:t>
      </w:r>
      <w:r w:rsidR="009C4205">
        <w:rPr>
          <w:rFonts w:ascii="Times New Roman" w:hAnsi="Times New Roman" w:cs="Times New Roman"/>
          <w:sz w:val="24"/>
          <w:szCs w:val="24"/>
        </w:rPr>
        <w:t>12</w:t>
      </w:r>
      <w:r w:rsidR="00DA722D" w:rsidRPr="00DA722D">
        <w:rPr>
          <w:rFonts w:ascii="Times New Roman" w:hAnsi="Times New Roman" w:cs="Times New Roman"/>
          <w:sz w:val="24"/>
          <w:szCs w:val="24"/>
        </w:rPr>
        <w:t>, 95% CI=[0.0</w:t>
      </w:r>
      <w:r w:rsidR="009C4205">
        <w:rPr>
          <w:rFonts w:ascii="Times New Roman" w:hAnsi="Times New Roman" w:cs="Times New Roman"/>
          <w:sz w:val="24"/>
          <w:szCs w:val="24"/>
        </w:rPr>
        <w:t>7</w:t>
      </w:r>
      <w:r w:rsidR="00DA722D" w:rsidRPr="00DA722D">
        <w:rPr>
          <w:rFonts w:ascii="Times New Roman" w:hAnsi="Times New Roman" w:cs="Times New Roman"/>
          <w:sz w:val="24"/>
          <w:szCs w:val="24"/>
        </w:rPr>
        <w:t xml:space="preserve">, </w:t>
      </w:r>
      <w:r w:rsidR="009C4205">
        <w:rPr>
          <w:rFonts w:ascii="Times New Roman" w:hAnsi="Times New Roman" w:cs="Times New Roman"/>
          <w:sz w:val="24"/>
          <w:szCs w:val="24"/>
        </w:rPr>
        <w:t>0</w:t>
      </w:r>
      <w:r w:rsidR="00DA722D" w:rsidRPr="00DA722D">
        <w:rPr>
          <w:rFonts w:ascii="Times New Roman" w:hAnsi="Times New Roman" w:cs="Times New Roman"/>
          <w:sz w:val="24"/>
          <w:szCs w:val="24"/>
        </w:rPr>
        <w:t>.</w:t>
      </w:r>
      <w:r w:rsidR="009C4205">
        <w:rPr>
          <w:rFonts w:ascii="Times New Roman" w:hAnsi="Times New Roman" w:cs="Times New Roman"/>
          <w:sz w:val="24"/>
          <w:szCs w:val="24"/>
        </w:rPr>
        <w:t>55</w:t>
      </w:r>
      <w:r w:rsidR="00DA722D" w:rsidRPr="00DA722D">
        <w:rPr>
          <w:rFonts w:ascii="Times New Roman" w:hAnsi="Times New Roman" w:cs="Times New Roman"/>
          <w:sz w:val="24"/>
          <w:szCs w:val="24"/>
        </w:rPr>
        <w:t>]).</w:t>
      </w:r>
      <w:r w:rsidR="009C4205">
        <w:rPr>
          <w:rFonts w:ascii="Times New Roman" w:hAnsi="Times New Roman" w:cs="Times New Roman"/>
          <w:sz w:val="24"/>
          <w:szCs w:val="24"/>
        </w:rPr>
        <w:t xml:space="preserve"> Thus, compared to childhood maltreatment load, usage of total scores does not result in a full mediation of the effect of childhood maltreatment on 6-month PCL-5 scores.</w:t>
      </w:r>
    </w:p>
    <w:p w14:paraId="417E38F9" w14:textId="1BE39889" w:rsidR="00B22F60" w:rsidRDefault="00B22F60" w:rsidP="0036428E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</w:p>
    <w:p w14:paraId="69E52290" w14:textId="755CBBD5" w:rsidR="00B22F60" w:rsidRDefault="005573F7" w:rsidP="00B22F60">
      <w:pPr>
        <w:pStyle w:val="CommentTex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2F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64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22F60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es of association between childhood maltreat and white matter microstructure of the Internal Capsule (IC) covarying for prior PCL-5 scores</w:t>
      </w:r>
      <w:r w:rsidR="00A563B6">
        <w:rPr>
          <w:rFonts w:ascii="Times New Roman" w:hAnsi="Times New Roman" w:cs="Times New Roman"/>
          <w:b/>
          <w:bCs/>
          <w:sz w:val="24"/>
          <w:szCs w:val="24"/>
        </w:rPr>
        <w:t xml:space="preserve"> or modified LEC-5 scores</w:t>
      </w:r>
      <w:r w:rsidR="00B22F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6BD963" w14:textId="4477C0ED" w:rsidR="00B22F60" w:rsidRPr="00DA722D" w:rsidRDefault="00B22F60" w:rsidP="00B22F60">
      <w:pPr>
        <w:pStyle w:val="CommentText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variability in PTSD symptoms endorsed before the traumatic event, we conducted sensitivity analyses between IC FA and childhood maltreatment load including an additional covariate of PCL-5 scores reported as present prior to trauma. Pre-trauma PCL-5 scores </w:t>
      </w:r>
      <w:r w:rsidR="007C514A">
        <w:rPr>
          <w:rFonts w:ascii="Times New Roman" w:hAnsi="Times New Roman" w:cs="Times New Roman"/>
          <w:sz w:val="24"/>
          <w:szCs w:val="24"/>
        </w:rPr>
        <w:t xml:space="preserve">(t(131) = -1.59, p = 0.113) and mLEC-5 scores (t(181) = 0.47, p = 0.637) </w:t>
      </w:r>
      <w:r>
        <w:rPr>
          <w:rFonts w:ascii="Times New Roman" w:hAnsi="Times New Roman" w:cs="Times New Roman"/>
          <w:sz w:val="24"/>
          <w:szCs w:val="24"/>
        </w:rPr>
        <w:t>were not associated with IC FA values. Childhood maltreatment load was associated with IC FA values (t(131) = -2.22, p = 0.03) when covarying for PCL-5 scores</w:t>
      </w:r>
      <w:r w:rsidR="007C514A">
        <w:rPr>
          <w:rFonts w:ascii="Times New Roman" w:hAnsi="Times New Roman" w:cs="Times New Roman"/>
          <w:sz w:val="24"/>
          <w:szCs w:val="24"/>
        </w:rPr>
        <w:t xml:space="preserve"> or mLEC-5 scores (t(181) = -2.95, p = 0.004)</w:t>
      </w:r>
      <w:r>
        <w:rPr>
          <w:rFonts w:ascii="Times New Roman" w:hAnsi="Times New Roman" w:cs="Times New Roman"/>
          <w:sz w:val="24"/>
          <w:szCs w:val="24"/>
        </w:rPr>
        <w:t>. These data suggest the association between IC microstructure and childhood maltreatment load is robust with regards to earlier PTSD symptoms.</w:t>
      </w:r>
    </w:p>
    <w:p w14:paraId="15E3FB74" w14:textId="145A93C4" w:rsidR="0036428E" w:rsidRDefault="005573F7" w:rsidP="0036428E">
      <w:pPr>
        <w:contextualSpacing/>
        <w:rPr>
          <w:b/>
          <w:bCs/>
        </w:rPr>
      </w:pPr>
      <w:r w:rsidRPr="00BB649D">
        <w:rPr>
          <w:b/>
          <w:bCs/>
        </w:rPr>
        <w:t>1</w:t>
      </w:r>
      <w:r w:rsidR="0036428E" w:rsidRPr="00BB649D">
        <w:rPr>
          <w:b/>
          <w:bCs/>
        </w:rPr>
        <w:t>.</w:t>
      </w:r>
      <w:r w:rsidR="00BB649D">
        <w:rPr>
          <w:b/>
          <w:bCs/>
        </w:rPr>
        <w:t xml:space="preserve">6 </w:t>
      </w:r>
      <w:r w:rsidR="0036428E">
        <w:rPr>
          <w:b/>
          <w:bCs/>
        </w:rPr>
        <w:t>Radial Diffusivity (RD), Axial Diffusivity (AD), and Mean Diffusivity (MD) of</w:t>
      </w:r>
      <w:r w:rsidR="0036428E" w:rsidRPr="00C855DF">
        <w:rPr>
          <w:b/>
          <w:bCs/>
        </w:rPr>
        <w:t xml:space="preserve"> </w:t>
      </w:r>
      <w:r w:rsidR="0036428E">
        <w:rPr>
          <w:b/>
          <w:bCs/>
        </w:rPr>
        <w:t>the Internal Capsule (IC) and s</w:t>
      </w:r>
      <w:r w:rsidR="0036428E" w:rsidRPr="00C855DF">
        <w:rPr>
          <w:b/>
          <w:bCs/>
        </w:rPr>
        <w:t>ubparts</w:t>
      </w:r>
    </w:p>
    <w:p w14:paraId="66324789" w14:textId="170948D7" w:rsidR="0036428E" w:rsidRPr="00EF4E27" w:rsidRDefault="0036428E" w:rsidP="0036428E">
      <w:pPr>
        <w:contextualSpacing/>
        <w:rPr>
          <w:b/>
          <w:bCs/>
        </w:rPr>
      </w:pPr>
      <w:r>
        <w:t xml:space="preserve">Linear regressions covarying for MRI scanner site, age, and sex at birth assessed effects of childhood </w:t>
      </w:r>
      <w:r w:rsidR="0036046A">
        <w:t>maltreatment</w:t>
      </w:r>
      <w:r>
        <w:t xml:space="preserve"> load on RD, AD, and MD of the IC and its subparts and are reported in table S6. In mediation models, no significant indirect effects of childhood maltreatment load on 6-month PCL-5 scores through the RD (b=0.17, SE=0.12, 95% CI=[-0.09, 0.42]), AD (b=0.00, SE=0.10, 95% CI=[-0.26, 016]), or MD (b=0.04, SE=0.09, 95% CI=[-0.21, 0.19]) of the IC emerged.</w:t>
      </w:r>
      <w:r w:rsidR="0056272F">
        <w:t xml:space="preserve"> However, the direct effect of childhood maltreatment load on 6-month PCL-5 scores was not significant after controlling for the indirect path through RD of the IC (b=1.54, SE=0.79, 95% CI=[-0.01, 3.10]).</w:t>
      </w:r>
    </w:p>
    <w:p w14:paraId="31EF4E07" w14:textId="77777777" w:rsidR="0036428E" w:rsidRDefault="0036428E" w:rsidP="0036428E">
      <w:pPr>
        <w:spacing w:line="480" w:lineRule="auto"/>
        <w:contextualSpacing/>
        <w:rPr>
          <w:b/>
          <w:bCs/>
        </w:rPr>
      </w:pPr>
    </w:p>
    <w:p w14:paraId="449134AA" w14:textId="77777777" w:rsidR="0036428E" w:rsidRDefault="0036428E" w:rsidP="0036428E">
      <w:pPr>
        <w:spacing w:line="480" w:lineRule="auto"/>
        <w:contextualSpacing/>
        <w:rPr>
          <w:b/>
          <w:bCs/>
        </w:rPr>
      </w:pPr>
    </w:p>
    <w:p w14:paraId="119E3A99" w14:textId="77777777" w:rsidR="0036428E" w:rsidRDefault="0036428E" w:rsidP="0036428E">
      <w:pPr>
        <w:spacing w:line="480" w:lineRule="auto"/>
        <w:contextualSpacing/>
        <w:rPr>
          <w:b/>
          <w:bCs/>
        </w:rPr>
      </w:pPr>
    </w:p>
    <w:p w14:paraId="7E3AB514" w14:textId="77777777" w:rsidR="0036428E" w:rsidRDefault="0036428E" w:rsidP="0036428E">
      <w:pPr>
        <w:spacing w:line="480" w:lineRule="auto"/>
        <w:contextualSpacing/>
        <w:rPr>
          <w:b/>
          <w:bCs/>
        </w:rPr>
      </w:pPr>
    </w:p>
    <w:p w14:paraId="2D41B4A1" w14:textId="77777777" w:rsidR="0036428E" w:rsidRDefault="0036428E" w:rsidP="0036428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CBB61C6" w14:textId="77777777" w:rsidR="0036428E" w:rsidRDefault="0036428E" w:rsidP="0036428E">
      <w:pPr>
        <w:spacing w:line="480" w:lineRule="auto"/>
        <w:contextualSpacing/>
        <w:rPr>
          <w:b/>
          <w:bCs/>
        </w:rPr>
      </w:pPr>
      <w:r w:rsidRPr="00F00538">
        <w:rPr>
          <w:b/>
          <w:bCs/>
        </w:rPr>
        <w:lastRenderedPageBreak/>
        <w:t xml:space="preserve">Table </w:t>
      </w:r>
      <w:r w:rsidRPr="003E7DAE">
        <w:rPr>
          <w:b/>
          <w:bCs/>
        </w:rPr>
        <w:t xml:space="preserve">S1. Site </w:t>
      </w:r>
      <w:r>
        <w:rPr>
          <w:b/>
          <w:bCs/>
        </w:rPr>
        <w:t>s</w:t>
      </w:r>
      <w:r w:rsidRPr="003E7DAE">
        <w:rPr>
          <w:b/>
          <w:bCs/>
        </w:rPr>
        <w:t xml:space="preserve">pecific </w:t>
      </w:r>
      <w:r>
        <w:rPr>
          <w:b/>
          <w:bCs/>
        </w:rPr>
        <w:t>s</w:t>
      </w:r>
      <w:r w:rsidRPr="003E7DAE">
        <w:rPr>
          <w:b/>
          <w:bCs/>
        </w:rPr>
        <w:t xml:space="preserve">canner </w:t>
      </w:r>
      <w:r>
        <w:rPr>
          <w:b/>
          <w:bCs/>
        </w:rPr>
        <w:t>i</w:t>
      </w:r>
      <w:r w:rsidRPr="003E7DAE">
        <w:rPr>
          <w:b/>
          <w:bCs/>
        </w:rPr>
        <w:t>nformation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183"/>
        <w:gridCol w:w="1792"/>
        <w:gridCol w:w="1792"/>
        <w:gridCol w:w="1336"/>
        <w:gridCol w:w="1882"/>
        <w:gridCol w:w="1365"/>
      </w:tblGrid>
      <w:tr w:rsidR="0036428E" w:rsidRPr="006540A8" w14:paraId="036032DA" w14:textId="77777777" w:rsidTr="0067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  <w:hideMark/>
          </w:tcPr>
          <w:p w14:paraId="4BA2C83D" w14:textId="77777777" w:rsidR="0036428E" w:rsidRPr="006540A8" w:rsidRDefault="0036428E" w:rsidP="00677483">
            <w:pPr>
              <w:rPr>
                <w:sz w:val="18"/>
                <w:szCs w:val="18"/>
              </w:rPr>
            </w:pPr>
          </w:p>
        </w:tc>
        <w:tc>
          <w:tcPr>
            <w:tcW w:w="958" w:type="pct"/>
            <w:hideMark/>
          </w:tcPr>
          <w:p w14:paraId="3EE8A7CC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te1</w:t>
            </w:r>
          </w:p>
          <w:p w14:paraId="7E7A1C91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emens TIM 3T Trio</w:t>
            </w:r>
          </w:p>
          <w:p w14:paraId="2DA6D040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(12 Channel Head Coil)</w:t>
            </w:r>
          </w:p>
        </w:tc>
        <w:tc>
          <w:tcPr>
            <w:tcW w:w="958" w:type="pct"/>
            <w:hideMark/>
          </w:tcPr>
          <w:p w14:paraId="738FFE8A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te2</w:t>
            </w:r>
          </w:p>
          <w:p w14:paraId="7624E56C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emens TIM 3T Trio</w:t>
            </w:r>
          </w:p>
          <w:p w14:paraId="008252A7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(12 Channel Head Coil)</w:t>
            </w:r>
          </w:p>
        </w:tc>
        <w:tc>
          <w:tcPr>
            <w:tcW w:w="714" w:type="pct"/>
            <w:hideMark/>
          </w:tcPr>
          <w:p w14:paraId="22A9923B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te3</w:t>
            </w:r>
          </w:p>
          <w:p w14:paraId="5E5BB8CD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emens MAGNETOM 3T Prisma</w:t>
            </w:r>
          </w:p>
          <w:p w14:paraId="7FCD6DDE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(20 Channel Head Coil)</w:t>
            </w:r>
          </w:p>
        </w:tc>
        <w:tc>
          <w:tcPr>
            <w:tcW w:w="1006" w:type="pct"/>
          </w:tcPr>
          <w:p w14:paraId="06FCDAA2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te4</w:t>
            </w:r>
          </w:p>
          <w:p w14:paraId="2D5C2B6E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Siemens 3T Verio</w:t>
            </w:r>
          </w:p>
          <w:p w14:paraId="43FAE5BD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mallCaps/>
                <w:color w:val="000000"/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(12 Channel Head Coil)</w:t>
            </w:r>
          </w:p>
        </w:tc>
        <w:tc>
          <w:tcPr>
            <w:tcW w:w="730" w:type="pct"/>
          </w:tcPr>
          <w:p w14:paraId="0B4C6824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 xml:space="preserve">Site5 </w:t>
            </w:r>
            <w:r w:rsidRPr="006540A8">
              <w:rPr>
                <w:smallCaps/>
                <w:color w:val="000000"/>
                <w:sz w:val="18"/>
                <w:szCs w:val="18"/>
              </w:rPr>
              <w:br/>
              <w:t>Siemens MAGNETOM 3T Prisma</w:t>
            </w:r>
          </w:p>
          <w:p w14:paraId="0D43F6D0" w14:textId="77777777" w:rsidR="0036428E" w:rsidRPr="006540A8" w:rsidRDefault="0036428E" w:rsidP="006774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mallCaps/>
                <w:color w:val="000000"/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(20 Channel Head Coil)</w:t>
            </w:r>
          </w:p>
        </w:tc>
      </w:tr>
      <w:tr w:rsidR="0036428E" w:rsidRPr="006540A8" w14:paraId="125767B0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  <w:hideMark/>
          </w:tcPr>
          <w:p w14:paraId="1C8B8BE5" w14:textId="77777777" w:rsidR="0036428E" w:rsidRPr="006540A8" w:rsidRDefault="0036428E" w:rsidP="00677483">
            <w:pPr>
              <w:jc w:val="both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958" w:type="pct"/>
            <w:hideMark/>
          </w:tcPr>
          <w:p w14:paraId="30829A99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8" w:type="pct"/>
            <w:hideMark/>
          </w:tcPr>
          <w:p w14:paraId="1D71A139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4" w:type="pct"/>
            <w:hideMark/>
          </w:tcPr>
          <w:p w14:paraId="2B42BFAE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06" w:type="pct"/>
          </w:tcPr>
          <w:p w14:paraId="3AC043FD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7CFD0936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28E" w:rsidRPr="006540A8" w14:paraId="5FA08AA1" w14:textId="77777777" w:rsidTr="00677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  <w:hideMark/>
          </w:tcPr>
          <w:p w14:paraId="3E318336" w14:textId="77777777" w:rsidR="0036428E" w:rsidRPr="006540A8" w:rsidRDefault="0036428E" w:rsidP="00677483">
            <w:pPr>
              <w:jc w:val="both"/>
              <w:rPr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T1-weighted</w:t>
            </w:r>
          </w:p>
        </w:tc>
        <w:tc>
          <w:tcPr>
            <w:tcW w:w="958" w:type="pct"/>
            <w:hideMark/>
          </w:tcPr>
          <w:p w14:paraId="0C8371E8" w14:textId="77777777" w:rsidR="0036428E" w:rsidRPr="006540A8" w:rsidRDefault="0036428E" w:rsidP="00677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color w:val="000000"/>
                <w:sz w:val="18"/>
                <w:szCs w:val="18"/>
              </w:rPr>
              <w:t>TR</w:t>
            </w:r>
            <w:r w:rsidRPr="006540A8">
              <w:rPr>
                <w:color w:val="000000"/>
                <w:sz w:val="18"/>
                <w:szCs w:val="18"/>
              </w:rPr>
              <w:t xml:space="preserve"> = 253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Es</w:t>
            </w:r>
            <w:r w:rsidRPr="006540A8">
              <w:rPr>
                <w:color w:val="000000"/>
                <w:sz w:val="18"/>
                <w:szCs w:val="18"/>
              </w:rPr>
              <w:t xml:space="preserve"> = 1.74/3.6/5.46/7.32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I</w:t>
            </w:r>
            <w:r w:rsidRPr="006540A8">
              <w:rPr>
                <w:color w:val="000000"/>
                <w:sz w:val="18"/>
                <w:szCs w:val="18"/>
              </w:rPr>
              <w:t xml:space="preserve"> = 126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7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OV</w:t>
            </w:r>
            <w:r w:rsidRPr="006540A8">
              <w:rPr>
                <w:color w:val="000000"/>
                <w:sz w:val="18"/>
                <w:szCs w:val="18"/>
              </w:rPr>
              <w:t xml:space="preserve"> = 256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slices</w:t>
            </w:r>
            <w:r w:rsidRPr="006540A8">
              <w:rPr>
                <w:color w:val="000000"/>
                <w:sz w:val="18"/>
                <w:szCs w:val="18"/>
              </w:rPr>
              <w:t xml:space="preserve"> = 176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Voxel size</w:t>
            </w:r>
            <w:r w:rsidRPr="006540A8">
              <w:rPr>
                <w:color w:val="000000"/>
                <w:sz w:val="18"/>
                <w:szCs w:val="18"/>
              </w:rPr>
              <w:t xml:space="preserve"> = 1mm x 1mm x 1mm</w:t>
            </w:r>
          </w:p>
        </w:tc>
        <w:tc>
          <w:tcPr>
            <w:tcW w:w="958" w:type="pct"/>
            <w:hideMark/>
          </w:tcPr>
          <w:p w14:paraId="29B5891B" w14:textId="77777777" w:rsidR="0036428E" w:rsidRPr="006540A8" w:rsidRDefault="0036428E" w:rsidP="00677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color w:val="000000"/>
                <w:sz w:val="18"/>
                <w:szCs w:val="18"/>
              </w:rPr>
              <w:t>TR</w:t>
            </w:r>
            <w:r w:rsidRPr="006540A8">
              <w:rPr>
                <w:color w:val="000000"/>
                <w:sz w:val="18"/>
                <w:szCs w:val="18"/>
              </w:rPr>
              <w:t xml:space="preserve"> = 253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Es</w:t>
            </w:r>
            <w:r w:rsidRPr="006540A8">
              <w:rPr>
                <w:color w:val="000000"/>
                <w:sz w:val="18"/>
                <w:szCs w:val="18"/>
              </w:rPr>
              <w:t xml:space="preserve"> = 1.74/3.6/5.46/7.32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I</w:t>
            </w:r>
            <w:r w:rsidRPr="006540A8">
              <w:rPr>
                <w:color w:val="000000"/>
                <w:sz w:val="18"/>
                <w:szCs w:val="18"/>
              </w:rPr>
              <w:t xml:space="preserve"> = 126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7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OV</w:t>
            </w:r>
            <w:r w:rsidRPr="006540A8">
              <w:rPr>
                <w:color w:val="000000"/>
                <w:sz w:val="18"/>
                <w:szCs w:val="18"/>
              </w:rPr>
              <w:t xml:space="preserve"> = 256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slices</w:t>
            </w:r>
            <w:r w:rsidRPr="006540A8">
              <w:rPr>
                <w:color w:val="000000"/>
                <w:sz w:val="18"/>
                <w:szCs w:val="18"/>
              </w:rPr>
              <w:t xml:space="preserve"> = 176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Voxel size</w:t>
            </w:r>
            <w:r w:rsidRPr="006540A8">
              <w:rPr>
                <w:color w:val="000000"/>
                <w:sz w:val="18"/>
                <w:szCs w:val="18"/>
              </w:rPr>
              <w:t xml:space="preserve"> = 1mm x 1mm x 1mm</w:t>
            </w:r>
          </w:p>
        </w:tc>
        <w:tc>
          <w:tcPr>
            <w:tcW w:w="714" w:type="pct"/>
            <w:hideMark/>
          </w:tcPr>
          <w:p w14:paraId="345990A6" w14:textId="77777777" w:rsidR="0036428E" w:rsidRPr="006540A8" w:rsidRDefault="0036428E" w:rsidP="00677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color w:val="000000"/>
                <w:sz w:val="18"/>
                <w:szCs w:val="18"/>
              </w:rPr>
              <w:t>TR</w:t>
            </w:r>
            <w:r w:rsidRPr="006540A8">
              <w:rPr>
                <w:color w:val="000000"/>
                <w:sz w:val="18"/>
                <w:szCs w:val="18"/>
              </w:rPr>
              <w:t xml:space="preserve"> = 230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E</w:t>
            </w:r>
            <w:r w:rsidRPr="006540A8">
              <w:rPr>
                <w:color w:val="000000"/>
                <w:sz w:val="18"/>
                <w:szCs w:val="18"/>
              </w:rPr>
              <w:t xml:space="preserve"> = 2.96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I</w:t>
            </w:r>
            <w:r w:rsidRPr="006540A8">
              <w:rPr>
                <w:color w:val="000000"/>
                <w:sz w:val="18"/>
                <w:szCs w:val="18"/>
              </w:rPr>
              <w:t xml:space="preserve"> = 90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OV</w:t>
            </w:r>
            <w:r w:rsidRPr="006540A8">
              <w:rPr>
                <w:color w:val="000000"/>
                <w:sz w:val="18"/>
                <w:szCs w:val="18"/>
              </w:rPr>
              <w:t xml:space="preserve"> = 256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slices</w:t>
            </w:r>
            <w:r w:rsidRPr="006540A8">
              <w:rPr>
                <w:color w:val="000000"/>
                <w:sz w:val="18"/>
                <w:szCs w:val="18"/>
              </w:rPr>
              <w:t xml:space="preserve"> = 176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Voxel size</w:t>
            </w:r>
            <w:r w:rsidRPr="006540A8">
              <w:rPr>
                <w:color w:val="000000"/>
                <w:sz w:val="18"/>
                <w:szCs w:val="18"/>
              </w:rPr>
              <w:t xml:space="preserve"> = 1.2mm x 1.0mm x 12mm</w:t>
            </w:r>
          </w:p>
        </w:tc>
        <w:tc>
          <w:tcPr>
            <w:tcW w:w="1006" w:type="pct"/>
          </w:tcPr>
          <w:p w14:paraId="6B0F00DA" w14:textId="77777777" w:rsidR="0036428E" w:rsidRPr="006540A8" w:rsidRDefault="0036428E" w:rsidP="00677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6540A8">
              <w:rPr>
                <w:b/>
                <w:bCs/>
                <w:color w:val="000000"/>
                <w:sz w:val="18"/>
                <w:szCs w:val="18"/>
              </w:rPr>
              <w:t>TR</w:t>
            </w:r>
            <w:r w:rsidRPr="006540A8">
              <w:rPr>
                <w:color w:val="000000"/>
                <w:sz w:val="18"/>
                <w:szCs w:val="18"/>
              </w:rPr>
              <w:t xml:space="preserve"> = 253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Es</w:t>
            </w:r>
            <w:r w:rsidRPr="006540A8">
              <w:rPr>
                <w:color w:val="000000"/>
                <w:sz w:val="18"/>
                <w:szCs w:val="18"/>
              </w:rPr>
              <w:t xml:space="preserve"> = 1.74/3.65/5.51/7.72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I</w:t>
            </w:r>
            <w:r w:rsidRPr="006540A8">
              <w:rPr>
                <w:color w:val="000000"/>
                <w:sz w:val="18"/>
                <w:szCs w:val="18"/>
              </w:rPr>
              <w:t xml:space="preserve"> = 126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7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OV</w:t>
            </w:r>
            <w:r w:rsidRPr="006540A8">
              <w:rPr>
                <w:color w:val="000000"/>
                <w:sz w:val="18"/>
                <w:szCs w:val="18"/>
              </w:rPr>
              <w:t xml:space="preserve"> = 256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slices</w:t>
            </w:r>
            <w:r w:rsidRPr="006540A8">
              <w:rPr>
                <w:color w:val="000000"/>
                <w:sz w:val="18"/>
                <w:szCs w:val="18"/>
              </w:rPr>
              <w:t xml:space="preserve"> = 176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Voxel size</w:t>
            </w:r>
            <w:r w:rsidRPr="006540A8">
              <w:rPr>
                <w:color w:val="000000"/>
                <w:sz w:val="18"/>
                <w:szCs w:val="18"/>
              </w:rPr>
              <w:t xml:space="preserve"> = 1mm x 1mm x 1mm</w:t>
            </w:r>
          </w:p>
        </w:tc>
        <w:tc>
          <w:tcPr>
            <w:tcW w:w="730" w:type="pct"/>
          </w:tcPr>
          <w:p w14:paraId="39A08F26" w14:textId="77777777" w:rsidR="0036428E" w:rsidRPr="006540A8" w:rsidRDefault="0036428E" w:rsidP="006774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6540A8">
              <w:rPr>
                <w:b/>
                <w:bCs/>
                <w:color w:val="000000"/>
                <w:sz w:val="18"/>
                <w:szCs w:val="18"/>
              </w:rPr>
              <w:t>TR</w:t>
            </w:r>
            <w:r w:rsidRPr="006540A8">
              <w:rPr>
                <w:color w:val="000000"/>
                <w:sz w:val="18"/>
                <w:szCs w:val="18"/>
              </w:rPr>
              <w:t xml:space="preserve"> = 230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E</w:t>
            </w:r>
            <w:r w:rsidRPr="006540A8">
              <w:rPr>
                <w:color w:val="000000"/>
                <w:sz w:val="18"/>
                <w:szCs w:val="18"/>
              </w:rPr>
              <w:t xml:space="preserve"> = 2.98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TI</w:t>
            </w:r>
            <w:r w:rsidRPr="006540A8">
              <w:rPr>
                <w:color w:val="000000"/>
                <w:sz w:val="18"/>
                <w:szCs w:val="18"/>
              </w:rPr>
              <w:t xml:space="preserve"> = 900ms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OV</w:t>
            </w:r>
            <w:r w:rsidRPr="006540A8">
              <w:rPr>
                <w:color w:val="000000"/>
                <w:sz w:val="18"/>
                <w:szCs w:val="18"/>
              </w:rPr>
              <w:t xml:space="preserve"> = 256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slices</w:t>
            </w:r>
            <w:r w:rsidRPr="006540A8">
              <w:rPr>
                <w:color w:val="000000"/>
                <w:sz w:val="18"/>
                <w:szCs w:val="18"/>
              </w:rPr>
              <w:t xml:space="preserve"> = 176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Voxel size</w:t>
            </w:r>
            <w:r w:rsidRPr="006540A8">
              <w:rPr>
                <w:color w:val="000000"/>
                <w:sz w:val="18"/>
                <w:szCs w:val="18"/>
              </w:rPr>
              <w:t xml:space="preserve"> = 1.2mm x 1.0mm x 12mm</w:t>
            </w:r>
          </w:p>
        </w:tc>
      </w:tr>
      <w:tr w:rsidR="0036428E" w:rsidRPr="006540A8" w14:paraId="627B8FB6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2CF33CEC" w14:textId="77777777" w:rsidR="0036428E" w:rsidRPr="006540A8" w:rsidRDefault="0036428E" w:rsidP="00677483">
            <w:pPr>
              <w:jc w:val="both"/>
              <w:rPr>
                <w:smallCaps/>
                <w:color w:val="000000"/>
                <w:sz w:val="18"/>
                <w:szCs w:val="18"/>
              </w:rPr>
            </w:pPr>
            <w:r w:rsidRPr="006540A8">
              <w:rPr>
                <w:smallCaps/>
                <w:color w:val="000000"/>
                <w:sz w:val="18"/>
                <w:szCs w:val="18"/>
              </w:rPr>
              <w:t>Diffusion Weighted Imaging</w:t>
            </w:r>
          </w:p>
        </w:tc>
        <w:tc>
          <w:tcPr>
            <w:tcW w:w="958" w:type="pct"/>
          </w:tcPr>
          <w:p w14:paraId="0A74FBEF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sz w:val="18"/>
                <w:szCs w:val="18"/>
              </w:rPr>
              <w:t>TR</w:t>
            </w:r>
            <w:r w:rsidRPr="006540A8">
              <w:rPr>
                <w:sz w:val="18"/>
                <w:szCs w:val="18"/>
              </w:rPr>
              <w:t xml:space="preserve"> = 7700ms, </w:t>
            </w:r>
            <w:r w:rsidRPr="006540A8">
              <w:rPr>
                <w:b/>
                <w:bCs/>
                <w:sz w:val="18"/>
                <w:szCs w:val="18"/>
              </w:rPr>
              <w:t>TE</w:t>
            </w:r>
            <w:r w:rsidRPr="006540A8">
              <w:rPr>
                <w:sz w:val="18"/>
                <w:szCs w:val="18"/>
              </w:rPr>
              <w:t xml:space="preserve"> = 85ms, </w:t>
            </w:r>
            <w:r w:rsidRPr="006540A8">
              <w:rPr>
                <w:b/>
                <w:bCs/>
                <w:sz w:val="18"/>
                <w:szCs w:val="18"/>
              </w:rPr>
              <w:t>FOV</w:t>
            </w:r>
            <w:r w:rsidRPr="006540A8">
              <w:rPr>
                <w:sz w:val="18"/>
                <w:szCs w:val="18"/>
              </w:rPr>
              <w:t xml:space="preserve"> = 212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0, </w:t>
            </w:r>
            <w:r w:rsidRPr="006540A8">
              <w:rPr>
                <w:b/>
                <w:bCs/>
                <w:sz w:val="18"/>
                <w:szCs w:val="18"/>
              </w:rPr>
              <w:t>Volumes</w:t>
            </w:r>
            <w:r w:rsidRPr="006540A8">
              <w:rPr>
                <w:sz w:val="18"/>
                <w:szCs w:val="18"/>
              </w:rPr>
              <w:t xml:space="preserve"> = 71 (64 </w:t>
            </w:r>
            <w:r w:rsidRPr="006540A8">
              <w:rPr>
                <w:b/>
                <w:bCs/>
                <w:sz w:val="18"/>
                <w:szCs w:val="18"/>
              </w:rPr>
              <w:t>b</w:t>
            </w:r>
            <w:r w:rsidRPr="006540A8">
              <w:rPr>
                <w:sz w:val="18"/>
                <w:szCs w:val="18"/>
              </w:rPr>
              <w:t>=1000 s/mm</w:t>
            </w:r>
            <w:r w:rsidRPr="006540A8">
              <w:rPr>
                <w:sz w:val="18"/>
                <w:szCs w:val="18"/>
                <w:vertAlign w:val="superscript"/>
              </w:rPr>
              <w:t xml:space="preserve">2, </w:t>
            </w:r>
            <w:r w:rsidRPr="006540A8">
              <w:rPr>
                <w:sz w:val="18"/>
                <w:szCs w:val="18"/>
              </w:rPr>
              <w:t xml:space="preserve">7 b0), </w:t>
            </w:r>
            <w:r w:rsidRPr="006540A8">
              <w:rPr>
                <w:b/>
                <w:bCs/>
                <w:sz w:val="18"/>
                <w:szCs w:val="18"/>
              </w:rPr>
              <w:t>PA-encoded</w:t>
            </w:r>
            <w:r w:rsidRPr="006540A8">
              <w:rPr>
                <w:sz w:val="18"/>
                <w:szCs w:val="18"/>
              </w:rPr>
              <w:t xml:space="preserve">, </w:t>
            </w:r>
            <w:r w:rsidRPr="006540A8">
              <w:rPr>
                <w:b/>
                <w:bCs/>
                <w:sz w:val="18"/>
                <w:szCs w:val="18"/>
              </w:rPr>
              <w:t>Voxel size</w:t>
            </w:r>
            <w:r w:rsidRPr="006540A8">
              <w:rPr>
                <w:sz w:val="18"/>
                <w:szCs w:val="18"/>
              </w:rPr>
              <w:t xml:space="preserve"> = 2mm x 2mm x 2mm</w:t>
            </w:r>
          </w:p>
        </w:tc>
        <w:tc>
          <w:tcPr>
            <w:tcW w:w="958" w:type="pct"/>
          </w:tcPr>
          <w:p w14:paraId="44F1BD44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sz w:val="18"/>
                <w:szCs w:val="18"/>
              </w:rPr>
              <w:t>TR</w:t>
            </w:r>
            <w:r w:rsidRPr="006540A8">
              <w:rPr>
                <w:sz w:val="18"/>
                <w:szCs w:val="18"/>
              </w:rPr>
              <w:t xml:space="preserve"> = 7700ms, </w:t>
            </w:r>
            <w:r w:rsidRPr="006540A8">
              <w:rPr>
                <w:b/>
                <w:bCs/>
                <w:sz w:val="18"/>
                <w:szCs w:val="18"/>
              </w:rPr>
              <w:t>TE</w:t>
            </w:r>
            <w:r w:rsidRPr="006540A8">
              <w:rPr>
                <w:sz w:val="18"/>
                <w:szCs w:val="18"/>
              </w:rPr>
              <w:t xml:space="preserve"> = 85ms, </w:t>
            </w:r>
            <w:r w:rsidRPr="006540A8">
              <w:rPr>
                <w:b/>
                <w:bCs/>
                <w:sz w:val="18"/>
                <w:szCs w:val="18"/>
              </w:rPr>
              <w:t>FOV</w:t>
            </w:r>
            <w:r w:rsidRPr="006540A8">
              <w:rPr>
                <w:sz w:val="18"/>
                <w:szCs w:val="18"/>
              </w:rPr>
              <w:t xml:space="preserve"> = 212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0, </w:t>
            </w:r>
            <w:r w:rsidRPr="006540A8">
              <w:rPr>
                <w:b/>
                <w:bCs/>
                <w:sz w:val="18"/>
                <w:szCs w:val="18"/>
              </w:rPr>
              <w:t>Volumes</w:t>
            </w:r>
            <w:r w:rsidRPr="006540A8">
              <w:rPr>
                <w:sz w:val="18"/>
                <w:szCs w:val="18"/>
              </w:rPr>
              <w:t xml:space="preserve"> = 71 (64 </w:t>
            </w:r>
            <w:r w:rsidRPr="006540A8">
              <w:rPr>
                <w:b/>
                <w:bCs/>
                <w:sz w:val="18"/>
                <w:szCs w:val="18"/>
              </w:rPr>
              <w:t>b</w:t>
            </w:r>
            <w:r w:rsidRPr="006540A8">
              <w:rPr>
                <w:sz w:val="18"/>
                <w:szCs w:val="18"/>
              </w:rPr>
              <w:t>=1000 s/mm</w:t>
            </w:r>
            <w:r w:rsidRPr="006540A8">
              <w:rPr>
                <w:sz w:val="18"/>
                <w:szCs w:val="18"/>
                <w:vertAlign w:val="superscript"/>
              </w:rPr>
              <w:t xml:space="preserve">2, </w:t>
            </w:r>
            <w:r w:rsidRPr="006540A8">
              <w:rPr>
                <w:sz w:val="18"/>
                <w:szCs w:val="18"/>
              </w:rPr>
              <w:t xml:space="preserve">7 b0), </w:t>
            </w:r>
            <w:r w:rsidRPr="006540A8">
              <w:rPr>
                <w:b/>
                <w:bCs/>
                <w:sz w:val="18"/>
                <w:szCs w:val="18"/>
              </w:rPr>
              <w:t>PA-encoded</w:t>
            </w:r>
            <w:r w:rsidRPr="006540A8">
              <w:rPr>
                <w:sz w:val="18"/>
                <w:szCs w:val="18"/>
              </w:rPr>
              <w:t xml:space="preserve">, </w:t>
            </w:r>
            <w:r w:rsidRPr="006540A8">
              <w:rPr>
                <w:b/>
                <w:bCs/>
                <w:sz w:val="18"/>
                <w:szCs w:val="18"/>
              </w:rPr>
              <w:t>Voxel size</w:t>
            </w:r>
            <w:r w:rsidRPr="006540A8">
              <w:rPr>
                <w:sz w:val="18"/>
                <w:szCs w:val="18"/>
              </w:rPr>
              <w:t xml:space="preserve"> = 2mm x 2mm x 2mm</w:t>
            </w:r>
          </w:p>
        </w:tc>
        <w:tc>
          <w:tcPr>
            <w:tcW w:w="714" w:type="pct"/>
          </w:tcPr>
          <w:p w14:paraId="08F6B173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sz w:val="18"/>
                <w:szCs w:val="18"/>
              </w:rPr>
              <w:t>TR</w:t>
            </w:r>
            <w:r w:rsidRPr="006540A8">
              <w:rPr>
                <w:sz w:val="18"/>
                <w:szCs w:val="18"/>
              </w:rPr>
              <w:t xml:space="preserve"> = 7000ms, </w:t>
            </w:r>
            <w:r w:rsidRPr="006540A8">
              <w:rPr>
                <w:b/>
                <w:bCs/>
                <w:sz w:val="18"/>
                <w:szCs w:val="18"/>
              </w:rPr>
              <w:t>TE</w:t>
            </w:r>
            <w:r w:rsidRPr="006540A8">
              <w:rPr>
                <w:sz w:val="18"/>
                <w:szCs w:val="18"/>
              </w:rPr>
              <w:t xml:space="preserve"> = 74ms, </w:t>
            </w:r>
            <w:r w:rsidRPr="006540A8">
              <w:rPr>
                <w:b/>
                <w:bCs/>
                <w:sz w:val="18"/>
                <w:szCs w:val="18"/>
              </w:rPr>
              <w:t>FOV</w:t>
            </w:r>
            <w:r w:rsidRPr="006540A8">
              <w:rPr>
                <w:sz w:val="18"/>
                <w:szCs w:val="18"/>
              </w:rPr>
              <w:t xml:space="preserve"> = 212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0, </w:t>
            </w:r>
            <w:r w:rsidRPr="006540A8">
              <w:rPr>
                <w:b/>
                <w:bCs/>
                <w:sz w:val="18"/>
                <w:szCs w:val="18"/>
              </w:rPr>
              <w:t>Volumes</w:t>
            </w:r>
            <w:r w:rsidRPr="006540A8">
              <w:rPr>
                <w:sz w:val="18"/>
                <w:szCs w:val="18"/>
              </w:rPr>
              <w:t xml:space="preserve"> = 71 (64 </w:t>
            </w:r>
            <w:r w:rsidRPr="006540A8">
              <w:rPr>
                <w:b/>
                <w:bCs/>
                <w:sz w:val="18"/>
                <w:szCs w:val="18"/>
              </w:rPr>
              <w:t>b</w:t>
            </w:r>
            <w:r w:rsidRPr="006540A8">
              <w:rPr>
                <w:sz w:val="18"/>
                <w:szCs w:val="18"/>
              </w:rPr>
              <w:t>=1000 s/mm</w:t>
            </w:r>
            <w:r w:rsidRPr="006540A8">
              <w:rPr>
                <w:sz w:val="18"/>
                <w:szCs w:val="18"/>
                <w:vertAlign w:val="superscript"/>
              </w:rPr>
              <w:t xml:space="preserve">2, </w:t>
            </w:r>
            <w:r w:rsidRPr="006540A8">
              <w:rPr>
                <w:sz w:val="18"/>
                <w:szCs w:val="18"/>
              </w:rPr>
              <w:t xml:space="preserve">7 b0), </w:t>
            </w:r>
            <w:r w:rsidRPr="006540A8">
              <w:rPr>
                <w:b/>
                <w:bCs/>
                <w:sz w:val="18"/>
                <w:szCs w:val="18"/>
              </w:rPr>
              <w:t>PA-encoded</w:t>
            </w:r>
            <w:r w:rsidRPr="006540A8">
              <w:rPr>
                <w:sz w:val="18"/>
                <w:szCs w:val="18"/>
              </w:rPr>
              <w:t xml:space="preserve">, </w:t>
            </w:r>
            <w:r w:rsidRPr="006540A8">
              <w:rPr>
                <w:b/>
                <w:bCs/>
                <w:sz w:val="18"/>
                <w:szCs w:val="18"/>
              </w:rPr>
              <w:t>Voxel size</w:t>
            </w:r>
            <w:r w:rsidRPr="006540A8">
              <w:rPr>
                <w:sz w:val="18"/>
                <w:szCs w:val="18"/>
              </w:rPr>
              <w:t xml:space="preserve"> = 2mm x 2mm x 2mm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6" w:type="pct"/>
          </w:tcPr>
          <w:p w14:paraId="7B0230C9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sz w:val="18"/>
                <w:szCs w:val="18"/>
              </w:rPr>
              <w:t>TR</w:t>
            </w:r>
            <w:r w:rsidRPr="006540A8">
              <w:rPr>
                <w:sz w:val="18"/>
                <w:szCs w:val="18"/>
              </w:rPr>
              <w:t xml:space="preserve"> = 12000ms, </w:t>
            </w:r>
            <w:r w:rsidRPr="006540A8">
              <w:rPr>
                <w:b/>
                <w:bCs/>
                <w:sz w:val="18"/>
                <w:szCs w:val="18"/>
              </w:rPr>
              <w:t>TE</w:t>
            </w:r>
            <w:r w:rsidRPr="006540A8">
              <w:rPr>
                <w:sz w:val="18"/>
                <w:szCs w:val="18"/>
              </w:rPr>
              <w:t xml:space="preserve"> = 85ms, </w:t>
            </w:r>
            <w:r w:rsidRPr="006540A8">
              <w:rPr>
                <w:b/>
                <w:bCs/>
                <w:sz w:val="18"/>
                <w:szCs w:val="18"/>
              </w:rPr>
              <w:t>FOV</w:t>
            </w:r>
            <w:r w:rsidRPr="006540A8">
              <w:rPr>
                <w:sz w:val="18"/>
                <w:szCs w:val="18"/>
              </w:rPr>
              <w:t xml:space="preserve"> = 212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0,</w:t>
            </w:r>
            <w:r w:rsidRPr="006540A8">
              <w:rPr>
                <w:sz w:val="18"/>
                <w:szCs w:val="18"/>
              </w:rPr>
              <w:t xml:space="preserve"> </w:t>
            </w:r>
            <w:r w:rsidRPr="006540A8">
              <w:rPr>
                <w:b/>
                <w:bCs/>
                <w:sz w:val="18"/>
                <w:szCs w:val="18"/>
              </w:rPr>
              <w:t>Volumes</w:t>
            </w:r>
            <w:r w:rsidRPr="006540A8">
              <w:rPr>
                <w:sz w:val="18"/>
                <w:szCs w:val="18"/>
              </w:rPr>
              <w:t xml:space="preserve"> = 71 (64 </w:t>
            </w:r>
            <w:r w:rsidRPr="006540A8">
              <w:rPr>
                <w:b/>
                <w:bCs/>
                <w:sz w:val="18"/>
                <w:szCs w:val="18"/>
              </w:rPr>
              <w:t>b</w:t>
            </w:r>
            <w:r w:rsidRPr="006540A8">
              <w:rPr>
                <w:sz w:val="18"/>
                <w:szCs w:val="18"/>
              </w:rPr>
              <w:t>=1000 s/mm</w:t>
            </w:r>
            <w:r w:rsidRPr="006540A8">
              <w:rPr>
                <w:sz w:val="18"/>
                <w:szCs w:val="18"/>
                <w:vertAlign w:val="superscript"/>
              </w:rPr>
              <w:t xml:space="preserve">2, </w:t>
            </w:r>
            <w:r w:rsidRPr="006540A8">
              <w:rPr>
                <w:sz w:val="18"/>
                <w:szCs w:val="18"/>
              </w:rPr>
              <w:t xml:space="preserve">7 b0), </w:t>
            </w:r>
            <w:r w:rsidRPr="006540A8">
              <w:rPr>
                <w:b/>
                <w:bCs/>
                <w:sz w:val="18"/>
                <w:szCs w:val="18"/>
              </w:rPr>
              <w:t>PA-encoded</w:t>
            </w:r>
            <w:r w:rsidRPr="006540A8">
              <w:rPr>
                <w:sz w:val="18"/>
                <w:szCs w:val="18"/>
              </w:rPr>
              <w:t xml:space="preserve">, </w:t>
            </w:r>
            <w:r w:rsidRPr="006540A8">
              <w:rPr>
                <w:b/>
                <w:bCs/>
                <w:sz w:val="18"/>
                <w:szCs w:val="18"/>
              </w:rPr>
              <w:t>Voxel size</w:t>
            </w:r>
            <w:r w:rsidRPr="006540A8">
              <w:rPr>
                <w:sz w:val="18"/>
                <w:szCs w:val="18"/>
              </w:rPr>
              <w:t xml:space="preserve"> = 2mm x 2mm x 2mm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30" w:type="pct"/>
          </w:tcPr>
          <w:p w14:paraId="1E168F13" w14:textId="77777777" w:rsidR="0036428E" w:rsidRPr="006540A8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540A8">
              <w:rPr>
                <w:b/>
                <w:bCs/>
                <w:sz w:val="18"/>
                <w:szCs w:val="18"/>
              </w:rPr>
              <w:t>TR</w:t>
            </w:r>
            <w:r w:rsidRPr="006540A8">
              <w:rPr>
                <w:sz w:val="18"/>
                <w:szCs w:val="18"/>
              </w:rPr>
              <w:t xml:space="preserve"> = 7700ms, </w:t>
            </w:r>
            <w:r w:rsidRPr="006540A8">
              <w:rPr>
                <w:b/>
                <w:bCs/>
                <w:sz w:val="18"/>
                <w:szCs w:val="18"/>
              </w:rPr>
              <w:t>TE</w:t>
            </w:r>
            <w:r w:rsidRPr="006540A8">
              <w:rPr>
                <w:sz w:val="18"/>
                <w:szCs w:val="18"/>
              </w:rPr>
              <w:t xml:space="preserve"> = 67ms, </w:t>
            </w:r>
            <w:r w:rsidRPr="006540A8">
              <w:rPr>
                <w:b/>
                <w:bCs/>
                <w:sz w:val="18"/>
                <w:szCs w:val="18"/>
              </w:rPr>
              <w:t>FOV</w:t>
            </w:r>
            <w:r w:rsidRPr="006540A8">
              <w:rPr>
                <w:sz w:val="18"/>
                <w:szCs w:val="18"/>
              </w:rPr>
              <w:t xml:space="preserve"> = 212mm, 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>flip angle</w:t>
            </w:r>
            <w:r w:rsidRPr="006540A8">
              <w:rPr>
                <w:color w:val="000000"/>
                <w:sz w:val="18"/>
                <w:szCs w:val="18"/>
              </w:rPr>
              <w:t xml:space="preserve"> = 90, </w:t>
            </w:r>
            <w:r w:rsidRPr="006540A8">
              <w:rPr>
                <w:b/>
                <w:bCs/>
                <w:sz w:val="18"/>
                <w:szCs w:val="18"/>
              </w:rPr>
              <w:t>Volumes</w:t>
            </w:r>
            <w:r w:rsidRPr="006540A8">
              <w:rPr>
                <w:sz w:val="18"/>
                <w:szCs w:val="18"/>
              </w:rPr>
              <w:t xml:space="preserve"> = 71 (64 </w:t>
            </w:r>
            <w:r w:rsidRPr="006540A8">
              <w:rPr>
                <w:b/>
                <w:bCs/>
                <w:sz w:val="18"/>
                <w:szCs w:val="18"/>
              </w:rPr>
              <w:t>b</w:t>
            </w:r>
            <w:r w:rsidRPr="006540A8">
              <w:rPr>
                <w:sz w:val="18"/>
                <w:szCs w:val="18"/>
              </w:rPr>
              <w:t>=1000 s/mm</w:t>
            </w:r>
            <w:r w:rsidRPr="006540A8">
              <w:rPr>
                <w:sz w:val="18"/>
                <w:szCs w:val="18"/>
                <w:vertAlign w:val="superscript"/>
              </w:rPr>
              <w:t xml:space="preserve">2, </w:t>
            </w:r>
            <w:r w:rsidRPr="006540A8">
              <w:rPr>
                <w:sz w:val="18"/>
                <w:szCs w:val="18"/>
              </w:rPr>
              <w:t xml:space="preserve">7 b0), </w:t>
            </w:r>
            <w:r w:rsidRPr="006540A8">
              <w:rPr>
                <w:b/>
                <w:bCs/>
                <w:sz w:val="18"/>
                <w:szCs w:val="18"/>
              </w:rPr>
              <w:t>PA-encoded</w:t>
            </w:r>
            <w:r w:rsidRPr="006540A8">
              <w:rPr>
                <w:sz w:val="18"/>
                <w:szCs w:val="18"/>
              </w:rPr>
              <w:t xml:space="preserve">, </w:t>
            </w:r>
            <w:r w:rsidRPr="006540A8">
              <w:rPr>
                <w:b/>
                <w:bCs/>
                <w:sz w:val="18"/>
                <w:szCs w:val="18"/>
              </w:rPr>
              <w:t>Voxel size</w:t>
            </w:r>
            <w:r w:rsidRPr="006540A8">
              <w:rPr>
                <w:sz w:val="18"/>
                <w:szCs w:val="18"/>
              </w:rPr>
              <w:t xml:space="preserve"> = 2mm x 2mm x 2mm</w:t>
            </w:r>
            <w:r w:rsidRPr="006540A8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94521B8" w14:textId="77777777" w:rsidR="0036428E" w:rsidRPr="003E7DAE" w:rsidRDefault="0036428E" w:rsidP="0036428E">
      <w:pPr>
        <w:spacing w:line="480" w:lineRule="auto"/>
        <w:contextualSpacing/>
      </w:pPr>
    </w:p>
    <w:p w14:paraId="2C2B5933" w14:textId="77777777" w:rsidR="0036428E" w:rsidRDefault="0036428E" w:rsidP="0036428E">
      <w:pPr>
        <w:spacing w:line="480" w:lineRule="auto"/>
        <w:contextualSpacing/>
        <w:rPr>
          <w:b/>
          <w:bCs/>
        </w:rPr>
      </w:pPr>
    </w:p>
    <w:p w14:paraId="1609CCB3" w14:textId="77777777" w:rsidR="0036428E" w:rsidRDefault="0036428E" w:rsidP="0036428E">
      <w:pPr>
        <w:spacing w:line="480" w:lineRule="auto"/>
        <w:contextualSpacing/>
      </w:pPr>
    </w:p>
    <w:p w14:paraId="10FEBA55" w14:textId="77777777" w:rsidR="0036428E" w:rsidRDefault="0036428E" w:rsidP="0036428E">
      <w:pPr>
        <w:spacing w:line="480" w:lineRule="auto"/>
        <w:contextualSpacing/>
      </w:pPr>
    </w:p>
    <w:p w14:paraId="173F176A" w14:textId="77777777" w:rsidR="0036428E" w:rsidRDefault="0036428E" w:rsidP="0036428E">
      <w:pPr>
        <w:spacing w:line="480" w:lineRule="auto"/>
        <w:contextualSpacing/>
      </w:pPr>
    </w:p>
    <w:p w14:paraId="6A71EA63" w14:textId="77777777" w:rsidR="0036428E" w:rsidRDefault="0036428E" w:rsidP="0036428E">
      <w:pPr>
        <w:contextualSpacing/>
        <w:jc w:val="both"/>
        <w:rPr>
          <w:b/>
          <w:bCs/>
        </w:rPr>
      </w:pPr>
    </w:p>
    <w:p w14:paraId="2F39D09A" w14:textId="77777777" w:rsidR="0036428E" w:rsidRDefault="0036428E" w:rsidP="0036428E">
      <w:pPr>
        <w:contextualSpacing/>
        <w:jc w:val="both"/>
        <w:rPr>
          <w:b/>
          <w:bCs/>
        </w:rPr>
      </w:pPr>
    </w:p>
    <w:p w14:paraId="5804685B" w14:textId="77777777" w:rsidR="0036428E" w:rsidRDefault="0036428E" w:rsidP="0036428E">
      <w:pPr>
        <w:contextualSpacing/>
        <w:jc w:val="both"/>
        <w:rPr>
          <w:b/>
          <w:bCs/>
        </w:rPr>
      </w:pPr>
    </w:p>
    <w:p w14:paraId="3C243EAE" w14:textId="77777777" w:rsidR="0036428E" w:rsidRDefault="0036428E" w:rsidP="0036428E">
      <w:pPr>
        <w:contextualSpacing/>
        <w:jc w:val="both"/>
        <w:rPr>
          <w:b/>
          <w:bCs/>
        </w:rPr>
      </w:pPr>
    </w:p>
    <w:p w14:paraId="558567F6" w14:textId="77777777" w:rsidR="0036428E" w:rsidRDefault="0036428E" w:rsidP="0036428E">
      <w:pPr>
        <w:contextualSpacing/>
        <w:jc w:val="both"/>
        <w:rPr>
          <w:b/>
          <w:bCs/>
        </w:rPr>
      </w:pPr>
    </w:p>
    <w:p w14:paraId="79F21E88" w14:textId="77777777" w:rsidR="0036428E" w:rsidRDefault="0036428E" w:rsidP="0036428E">
      <w:pPr>
        <w:contextualSpacing/>
        <w:jc w:val="both"/>
        <w:rPr>
          <w:b/>
          <w:bCs/>
        </w:rPr>
      </w:pPr>
    </w:p>
    <w:p w14:paraId="588A4343" w14:textId="77777777" w:rsidR="0036428E" w:rsidRDefault="0036428E" w:rsidP="0036428E">
      <w:pPr>
        <w:contextualSpacing/>
        <w:jc w:val="both"/>
        <w:rPr>
          <w:b/>
          <w:bCs/>
        </w:rPr>
      </w:pPr>
    </w:p>
    <w:p w14:paraId="4B4344EB" w14:textId="77777777" w:rsidR="0036428E" w:rsidRPr="00851518" w:rsidRDefault="0036428E" w:rsidP="0036428E">
      <w:pPr>
        <w:pStyle w:val="CommentTex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EB7D491" w14:textId="77777777" w:rsidR="0036428E" w:rsidRDefault="0036428E" w:rsidP="0036428E">
      <w:pPr>
        <w:contextualSpacing/>
      </w:pPr>
    </w:p>
    <w:p w14:paraId="1D62BFC8" w14:textId="77777777" w:rsidR="0036428E" w:rsidRDefault="0036428E" w:rsidP="0036428E">
      <w:pPr>
        <w:contextualSpacing/>
      </w:pPr>
    </w:p>
    <w:p w14:paraId="70640DEE" w14:textId="77777777" w:rsidR="0036428E" w:rsidRDefault="0036428E" w:rsidP="0036428E">
      <w:pPr>
        <w:contextualSpacing/>
        <w:rPr>
          <w:b/>
          <w:bCs/>
        </w:rPr>
      </w:pPr>
    </w:p>
    <w:p w14:paraId="49775F18" w14:textId="77777777" w:rsidR="0036428E" w:rsidRDefault="0036428E" w:rsidP="0036428E">
      <w:pPr>
        <w:contextualSpacing/>
        <w:rPr>
          <w:b/>
          <w:bCs/>
        </w:rPr>
      </w:pPr>
    </w:p>
    <w:p w14:paraId="0387EA79" w14:textId="77777777" w:rsidR="0036428E" w:rsidRPr="006F2459" w:rsidRDefault="0036428E" w:rsidP="0036428E">
      <w:pPr>
        <w:contextualSpacing/>
      </w:pPr>
      <w:r w:rsidRPr="00F00538">
        <w:rPr>
          <w:b/>
          <w:bCs/>
        </w:rPr>
        <w:lastRenderedPageBreak/>
        <w:t>Table S</w:t>
      </w:r>
      <w:r>
        <w:rPr>
          <w:b/>
          <w:bCs/>
        </w:rPr>
        <w:t>2.</w:t>
      </w:r>
      <w:r w:rsidRPr="00E12284">
        <w:rPr>
          <w:b/>
          <w:bCs/>
        </w:rPr>
        <w:t xml:space="preserve"> </w:t>
      </w:r>
      <w:r>
        <w:rPr>
          <w:b/>
          <w:bCs/>
        </w:rPr>
        <w:t>Demographics and trauma characteristics</w:t>
      </w:r>
      <w:r w:rsidRPr="00E12284">
        <w:rPr>
          <w:b/>
          <w:bCs/>
        </w:rPr>
        <w:t xml:space="preserve"> by </w:t>
      </w:r>
      <w:r>
        <w:rPr>
          <w:b/>
          <w:bCs/>
        </w:rPr>
        <w:t>s</w:t>
      </w:r>
      <w:r w:rsidRPr="00E12284">
        <w:rPr>
          <w:b/>
          <w:bCs/>
        </w:rPr>
        <w:t xml:space="preserve">canner </w:t>
      </w:r>
      <w:r>
        <w:rPr>
          <w:b/>
          <w:bCs/>
        </w:rPr>
        <w:t>s</w:t>
      </w:r>
      <w:r w:rsidRPr="00E12284">
        <w:rPr>
          <w:b/>
          <w:bCs/>
        </w:rPr>
        <w:t>ite</w:t>
      </w:r>
    </w:p>
    <w:tbl>
      <w:tblPr>
        <w:tblStyle w:val="PlainTable21"/>
        <w:tblpPr w:leftFromText="180" w:rightFromText="180" w:vertAnchor="page" w:horzAnchor="page" w:tblpX="209" w:tblpY="1744"/>
        <w:tblW w:w="11610" w:type="dxa"/>
        <w:tblLayout w:type="fixed"/>
        <w:tblLook w:val="04A0" w:firstRow="1" w:lastRow="0" w:firstColumn="1" w:lastColumn="0" w:noHBand="0" w:noVBand="1"/>
      </w:tblPr>
      <w:tblGrid>
        <w:gridCol w:w="1800"/>
        <w:gridCol w:w="2250"/>
        <w:gridCol w:w="1170"/>
        <w:gridCol w:w="1170"/>
        <w:gridCol w:w="1080"/>
        <w:gridCol w:w="900"/>
        <w:gridCol w:w="1080"/>
        <w:gridCol w:w="990"/>
        <w:gridCol w:w="1170"/>
      </w:tblGrid>
      <w:tr w:rsidR="0036428E" w:rsidRPr="00E31C9E" w14:paraId="39B64ABB" w14:textId="77777777" w:rsidTr="0067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03AD3C4" w14:textId="77777777" w:rsidR="0036428E" w:rsidRPr="00E31C9E" w:rsidRDefault="0036428E" w:rsidP="00677483"/>
        </w:tc>
        <w:tc>
          <w:tcPr>
            <w:tcW w:w="2250" w:type="dxa"/>
          </w:tcPr>
          <w:p w14:paraId="3BDAB555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06B6162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Overall (n=202)</w:t>
            </w:r>
          </w:p>
        </w:tc>
        <w:tc>
          <w:tcPr>
            <w:tcW w:w="1170" w:type="dxa"/>
          </w:tcPr>
          <w:p w14:paraId="4283CED5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McLean (n=72)</w:t>
            </w:r>
          </w:p>
        </w:tc>
        <w:tc>
          <w:tcPr>
            <w:tcW w:w="1080" w:type="dxa"/>
          </w:tcPr>
          <w:p w14:paraId="55A2A03D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WUSL (n=14)</w:t>
            </w:r>
          </w:p>
        </w:tc>
        <w:tc>
          <w:tcPr>
            <w:tcW w:w="900" w:type="dxa"/>
          </w:tcPr>
          <w:p w14:paraId="5AEA1C59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WSU (n=50)</w:t>
            </w:r>
          </w:p>
        </w:tc>
        <w:tc>
          <w:tcPr>
            <w:tcW w:w="1080" w:type="dxa"/>
          </w:tcPr>
          <w:p w14:paraId="624E7A84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Temple (n=59)</w:t>
            </w:r>
          </w:p>
        </w:tc>
        <w:tc>
          <w:tcPr>
            <w:tcW w:w="990" w:type="dxa"/>
          </w:tcPr>
          <w:p w14:paraId="77BF0147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Emory (n=7)</w:t>
            </w:r>
          </w:p>
        </w:tc>
        <w:tc>
          <w:tcPr>
            <w:tcW w:w="1170" w:type="dxa"/>
          </w:tcPr>
          <w:p w14:paraId="75A0ED23" w14:textId="77777777" w:rsidR="0036428E" w:rsidRPr="00E31C9E" w:rsidRDefault="0036428E" w:rsidP="006774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p-value</w:t>
            </w:r>
          </w:p>
        </w:tc>
      </w:tr>
      <w:tr w:rsidR="0036428E" w:rsidRPr="00E31C9E" w14:paraId="7394E72E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</w:tcPr>
          <w:p w14:paraId="215DBAE2" w14:textId="77777777" w:rsidR="0036428E" w:rsidRPr="00E31C9E" w:rsidRDefault="0036428E" w:rsidP="00677483">
            <w:r w:rsidRPr="00E31C9E">
              <w:t>Sex Assigned at Birth,</w:t>
            </w:r>
          </w:p>
          <w:p w14:paraId="23D72680" w14:textId="77777777" w:rsidR="0036428E" w:rsidRPr="00E31C9E" w:rsidRDefault="0036428E" w:rsidP="00677483">
            <w:r w:rsidRPr="00E31C9E">
              <w:t>N (%)</w:t>
            </w:r>
          </w:p>
        </w:tc>
        <w:tc>
          <w:tcPr>
            <w:tcW w:w="2250" w:type="dxa"/>
            <w:tcBorders>
              <w:bottom w:val="nil"/>
            </w:tcBorders>
          </w:tcPr>
          <w:p w14:paraId="0FECD16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Male</w:t>
            </w:r>
          </w:p>
          <w:p w14:paraId="0B29E1D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Female</w:t>
            </w:r>
          </w:p>
        </w:tc>
        <w:tc>
          <w:tcPr>
            <w:tcW w:w="1170" w:type="dxa"/>
            <w:tcBorders>
              <w:bottom w:val="nil"/>
            </w:tcBorders>
          </w:tcPr>
          <w:p w14:paraId="60C8C56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72 (35.6)</w:t>
            </w:r>
          </w:p>
          <w:p w14:paraId="1149B5E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30 (64.4)</w:t>
            </w:r>
          </w:p>
        </w:tc>
        <w:tc>
          <w:tcPr>
            <w:tcW w:w="1170" w:type="dxa"/>
            <w:tcBorders>
              <w:bottom w:val="nil"/>
            </w:tcBorders>
          </w:tcPr>
          <w:p w14:paraId="53D4C65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7 (37.5)</w:t>
            </w:r>
          </w:p>
          <w:p w14:paraId="24CB07B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5 (62.5)</w:t>
            </w:r>
          </w:p>
        </w:tc>
        <w:tc>
          <w:tcPr>
            <w:tcW w:w="1080" w:type="dxa"/>
            <w:tcBorders>
              <w:bottom w:val="nil"/>
            </w:tcBorders>
          </w:tcPr>
          <w:p w14:paraId="1BF41C8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28.6)</w:t>
            </w:r>
          </w:p>
          <w:p w14:paraId="7EF8069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0 (71.4)</w:t>
            </w:r>
          </w:p>
        </w:tc>
        <w:tc>
          <w:tcPr>
            <w:tcW w:w="900" w:type="dxa"/>
            <w:tcBorders>
              <w:bottom w:val="nil"/>
            </w:tcBorders>
          </w:tcPr>
          <w:p w14:paraId="0C22BA7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1 (42)</w:t>
            </w:r>
          </w:p>
          <w:p w14:paraId="2B58EDD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9 (58)</w:t>
            </w:r>
          </w:p>
        </w:tc>
        <w:tc>
          <w:tcPr>
            <w:tcW w:w="1080" w:type="dxa"/>
            <w:tcBorders>
              <w:bottom w:val="nil"/>
            </w:tcBorders>
          </w:tcPr>
          <w:p w14:paraId="0DA9B6F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7 (28.8)</w:t>
            </w:r>
          </w:p>
          <w:p w14:paraId="42DDC5E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2 (71.2)</w:t>
            </w:r>
          </w:p>
        </w:tc>
        <w:tc>
          <w:tcPr>
            <w:tcW w:w="990" w:type="dxa"/>
            <w:tcBorders>
              <w:bottom w:val="nil"/>
            </w:tcBorders>
          </w:tcPr>
          <w:p w14:paraId="50FD048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42.9)</w:t>
            </w:r>
          </w:p>
          <w:p w14:paraId="15A3AD4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57.1)</w:t>
            </w:r>
          </w:p>
        </w:tc>
        <w:tc>
          <w:tcPr>
            <w:tcW w:w="1170" w:type="dxa"/>
            <w:tcBorders>
              <w:bottom w:val="nil"/>
            </w:tcBorders>
          </w:tcPr>
          <w:p w14:paraId="433C18EC" w14:textId="7319F16A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.618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02ACF20B" w14:textId="77777777" w:rsidTr="00677483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3275BA8F" w14:textId="77777777" w:rsidR="0036428E" w:rsidRPr="00E31C9E" w:rsidRDefault="0036428E" w:rsidP="00677483">
            <w:r w:rsidRPr="00E31C9E">
              <w:t>Age, M (SD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82DAA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 xml:space="preserve">---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0C6A8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5.4 (12.9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5EA52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4.76 (12.8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F30EF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2.29 (13.1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927B0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5.66 (13.2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870FE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5.41 (13.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796ED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9.29 (7.4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9D7C0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0.226 (ANOVA)</w:t>
            </w:r>
          </w:p>
        </w:tc>
      </w:tr>
      <w:tr w:rsidR="0036428E" w:rsidRPr="00E31C9E" w14:paraId="7A54103F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3FCE3204" w14:textId="77777777" w:rsidR="0036428E" w:rsidRPr="00E31C9E" w:rsidRDefault="0036428E" w:rsidP="00677483">
            <w:r w:rsidRPr="00E31C9E">
              <w:t>Highest Grade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6188C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Some HS/Below</w:t>
            </w:r>
          </w:p>
          <w:p w14:paraId="0CC8925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High School/GED</w:t>
            </w:r>
          </w:p>
          <w:p w14:paraId="05A38E0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Some College</w:t>
            </w:r>
          </w:p>
          <w:p w14:paraId="6E8C0AF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Associate Degree</w:t>
            </w:r>
          </w:p>
          <w:p w14:paraId="0D8C911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Bachelor’s Degree</w:t>
            </w:r>
          </w:p>
          <w:p w14:paraId="64A6515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Graduate Degre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8BE68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4.5)</w:t>
            </w:r>
          </w:p>
          <w:p w14:paraId="2117940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2 (25.7)</w:t>
            </w:r>
          </w:p>
          <w:p w14:paraId="2097636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70 (34.7)</w:t>
            </w:r>
          </w:p>
          <w:p w14:paraId="6ACC63F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1 (10.4)</w:t>
            </w:r>
          </w:p>
          <w:p w14:paraId="3E23F1D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6 (17.8)</w:t>
            </w:r>
          </w:p>
          <w:p w14:paraId="0402A44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4 (6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65B87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.4)</w:t>
            </w:r>
          </w:p>
          <w:p w14:paraId="7D63C58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3 (31.9)</w:t>
            </w:r>
          </w:p>
          <w:p w14:paraId="779D29A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0 (27.8)</w:t>
            </w:r>
          </w:p>
          <w:p w14:paraId="6353B74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1 (15.3)</w:t>
            </w:r>
          </w:p>
          <w:p w14:paraId="1DAAB68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2 (16.7)</w:t>
            </w:r>
          </w:p>
          <w:p w14:paraId="3929E29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 (6.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E68A8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7.1)</w:t>
            </w:r>
          </w:p>
          <w:p w14:paraId="255C53E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28.6)</w:t>
            </w:r>
          </w:p>
          <w:p w14:paraId="620C758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42.9)</w:t>
            </w:r>
          </w:p>
          <w:p w14:paraId="1304978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7.1)</w:t>
            </w:r>
          </w:p>
          <w:p w14:paraId="3234E7D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14.3)</w:t>
            </w:r>
          </w:p>
          <w:p w14:paraId="32AECA8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9C189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6)</w:t>
            </w:r>
          </w:p>
          <w:p w14:paraId="5D69707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18)</w:t>
            </w:r>
          </w:p>
          <w:p w14:paraId="310C63D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9 (38)</w:t>
            </w:r>
          </w:p>
          <w:p w14:paraId="435FFEE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 (10)</w:t>
            </w:r>
          </w:p>
          <w:p w14:paraId="54C3F50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18)</w:t>
            </w:r>
          </w:p>
          <w:p w14:paraId="7C9B33E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 (1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24020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6.8)</w:t>
            </w:r>
          </w:p>
          <w:p w14:paraId="256DEAC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4 (23.7)</w:t>
            </w:r>
          </w:p>
          <w:p w14:paraId="04D3DAC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4 (40.7)</w:t>
            </w:r>
          </w:p>
          <w:p w14:paraId="4E7C2CD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6.8)</w:t>
            </w:r>
          </w:p>
          <w:p w14:paraId="0CD1820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15.3)</w:t>
            </w:r>
          </w:p>
          <w:p w14:paraId="5C75664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 xml:space="preserve">4 (6.8)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E0E28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345EDB6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28.6)</w:t>
            </w:r>
          </w:p>
          <w:p w14:paraId="361435D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4.3)</w:t>
            </w:r>
          </w:p>
          <w:p w14:paraId="40626C1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1ADAB42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57.1)</w:t>
            </w:r>
          </w:p>
          <w:p w14:paraId="533D522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852E74" w14:textId="454F642C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.448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2919E749" w14:textId="77777777" w:rsidTr="00677483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060047B0" w14:textId="77777777" w:rsidR="0036428E" w:rsidRPr="00E31C9E" w:rsidRDefault="0036428E" w:rsidP="00677483">
            <w:r w:rsidRPr="00E31C9E">
              <w:t>Employment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3CAD5B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 xml:space="preserve">Employed </w:t>
            </w:r>
          </w:p>
          <w:p w14:paraId="2775E92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Retired</w:t>
            </w:r>
          </w:p>
          <w:p w14:paraId="717F74C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Homemaker</w:t>
            </w:r>
          </w:p>
          <w:p w14:paraId="41B00C2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Student</w:t>
            </w:r>
          </w:p>
          <w:p w14:paraId="19CEF27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Unemployed, Disabled/Oth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3763F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40 (69.3)</w:t>
            </w:r>
          </w:p>
          <w:p w14:paraId="6F03CEA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6 (3)</w:t>
            </w:r>
          </w:p>
          <w:p w14:paraId="001CC70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9 (4.5)</w:t>
            </w:r>
          </w:p>
          <w:p w14:paraId="6B0BF48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9 (4.5)</w:t>
            </w:r>
          </w:p>
          <w:p w14:paraId="44B1374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8 (18.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A2DBF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0 (69.4)</w:t>
            </w:r>
          </w:p>
          <w:p w14:paraId="4BDE450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4)</w:t>
            </w:r>
          </w:p>
          <w:p w14:paraId="290B591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2.8)</w:t>
            </w:r>
          </w:p>
          <w:p w14:paraId="336593A2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5.6)</w:t>
            </w:r>
          </w:p>
          <w:p w14:paraId="5ADD843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5 (20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2728E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1 (78.6)</w:t>
            </w:r>
          </w:p>
          <w:p w14:paraId="1C59BCE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39AFC0C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26847A1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434CF41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21.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3BE1A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6 (72)</w:t>
            </w:r>
          </w:p>
          <w:p w14:paraId="664BB2D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4)</w:t>
            </w:r>
          </w:p>
          <w:p w14:paraId="01186B0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6)</w:t>
            </w:r>
          </w:p>
          <w:p w14:paraId="20CE904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4)</w:t>
            </w:r>
          </w:p>
          <w:p w14:paraId="2F810DF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7 (1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01A7D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8 (64.4)</w:t>
            </w:r>
          </w:p>
          <w:p w14:paraId="2B90C2E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5.1)</w:t>
            </w:r>
          </w:p>
          <w:p w14:paraId="6B91E74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6.8)</w:t>
            </w:r>
          </w:p>
          <w:p w14:paraId="5763733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5.1)</w:t>
            </w:r>
          </w:p>
          <w:p w14:paraId="1D46E49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1 (18.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BB1FE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 (71.4)</w:t>
            </w:r>
          </w:p>
          <w:p w14:paraId="7CC3FEF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0618407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6B6DD1B2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6F1289E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28.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416704" w14:textId="11C2BEC9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0.963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18D7A1D9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61CAA566" w14:textId="77777777" w:rsidR="0036428E" w:rsidRPr="00E31C9E" w:rsidRDefault="0036428E" w:rsidP="00677483">
            <w:r w:rsidRPr="00E31C9E">
              <w:t>Total Family Income (TFI)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63817A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 xml:space="preserve">TFI </w:t>
            </w:r>
            <w:r w:rsidRPr="00E31C9E">
              <w:sym w:font="Symbol" w:char="F0A3"/>
            </w:r>
            <w:r w:rsidRPr="00E31C9E">
              <w:t>$19000</w:t>
            </w:r>
          </w:p>
          <w:p w14:paraId="20EFC36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$19001</w:t>
            </w:r>
            <w:r w:rsidRPr="00E31C9E">
              <w:sym w:font="Symbol" w:char="F0A3"/>
            </w:r>
            <w:r w:rsidRPr="00E31C9E">
              <w:t>TFI</w:t>
            </w:r>
            <w:r w:rsidRPr="00E31C9E">
              <w:sym w:font="Symbol" w:char="F0A3"/>
            </w:r>
            <w:r w:rsidRPr="00E31C9E">
              <w:t>$35000</w:t>
            </w:r>
          </w:p>
          <w:p w14:paraId="2927EB3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$35001</w:t>
            </w:r>
            <w:r w:rsidRPr="00E31C9E">
              <w:sym w:font="Symbol" w:char="F0A3"/>
            </w:r>
            <w:r w:rsidRPr="00E31C9E">
              <w:t>TFI</w:t>
            </w:r>
            <w:r w:rsidRPr="00E31C9E">
              <w:sym w:font="Symbol" w:char="F0A3"/>
            </w:r>
            <w:r w:rsidRPr="00E31C9E">
              <w:t>$50000</w:t>
            </w:r>
          </w:p>
          <w:p w14:paraId="7B77313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$50001</w:t>
            </w:r>
            <w:r w:rsidRPr="00E31C9E">
              <w:sym w:font="Symbol" w:char="F0A3"/>
            </w:r>
            <w:r w:rsidRPr="00E31C9E">
              <w:t>TFI</w:t>
            </w:r>
            <w:r w:rsidRPr="00E31C9E">
              <w:sym w:font="Symbol" w:char="F0A3"/>
            </w:r>
            <w:r w:rsidRPr="00E31C9E">
              <w:t>$75000</w:t>
            </w:r>
          </w:p>
          <w:p w14:paraId="26A7C01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$75001</w:t>
            </w:r>
            <w:r w:rsidRPr="00E31C9E">
              <w:sym w:font="Symbol" w:char="F0A3"/>
            </w:r>
            <w:r w:rsidRPr="00E31C9E">
              <w:t>TFI</w:t>
            </w:r>
            <w:r w:rsidRPr="00E31C9E">
              <w:sym w:font="Symbol" w:char="F0A3"/>
            </w:r>
            <w:r w:rsidRPr="00E31C9E">
              <w:t>$100000</w:t>
            </w:r>
          </w:p>
          <w:p w14:paraId="0C819D6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TFI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E31C9E">
              <w:t>$100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80713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4 (26.7)</w:t>
            </w:r>
          </w:p>
          <w:p w14:paraId="5183AA3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9 (34.2)</w:t>
            </w:r>
          </w:p>
          <w:p w14:paraId="4326B18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8 (13.9)</w:t>
            </w:r>
          </w:p>
          <w:p w14:paraId="3E75CAA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9 (9.4)</w:t>
            </w:r>
          </w:p>
          <w:p w14:paraId="47EB77F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2 (5.9)</w:t>
            </w:r>
          </w:p>
          <w:p w14:paraId="2F66847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9 (9.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F4B07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9 (26.4)</w:t>
            </w:r>
          </w:p>
          <w:p w14:paraId="6823440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4 (33.3)</w:t>
            </w:r>
          </w:p>
          <w:p w14:paraId="2BF6EA7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7 (9.7)</w:t>
            </w:r>
          </w:p>
          <w:p w14:paraId="3A8C8F3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7 (9.7)</w:t>
            </w:r>
          </w:p>
          <w:p w14:paraId="3D60457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8 (11.1)</w:t>
            </w:r>
          </w:p>
          <w:p w14:paraId="3154ECE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8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11F0A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28.6)</w:t>
            </w:r>
          </w:p>
          <w:p w14:paraId="254A051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28.6)</w:t>
            </w:r>
          </w:p>
          <w:p w14:paraId="23B3308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21.4)</w:t>
            </w:r>
          </w:p>
          <w:p w14:paraId="2C5A9D9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14.3)</w:t>
            </w:r>
          </w:p>
          <w:p w14:paraId="2B5B7F5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-</w:t>
            </w:r>
          </w:p>
          <w:p w14:paraId="703036B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7.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B0FB9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12)</w:t>
            </w:r>
          </w:p>
          <w:p w14:paraId="14B02D9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0 (40)</w:t>
            </w:r>
          </w:p>
          <w:p w14:paraId="45D2B98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1 (22)</w:t>
            </w:r>
          </w:p>
          <w:p w14:paraId="402338B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6)</w:t>
            </w:r>
          </w:p>
          <w:p w14:paraId="2242CC4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4)</w:t>
            </w:r>
          </w:p>
          <w:p w14:paraId="77A44BF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8 (1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02F9B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3 (39.0)</w:t>
            </w:r>
          </w:p>
          <w:p w14:paraId="0E333B0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8 (30.5)</w:t>
            </w:r>
          </w:p>
          <w:p w14:paraId="5E6B2E2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10.2)</w:t>
            </w:r>
          </w:p>
          <w:p w14:paraId="50D6DFD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10.2)</w:t>
            </w:r>
          </w:p>
          <w:p w14:paraId="5E55379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3.4)</w:t>
            </w:r>
          </w:p>
          <w:p w14:paraId="0643179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6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EDC7D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28.6)</w:t>
            </w:r>
          </w:p>
          <w:p w14:paraId="7B193D5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42.9)</w:t>
            </w:r>
          </w:p>
          <w:p w14:paraId="12539E4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4.3)</w:t>
            </w:r>
          </w:p>
          <w:p w14:paraId="2CEB077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4.3)</w:t>
            </w:r>
          </w:p>
          <w:p w14:paraId="4F8B4B7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2DDB9E4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54CA09" w14:textId="4D60C4D2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.412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1F938A3D" w14:textId="77777777" w:rsidTr="00677483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2368CEDC" w14:textId="77777777" w:rsidR="0036428E" w:rsidRPr="00E31C9E" w:rsidRDefault="0036428E" w:rsidP="00677483">
            <w:r w:rsidRPr="00E31C9E">
              <w:t>Race-Ethnicity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6D49D4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Hispanic</w:t>
            </w:r>
          </w:p>
          <w:p w14:paraId="25A2479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Non-Hispanic White</w:t>
            </w:r>
          </w:p>
          <w:p w14:paraId="5DA2534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Non-Hispanic Black</w:t>
            </w:r>
          </w:p>
          <w:p w14:paraId="3761FE0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Non-Hispanic Oth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55AF23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6 (12.9)</w:t>
            </w:r>
          </w:p>
          <w:p w14:paraId="4D0BE1A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72 (35.6)</w:t>
            </w:r>
          </w:p>
          <w:p w14:paraId="5BDBC4A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92 (45.5)</w:t>
            </w:r>
          </w:p>
          <w:p w14:paraId="19148C2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1 (5.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52225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8 (25.0)</w:t>
            </w:r>
          </w:p>
          <w:p w14:paraId="1DFD345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0 (41.7)</w:t>
            </w:r>
          </w:p>
          <w:p w14:paraId="15CD85F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8 (25.0)</w:t>
            </w:r>
          </w:p>
          <w:p w14:paraId="0898E31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6 (8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4DCAF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-</w:t>
            </w:r>
          </w:p>
          <w:p w14:paraId="7F6F5F9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28.6)</w:t>
            </w:r>
          </w:p>
          <w:p w14:paraId="6EB3B86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0 (71.4)</w:t>
            </w:r>
          </w:p>
          <w:p w14:paraId="7FB6A52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E9CF1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8)</w:t>
            </w:r>
          </w:p>
          <w:p w14:paraId="50BB433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0 (40)</w:t>
            </w:r>
          </w:p>
          <w:p w14:paraId="3B0E208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6 (52)</w:t>
            </w:r>
          </w:p>
          <w:p w14:paraId="2802671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3A5A0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5.1)</w:t>
            </w:r>
          </w:p>
          <w:p w14:paraId="7C9C11C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7 (28.8)</w:t>
            </w:r>
          </w:p>
          <w:p w14:paraId="0A64219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3 (55.9)</w:t>
            </w:r>
          </w:p>
          <w:p w14:paraId="3E6A8822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 (8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F5631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4.3)</w:t>
            </w:r>
          </w:p>
          <w:p w14:paraId="3BE7EC1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4.3)</w:t>
            </w:r>
          </w:p>
          <w:p w14:paraId="4B58C35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 (71.4)</w:t>
            </w:r>
          </w:p>
          <w:p w14:paraId="274A8EB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50C49C" w14:textId="146B7DBD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&lt;.001 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0B790577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7A2AF97C" w14:textId="77777777" w:rsidR="0036428E" w:rsidRPr="00E31C9E" w:rsidRDefault="0036428E" w:rsidP="00677483">
            <w:r w:rsidRPr="00E31C9E">
              <w:t>Marital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DB1F42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Married</w:t>
            </w:r>
          </w:p>
          <w:p w14:paraId="0EF0111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Separated</w:t>
            </w:r>
          </w:p>
          <w:p w14:paraId="2ACBD36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Divorced</w:t>
            </w:r>
          </w:p>
          <w:p w14:paraId="6879030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Widowed</w:t>
            </w:r>
          </w:p>
          <w:p w14:paraId="05763F1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Never Marri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5F58D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6 (17.8)</w:t>
            </w:r>
          </w:p>
          <w:p w14:paraId="78E09AE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1.5)</w:t>
            </w:r>
          </w:p>
          <w:p w14:paraId="5BA4805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7 (13.4)</w:t>
            </w:r>
          </w:p>
          <w:p w14:paraId="50DC686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1.0)</w:t>
            </w:r>
          </w:p>
          <w:p w14:paraId="329D958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134 (65.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7F182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9 (12.3)</w:t>
            </w:r>
          </w:p>
          <w:p w14:paraId="40CEEA3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.4)</w:t>
            </w:r>
          </w:p>
          <w:p w14:paraId="5CFBE31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3 (17.8)</w:t>
            </w:r>
          </w:p>
          <w:p w14:paraId="4644FD5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-</w:t>
            </w:r>
          </w:p>
          <w:p w14:paraId="5FB8E89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9 (68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BF18A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 (35.7)</w:t>
            </w:r>
          </w:p>
          <w:p w14:paraId="6522BDC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7.1)</w:t>
            </w:r>
          </w:p>
          <w:p w14:paraId="00D74AB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7.1)</w:t>
            </w:r>
          </w:p>
          <w:p w14:paraId="5E5A3D00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-</w:t>
            </w:r>
          </w:p>
          <w:p w14:paraId="46E2FFC5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7 (50.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7AF48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18)</w:t>
            </w:r>
          </w:p>
          <w:p w14:paraId="4104596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 (18)</w:t>
            </w:r>
          </w:p>
          <w:p w14:paraId="5EE5B2C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4)</w:t>
            </w:r>
          </w:p>
          <w:p w14:paraId="2D07921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167D7A5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29 (5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CB359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12 (20.3)</w:t>
            </w:r>
          </w:p>
          <w:p w14:paraId="1CD3E7D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 (1.7)</w:t>
            </w:r>
          </w:p>
          <w:p w14:paraId="0871812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4 (6.8)</w:t>
            </w:r>
          </w:p>
          <w:p w14:paraId="0574F73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-</w:t>
            </w:r>
          </w:p>
          <w:p w14:paraId="733D7D81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42 (71.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04AD5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lastRenderedPageBreak/>
              <w:t>1 (14.3)</w:t>
            </w:r>
          </w:p>
          <w:p w14:paraId="637B60AF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0F39179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-</w:t>
            </w:r>
          </w:p>
          <w:p w14:paraId="1C4B5CB8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--</w:t>
            </w:r>
          </w:p>
          <w:p w14:paraId="1230B64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85.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CE1E9B" w14:textId="3917E608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.183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4FF674F1" w14:textId="77777777" w:rsidTr="00677483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</w:tcPr>
          <w:p w14:paraId="3CD36219" w14:textId="77777777" w:rsidR="0036428E" w:rsidRPr="00E31C9E" w:rsidRDefault="0036428E" w:rsidP="00677483">
            <w:r w:rsidRPr="00E31C9E">
              <w:t>ED Event, N (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6737F2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Motor Vehicle C</w:t>
            </w:r>
          </w:p>
          <w:p w14:paraId="56D9F0B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Physical Assault</w:t>
            </w:r>
          </w:p>
          <w:p w14:paraId="01F57AD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Sexual Assault</w:t>
            </w:r>
          </w:p>
          <w:p w14:paraId="417697C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Fall &gt;= 10 feet</w:t>
            </w:r>
          </w:p>
          <w:p w14:paraId="7DAA331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Non-motor Collision</w:t>
            </w:r>
          </w:p>
          <w:p w14:paraId="0577033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 xml:space="preserve">Fall &lt;10 / unknown </w:t>
            </w:r>
          </w:p>
          <w:p w14:paraId="41C383F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Burns</w:t>
            </w:r>
          </w:p>
          <w:p w14:paraId="04A96D0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Animal Related</w:t>
            </w:r>
          </w:p>
          <w:p w14:paraId="72C93D8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Oth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4B1C0C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51 (74.8)</w:t>
            </w:r>
          </w:p>
          <w:p w14:paraId="357FB95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8 (8.9)</w:t>
            </w:r>
          </w:p>
          <w:p w14:paraId="7FF56B22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.5)</w:t>
            </w:r>
          </w:p>
          <w:p w14:paraId="051BEA3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1.5)</w:t>
            </w:r>
          </w:p>
          <w:p w14:paraId="1AF52B5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8 (4.0)</w:t>
            </w:r>
          </w:p>
          <w:p w14:paraId="4A8D00B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9 (4.5)</w:t>
            </w:r>
          </w:p>
          <w:p w14:paraId="1E60A72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.5)</w:t>
            </w:r>
          </w:p>
          <w:p w14:paraId="7CFA1C2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7 (3.5)</w:t>
            </w:r>
          </w:p>
          <w:p w14:paraId="2216BD7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703C9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5 (76.4)</w:t>
            </w:r>
          </w:p>
          <w:p w14:paraId="35D1B1C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6 (8.3)</w:t>
            </w:r>
          </w:p>
          <w:p w14:paraId="489D938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4)</w:t>
            </w:r>
          </w:p>
          <w:p w14:paraId="60318E6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2.8)</w:t>
            </w:r>
          </w:p>
          <w:p w14:paraId="68305ED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5.6)</w:t>
            </w:r>
          </w:p>
          <w:p w14:paraId="22B2D65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 (4.2)</w:t>
            </w:r>
          </w:p>
          <w:p w14:paraId="41D4991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14022C5A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4)</w:t>
            </w:r>
          </w:p>
          <w:p w14:paraId="326C2B2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BF277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1 (78.6)</w:t>
            </w:r>
          </w:p>
          <w:p w14:paraId="1259ECF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7.1)</w:t>
            </w:r>
          </w:p>
          <w:p w14:paraId="1EE415B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2F212B5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2687EAF1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474CE69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7.1)</w:t>
            </w:r>
          </w:p>
          <w:p w14:paraId="6C36C37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0BF55DD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5F1D97C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7.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55BB7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32 (64)</w:t>
            </w:r>
          </w:p>
          <w:p w14:paraId="2D0580D9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 (10)</w:t>
            </w:r>
          </w:p>
          <w:p w14:paraId="472CDCA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1F19A1A6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355B32E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4)</w:t>
            </w:r>
          </w:p>
          <w:p w14:paraId="06BB7F7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 (8)</w:t>
            </w:r>
          </w:p>
          <w:p w14:paraId="6216962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178B5BC5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5 (10)</w:t>
            </w:r>
          </w:p>
          <w:p w14:paraId="584C42D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AE489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47 (79.7)</w:t>
            </w:r>
          </w:p>
          <w:p w14:paraId="3923B20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6 (10.2)</w:t>
            </w:r>
          </w:p>
          <w:p w14:paraId="29729DD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2D1D8BA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61847ED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2 (3.4)</w:t>
            </w:r>
          </w:p>
          <w:p w14:paraId="33037FE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7)</w:t>
            </w:r>
          </w:p>
          <w:p w14:paraId="284FCEA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7)</w:t>
            </w:r>
          </w:p>
          <w:p w14:paraId="18B722C0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7)</w:t>
            </w:r>
          </w:p>
          <w:p w14:paraId="44BCE9EE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.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67228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6 (85.7)</w:t>
            </w:r>
          </w:p>
          <w:p w14:paraId="75A58C4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6B03992B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0417FFEF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1 (14.3)</w:t>
            </w:r>
          </w:p>
          <w:p w14:paraId="27C22A4D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5EDD8178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72BCCCF4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500FB037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  <w:p w14:paraId="04E80653" w14:textId="77777777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--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447578C" w14:textId="64E08B9C" w:rsidR="0036428E" w:rsidRPr="00E31C9E" w:rsidRDefault="0036428E" w:rsidP="00677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C9E">
              <w:t>0.384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7D2CADED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</w:tcPr>
          <w:p w14:paraId="3CF12EA6" w14:textId="77777777" w:rsidR="0036428E" w:rsidRPr="00E31C9E" w:rsidRDefault="0036428E" w:rsidP="00677483">
            <w:r w:rsidRPr="00E31C9E">
              <w:t>Hit Head, N (%)</w:t>
            </w:r>
          </w:p>
        </w:tc>
        <w:tc>
          <w:tcPr>
            <w:tcW w:w="2250" w:type="dxa"/>
            <w:tcBorders>
              <w:top w:val="nil"/>
            </w:tcBorders>
          </w:tcPr>
          <w:p w14:paraId="0B975BC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</w:t>
            </w:r>
          </w:p>
          <w:p w14:paraId="48A8304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</w:t>
            </w:r>
          </w:p>
          <w:p w14:paraId="775168A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Missing</w:t>
            </w:r>
          </w:p>
        </w:tc>
        <w:tc>
          <w:tcPr>
            <w:tcW w:w="1170" w:type="dxa"/>
            <w:tcBorders>
              <w:top w:val="nil"/>
            </w:tcBorders>
          </w:tcPr>
          <w:p w14:paraId="09291D2D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98 (48.5)</w:t>
            </w:r>
          </w:p>
          <w:p w14:paraId="0950EB8B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86 (42.6)</w:t>
            </w:r>
          </w:p>
          <w:p w14:paraId="0068DCB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18 (8.9)</w:t>
            </w:r>
          </w:p>
        </w:tc>
        <w:tc>
          <w:tcPr>
            <w:tcW w:w="1170" w:type="dxa"/>
            <w:tcBorders>
              <w:top w:val="nil"/>
            </w:tcBorders>
          </w:tcPr>
          <w:p w14:paraId="51E7E1D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5 (48.6)</w:t>
            </w:r>
          </w:p>
          <w:p w14:paraId="47D0105C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1 (43.1)</w:t>
            </w:r>
          </w:p>
          <w:p w14:paraId="1410691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8.3)</w:t>
            </w:r>
          </w:p>
        </w:tc>
        <w:tc>
          <w:tcPr>
            <w:tcW w:w="1080" w:type="dxa"/>
            <w:tcBorders>
              <w:top w:val="nil"/>
            </w:tcBorders>
          </w:tcPr>
          <w:p w14:paraId="549BB49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42.9)</w:t>
            </w:r>
          </w:p>
          <w:p w14:paraId="746C4259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6 (42.9)</w:t>
            </w:r>
          </w:p>
          <w:p w14:paraId="783A385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14.3)</w:t>
            </w:r>
          </w:p>
        </w:tc>
        <w:tc>
          <w:tcPr>
            <w:tcW w:w="900" w:type="dxa"/>
            <w:tcBorders>
              <w:top w:val="nil"/>
            </w:tcBorders>
          </w:tcPr>
          <w:p w14:paraId="6C8FF33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6 (52)</w:t>
            </w:r>
          </w:p>
          <w:p w14:paraId="697252D4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1 (42)</w:t>
            </w:r>
          </w:p>
          <w:p w14:paraId="61E084B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6)</w:t>
            </w:r>
          </w:p>
        </w:tc>
        <w:tc>
          <w:tcPr>
            <w:tcW w:w="1080" w:type="dxa"/>
            <w:tcBorders>
              <w:top w:val="nil"/>
            </w:tcBorders>
          </w:tcPr>
          <w:p w14:paraId="7D50BB1E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8 (47.5)</w:t>
            </w:r>
          </w:p>
          <w:p w14:paraId="1D276F27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6 (44.1)</w:t>
            </w:r>
          </w:p>
          <w:p w14:paraId="0CDFEB63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5 (8.5)</w:t>
            </w:r>
          </w:p>
        </w:tc>
        <w:tc>
          <w:tcPr>
            <w:tcW w:w="990" w:type="dxa"/>
            <w:tcBorders>
              <w:top w:val="nil"/>
            </w:tcBorders>
          </w:tcPr>
          <w:p w14:paraId="0555DBA2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3 (42.9)</w:t>
            </w:r>
          </w:p>
          <w:p w14:paraId="49D77ED6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28.6)</w:t>
            </w:r>
          </w:p>
          <w:p w14:paraId="6B29BF4A" w14:textId="77777777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2 (28.6)</w:t>
            </w:r>
          </w:p>
        </w:tc>
        <w:tc>
          <w:tcPr>
            <w:tcW w:w="1170" w:type="dxa"/>
            <w:tcBorders>
              <w:top w:val="nil"/>
            </w:tcBorders>
          </w:tcPr>
          <w:p w14:paraId="3B9C7B22" w14:textId="085E81EE" w:rsidR="0036428E" w:rsidRPr="00E31C9E" w:rsidRDefault="0036428E" w:rsidP="00677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C9E">
              <w:t>0.795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</w:tbl>
    <w:p w14:paraId="3619507D" w14:textId="77777777" w:rsidR="0036428E" w:rsidRDefault="0036428E" w:rsidP="0036428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BBC26F0" w14:textId="7C05C94A" w:rsidR="00DF68AE" w:rsidRDefault="00DF68AE" w:rsidP="00DF68AE">
      <w:pPr>
        <w:rPr>
          <w:b/>
          <w:bCs/>
        </w:rPr>
      </w:pPr>
      <w:r>
        <w:rPr>
          <w:b/>
          <w:bCs/>
        </w:rPr>
        <w:lastRenderedPageBreak/>
        <w:t>Table S</w:t>
      </w:r>
      <w:r>
        <w:rPr>
          <w:b/>
          <w:bCs/>
        </w:rPr>
        <w:t>3</w:t>
      </w:r>
      <w:r>
        <w:rPr>
          <w:b/>
          <w:bCs/>
        </w:rPr>
        <w:t>. Frequency of scores for the maltreatment load.</w:t>
      </w:r>
    </w:p>
    <w:tbl>
      <w:tblPr>
        <w:tblStyle w:val="PlainTable3"/>
        <w:tblW w:w="6210" w:type="dxa"/>
        <w:tblLook w:val="04A0" w:firstRow="1" w:lastRow="0" w:firstColumn="1" w:lastColumn="0" w:noHBand="0" w:noVBand="1"/>
      </w:tblPr>
      <w:tblGrid>
        <w:gridCol w:w="2790"/>
        <w:gridCol w:w="1710"/>
        <w:gridCol w:w="1744"/>
      </w:tblGrid>
      <w:tr w:rsidR="00DF68AE" w:rsidRPr="00426A5E" w14:paraId="6DC0E652" w14:textId="77777777" w:rsidTr="00B56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0" w:type="dxa"/>
            <w:noWrap/>
            <w:vAlign w:val="center"/>
            <w:hideMark/>
          </w:tcPr>
          <w:p w14:paraId="7C2EAFF5" w14:textId="77777777" w:rsidR="00DF68AE" w:rsidRPr="00426A5E" w:rsidRDefault="00DF68AE" w:rsidP="00B560F9">
            <w:pPr>
              <w:jc w:val="center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Maltreatment Load Score</w:t>
            </w:r>
          </w:p>
        </w:tc>
        <w:tc>
          <w:tcPr>
            <w:tcW w:w="1710" w:type="dxa"/>
            <w:noWrap/>
            <w:vAlign w:val="center"/>
            <w:hideMark/>
          </w:tcPr>
          <w:p w14:paraId="26214410" w14:textId="77777777" w:rsidR="00DF68AE" w:rsidRPr="00426A5E" w:rsidRDefault="00DF68AE" w:rsidP="00B5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Frequency (n)</w:t>
            </w:r>
          </w:p>
        </w:tc>
        <w:tc>
          <w:tcPr>
            <w:tcW w:w="1710" w:type="dxa"/>
            <w:noWrap/>
            <w:vAlign w:val="center"/>
            <w:hideMark/>
          </w:tcPr>
          <w:p w14:paraId="653CEF9A" w14:textId="77777777" w:rsidR="00DF68AE" w:rsidRPr="00426A5E" w:rsidRDefault="00DF68AE" w:rsidP="00B5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Percentage (%)</w:t>
            </w:r>
          </w:p>
        </w:tc>
      </w:tr>
      <w:tr w:rsidR="00DF68AE" w:rsidRPr="00426A5E" w14:paraId="04EE778F" w14:textId="77777777" w:rsidTr="00B5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1C50CFE7" w14:textId="77777777" w:rsidR="00DF68AE" w:rsidRPr="00B12E5F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B12E5F">
              <w:rPr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noWrap/>
            <w:vAlign w:val="center"/>
            <w:hideMark/>
          </w:tcPr>
          <w:p w14:paraId="63448AFC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710" w:type="dxa"/>
            <w:noWrap/>
            <w:vAlign w:val="center"/>
            <w:hideMark/>
          </w:tcPr>
          <w:p w14:paraId="5794DCFB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49.01</w:t>
            </w:r>
          </w:p>
        </w:tc>
      </w:tr>
      <w:tr w:rsidR="00DF68AE" w:rsidRPr="00426A5E" w14:paraId="1CB113B4" w14:textId="77777777" w:rsidTr="00B560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4B6D4B6A" w14:textId="77777777" w:rsidR="00DF68AE" w:rsidRPr="00426A5E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26A5E">
              <w:rPr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noWrap/>
            <w:vAlign w:val="center"/>
            <w:hideMark/>
          </w:tcPr>
          <w:p w14:paraId="3AF310A1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710" w:type="dxa"/>
            <w:noWrap/>
            <w:vAlign w:val="center"/>
            <w:hideMark/>
          </w:tcPr>
          <w:p w14:paraId="19D1B247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19.31</w:t>
            </w:r>
          </w:p>
        </w:tc>
      </w:tr>
      <w:tr w:rsidR="00DF68AE" w:rsidRPr="00426A5E" w14:paraId="66080FCD" w14:textId="77777777" w:rsidTr="00B5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504DA5EC" w14:textId="77777777" w:rsidR="00DF68AE" w:rsidRPr="00426A5E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26A5E">
              <w:rPr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noWrap/>
            <w:vAlign w:val="center"/>
            <w:hideMark/>
          </w:tcPr>
          <w:p w14:paraId="4DE33E27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10" w:type="dxa"/>
            <w:noWrap/>
            <w:vAlign w:val="center"/>
            <w:hideMark/>
          </w:tcPr>
          <w:p w14:paraId="21D43BD5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9.41</w:t>
            </w:r>
          </w:p>
        </w:tc>
      </w:tr>
      <w:tr w:rsidR="00DF68AE" w:rsidRPr="00426A5E" w14:paraId="07B09B17" w14:textId="77777777" w:rsidTr="00B560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5E5318DE" w14:textId="77777777" w:rsidR="00DF68AE" w:rsidRPr="00426A5E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26A5E">
              <w:rPr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4EDDDFB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710" w:type="dxa"/>
            <w:noWrap/>
            <w:vAlign w:val="center"/>
            <w:hideMark/>
          </w:tcPr>
          <w:p w14:paraId="2469BE27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11.39</w:t>
            </w:r>
          </w:p>
        </w:tc>
      </w:tr>
      <w:tr w:rsidR="00DF68AE" w:rsidRPr="00426A5E" w14:paraId="345E99E6" w14:textId="77777777" w:rsidTr="00B5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1D3A6852" w14:textId="77777777" w:rsidR="00DF68AE" w:rsidRPr="00426A5E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26A5E">
              <w:rPr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noWrap/>
            <w:vAlign w:val="center"/>
            <w:hideMark/>
          </w:tcPr>
          <w:p w14:paraId="64C0D6A5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noWrap/>
            <w:vAlign w:val="center"/>
            <w:hideMark/>
          </w:tcPr>
          <w:p w14:paraId="54F7755F" w14:textId="77777777" w:rsidR="00DF68AE" w:rsidRPr="00426A5E" w:rsidRDefault="00DF68AE" w:rsidP="00B56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5.94</w:t>
            </w:r>
          </w:p>
        </w:tc>
      </w:tr>
      <w:tr w:rsidR="00DF68AE" w:rsidRPr="00426A5E" w14:paraId="5A0FAFB8" w14:textId="77777777" w:rsidTr="00B560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vAlign w:val="center"/>
            <w:hideMark/>
          </w:tcPr>
          <w:p w14:paraId="2C42E4F9" w14:textId="77777777" w:rsidR="00DF68AE" w:rsidRPr="00426A5E" w:rsidRDefault="00DF68AE" w:rsidP="00B560F9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426A5E">
              <w:rPr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noWrap/>
            <w:vAlign w:val="center"/>
            <w:hideMark/>
          </w:tcPr>
          <w:p w14:paraId="1D56E4D3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noWrap/>
            <w:vAlign w:val="center"/>
            <w:hideMark/>
          </w:tcPr>
          <w:p w14:paraId="29952741" w14:textId="77777777" w:rsidR="00DF68AE" w:rsidRPr="00426A5E" w:rsidRDefault="00DF68AE" w:rsidP="00B56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26A5E">
              <w:rPr>
                <w:color w:val="000000"/>
                <w:sz w:val="22"/>
                <w:szCs w:val="22"/>
              </w:rPr>
              <w:t>4.95</w:t>
            </w:r>
          </w:p>
        </w:tc>
      </w:tr>
    </w:tbl>
    <w:p w14:paraId="26D50E25" w14:textId="77777777" w:rsidR="00DF68AE" w:rsidRDefault="00DF68AE" w:rsidP="00DF68AE">
      <w:pPr>
        <w:contextualSpacing/>
        <w:rPr>
          <w:b/>
          <w:bCs/>
        </w:rPr>
      </w:pPr>
    </w:p>
    <w:p w14:paraId="568C7549" w14:textId="77777777" w:rsidR="00DF68AE" w:rsidRDefault="00DF68AE" w:rsidP="00DF68AE">
      <w:pPr>
        <w:rPr>
          <w:b/>
          <w:bCs/>
        </w:rPr>
      </w:pPr>
      <w:r>
        <w:rPr>
          <w:b/>
          <w:bCs/>
        </w:rPr>
        <w:br w:type="page"/>
      </w:r>
    </w:p>
    <w:p w14:paraId="04319AC3" w14:textId="7395D9AF" w:rsidR="0036428E" w:rsidRPr="00E31C9E" w:rsidRDefault="0036428E" w:rsidP="0036428E">
      <w:pPr>
        <w:contextualSpacing/>
      </w:pPr>
      <w:r w:rsidRPr="00F00538">
        <w:rPr>
          <w:b/>
          <w:bCs/>
        </w:rPr>
        <w:lastRenderedPageBreak/>
        <w:t>Table S</w:t>
      </w:r>
      <w:r w:rsidR="00DF68AE">
        <w:rPr>
          <w:b/>
          <w:bCs/>
        </w:rPr>
        <w:t>4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>Childhood</w:t>
      </w:r>
      <w:r w:rsidRPr="00E12284">
        <w:rPr>
          <w:b/>
          <w:bCs/>
        </w:rPr>
        <w:t xml:space="preserve"> </w:t>
      </w:r>
      <w:r>
        <w:rPr>
          <w:b/>
          <w:bCs/>
        </w:rPr>
        <w:t>and lifetime</w:t>
      </w:r>
      <w:r w:rsidRPr="00E12284">
        <w:rPr>
          <w:b/>
          <w:bCs/>
        </w:rPr>
        <w:t xml:space="preserve"> </w:t>
      </w:r>
      <w:r>
        <w:rPr>
          <w:b/>
          <w:bCs/>
        </w:rPr>
        <w:t>t</w:t>
      </w:r>
      <w:r w:rsidRPr="00E12284">
        <w:rPr>
          <w:b/>
          <w:bCs/>
        </w:rPr>
        <w:t>raum</w:t>
      </w:r>
      <w:r>
        <w:rPr>
          <w:b/>
          <w:bCs/>
        </w:rPr>
        <w:t>a</w:t>
      </w:r>
      <w:r w:rsidRPr="00E12284">
        <w:rPr>
          <w:b/>
          <w:bCs/>
        </w:rPr>
        <w:t xml:space="preserve"> </w:t>
      </w:r>
      <w:r>
        <w:rPr>
          <w:b/>
          <w:bCs/>
        </w:rPr>
        <w:t>load across study sites</w:t>
      </w:r>
      <w:r w:rsidRPr="00E12284">
        <w:rPr>
          <w:b/>
          <w:bCs/>
        </w:rPr>
        <w:t>.</w:t>
      </w:r>
    </w:p>
    <w:tbl>
      <w:tblPr>
        <w:tblStyle w:val="PlainTable22"/>
        <w:tblW w:w="11250" w:type="dxa"/>
        <w:tblInd w:w="-990" w:type="dxa"/>
        <w:tblLook w:val="0420" w:firstRow="1" w:lastRow="0" w:firstColumn="0" w:lastColumn="0" w:noHBand="0" w:noVBand="1"/>
      </w:tblPr>
      <w:tblGrid>
        <w:gridCol w:w="1552"/>
        <w:gridCol w:w="590"/>
        <w:gridCol w:w="1348"/>
        <w:gridCol w:w="1244"/>
        <w:gridCol w:w="1317"/>
        <w:gridCol w:w="1317"/>
        <w:gridCol w:w="1322"/>
        <w:gridCol w:w="1317"/>
        <w:gridCol w:w="1243"/>
      </w:tblGrid>
      <w:tr w:rsidR="0036428E" w:rsidRPr="00E31C9E" w14:paraId="5C1D3C0A" w14:textId="77777777" w:rsidTr="0067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tcW w:w="1566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7E0AEC06" w14:textId="77777777" w:rsidR="0036428E" w:rsidRPr="00E31C9E" w:rsidRDefault="0036428E" w:rsidP="00677483"/>
        </w:tc>
        <w:tc>
          <w:tcPr>
            <w:tcW w:w="559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040DA36F" w14:textId="77777777" w:rsidR="0036428E" w:rsidRPr="00E31C9E" w:rsidRDefault="0036428E" w:rsidP="00677483"/>
        </w:tc>
        <w:tc>
          <w:tcPr>
            <w:tcW w:w="1365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1A43998A" w14:textId="77777777" w:rsidR="0036428E" w:rsidRPr="00E31C9E" w:rsidRDefault="0036428E" w:rsidP="00677483">
            <w:r w:rsidRPr="00E31C9E">
              <w:t>Overall (n=202)</w:t>
            </w:r>
          </w:p>
        </w:tc>
        <w:tc>
          <w:tcPr>
            <w:tcW w:w="1253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2E661029" w14:textId="77777777" w:rsidR="0036428E" w:rsidRPr="00E31C9E" w:rsidRDefault="0036428E" w:rsidP="00677483">
            <w:r w:rsidRPr="00E31C9E">
              <w:t>McLean (n=72)</w:t>
            </w:r>
          </w:p>
        </w:tc>
        <w:tc>
          <w:tcPr>
            <w:tcW w:w="1337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1C86C43F" w14:textId="77777777" w:rsidR="0036428E" w:rsidRPr="00E31C9E" w:rsidRDefault="0036428E" w:rsidP="00677483">
            <w:r w:rsidRPr="00E31C9E">
              <w:t>WUSL (n=14)</w:t>
            </w:r>
          </w:p>
        </w:tc>
        <w:tc>
          <w:tcPr>
            <w:tcW w:w="1337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79236612" w14:textId="77777777" w:rsidR="0036428E" w:rsidRPr="00E31C9E" w:rsidRDefault="0036428E" w:rsidP="00677483">
            <w:r w:rsidRPr="00E31C9E">
              <w:t>WSU (n=50)</w:t>
            </w:r>
          </w:p>
        </w:tc>
        <w:tc>
          <w:tcPr>
            <w:tcW w:w="1339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5E0FC1CA" w14:textId="77777777" w:rsidR="0036428E" w:rsidRPr="00E31C9E" w:rsidRDefault="0036428E" w:rsidP="00677483">
            <w:r w:rsidRPr="00E31C9E">
              <w:t>Temple (n=59)</w:t>
            </w:r>
          </w:p>
        </w:tc>
        <w:tc>
          <w:tcPr>
            <w:tcW w:w="1337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1D8A48F6" w14:textId="77777777" w:rsidR="0036428E" w:rsidRPr="00E31C9E" w:rsidRDefault="0036428E" w:rsidP="00677483">
            <w:r w:rsidRPr="00E31C9E">
              <w:t>Emory (n=7)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auto"/>
            </w:tcBorders>
            <w:hideMark/>
          </w:tcPr>
          <w:p w14:paraId="5D1DD264" w14:textId="77777777" w:rsidR="0036428E" w:rsidRPr="00E31C9E" w:rsidRDefault="0036428E" w:rsidP="00677483">
            <w:r w:rsidRPr="00E31C9E">
              <w:t>p-value</w:t>
            </w:r>
          </w:p>
        </w:tc>
      </w:tr>
      <w:tr w:rsidR="0036428E" w:rsidRPr="00E31C9E" w14:paraId="174683A2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tcW w:w="1566" w:type="dxa"/>
            <w:tcBorders>
              <w:top w:val="single" w:sz="4" w:space="0" w:color="auto"/>
              <w:bottom w:val="nil"/>
            </w:tcBorders>
            <w:hideMark/>
          </w:tcPr>
          <w:p w14:paraId="6895332E" w14:textId="77777777" w:rsidR="0036428E" w:rsidRPr="00E31C9E" w:rsidRDefault="0036428E" w:rsidP="00677483">
            <w:r w:rsidRPr="00E31C9E">
              <w:rPr>
                <w:b/>
                <w:bCs/>
              </w:rPr>
              <w:t xml:space="preserve"># Mlx Types (0-5), </w:t>
            </w:r>
            <w:r w:rsidRPr="00E31C9E">
              <w:t>M (SD)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hideMark/>
          </w:tcPr>
          <w:p w14:paraId="3ED96CF6" w14:textId="77777777" w:rsidR="0036428E" w:rsidRPr="00E31C9E" w:rsidRDefault="0036428E" w:rsidP="00677483">
            <w:r w:rsidRPr="00E31C9E">
              <w:t>---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hideMark/>
          </w:tcPr>
          <w:p w14:paraId="3635FFDF" w14:textId="77777777" w:rsidR="0036428E" w:rsidRPr="00E31C9E" w:rsidRDefault="0036428E" w:rsidP="00677483">
            <w:r w:rsidRPr="00E31C9E">
              <w:t>1.21 (1.53)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hideMark/>
          </w:tcPr>
          <w:p w14:paraId="50A5D412" w14:textId="77777777" w:rsidR="0036428E" w:rsidRPr="00E31C9E" w:rsidRDefault="0036428E" w:rsidP="00677483">
            <w:r w:rsidRPr="00E31C9E">
              <w:t>1.40 (1.60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hideMark/>
          </w:tcPr>
          <w:p w14:paraId="04C58A03" w14:textId="77777777" w:rsidR="0036428E" w:rsidRPr="00E31C9E" w:rsidRDefault="0036428E" w:rsidP="00677483">
            <w:r w:rsidRPr="00E31C9E">
              <w:t>.64 (1.15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hideMark/>
          </w:tcPr>
          <w:p w14:paraId="294C55E8" w14:textId="77777777" w:rsidR="0036428E" w:rsidRPr="00E31C9E" w:rsidRDefault="0036428E" w:rsidP="00677483">
            <w:r w:rsidRPr="00E31C9E">
              <w:t>1.10 (1.49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hideMark/>
          </w:tcPr>
          <w:p w14:paraId="70885D53" w14:textId="77777777" w:rsidR="0036428E" w:rsidRPr="00E31C9E" w:rsidRDefault="0036428E" w:rsidP="00677483">
            <w:r w:rsidRPr="00E31C9E">
              <w:t>1.24 (1.56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hideMark/>
          </w:tcPr>
          <w:p w14:paraId="3A713443" w14:textId="77777777" w:rsidR="0036428E" w:rsidRPr="00E31C9E" w:rsidRDefault="0036428E" w:rsidP="00677483">
            <w:r w:rsidRPr="00E31C9E">
              <w:t>.86 (1.46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hideMark/>
          </w:tcPr>
          <w:p w14:paraId="23EEB29A" w14:textId="77777777" w:rsidR="0036428E" w:rsidRPr="00E31C9E" w:rsidRDefault="0036428E" w:rsidP="00677483">
            <w:r w:rsidRPr="00E31C9E">
              <w:t>0.447 (ANOVA)</w:t>
            </w:r>
          </w:p>
        </w:tc>
      </w:tr>
      <w:tr w:rsidR="0036428E" w:rsidRPr="00E31C9E" w14:paraId="5673A4D1" w14:textId="77777777" w:rsidTr="00677483">
        <w:trPr>
          <w:trHeight w:val="800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07348E7C" w14:textId="77777777" w:rsidR="0036428E" w:rsidRPr="00E31C9E" w:rsidRDefault="0036428E" w:rsidP="00677483">
            <w:r w:rsidRPr="00E31C9E">
              <w:rPr>
                <w:b/>
                <w:bCs/>
              </w:rPr>
              <w:t xml:space="preserve">Mod-Extreme Emotional Abuse, </w:t>
            </w:r>
            <w:r w:rsidRPr="00E31C9E">
              <w:t>N (%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064ADA1B" w14:textId="77777777" w:rsidR="0036428E" w:rsidRPr="00E31C9E" w:rsidRDefault="0036428E" w:rsidP="00677483">
            <w:r w:rsidRPr="00E31C9E">
              <w:t>No</w:t>
            </w:r>
          </w:p>
          <w:p w14:paraId="009DF3FC" w14:textId="77777777" w:rsidR="0036428E" w:rsidRPr="00E31C9E" w:rsidRDefault="0036428E" w:rsidP="00677483">
            <w:r w:rsidRPr="00E31C9E">
              <w:t>Ye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46A5CA89" w14:textId="77777777" w:rsidR="0036428E" w:rsidRPr="00E31C9E" w:rsidRDefault="0036428E" w:rsidP="00677483">
            <w:r w:rsidRPr="00E31C9E">
              <w:t>136 (67.3)</w:t>
            </w:r>
          </w:p>
          <w:p w14:paraId="6157C841" w14:textId="77777777" w:rsidR="0036428E" w:rsidRPr="00E31C9E" w:rsidRDefault="0036428E" w:rsidP="00677483">
            <w:r w:rsidRPr="00E31C9E">
              <w:t>66 (32.7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7FAA4CC9" w14:textId="77777777" w:rsidR="0036428E" w:rsidRPr="00E31C9E" w:rsidRDefault="0036428E" w:rsidP="00677483">
            <w:r w:rsidRPr="00E31C9E">
              <w:t>47 (65.3)</w:t>
            </w:r>
          </w:p>
          <w:p w14:paraId="4350BFCB" w14:textId="77777777" w:rsidR="0036428E" w:rsidRPr="00E31C9E" w:rsidRDefault="0036428E" w:rsidP="00677483">
            <w:r w:rsidRPr="00E31C9E">
              <w:t>25 (34.7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BDAA37E" w14:textId="77777777" w:rsidR="0036428E" w:rsidRPr="00E31C9E" w:rsidRDefault="0036428E" w:rsidP="00677483">
            <w:r w:rsidRPr="00E31C9E">
              <w:t>11 (78.6)</w:t>
            </w:r>
          </w:p>
          <w:p w14:paraId="5DBEDCF5" w14:textId="77777777" w:rsidR="0036428E" w:rsidRPr="00E31C9E" w:rsidRDefault="0036428E" w:rsidP="00677483">
            <w:r w:rsidRPr="00E31C9E">
              <w:t>3 (21.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7E2F8814" w14:textId="77777777" w:rsidR="0036428E" w:rsidRPr="00E31C9E" w:rsidRDefault="0036428E" w:rsidP="00677483">
            <w:r w:rsidRPr="00E31C9E">
              <w:t>32 (64)</w:t>
            </w:r>
          </w:p>
          <w:p w14:paraId="008468BF" w14:textId="77777777" w:rsidR="0036428E" w:rsidRPr="00E31C9E" w:rsidRDefault="0036428E" w:rsidP="00677483">
            <w:r w:rsidRPr="00E31C9E">
              <w:t>18 (3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72B31610" w14:textId="77777777" w:rsidR="0036428E" w:rsidRPr="00E31C9E" w:rsidRDefault="0036428E" w:rsidP="00677483">
            <w:r w:rsidRPr="00E31C9E">
              <w:t>40 (67.8)</w:t>
            </w:r>
          </w:p>
          <w:p w14:paraId="5B626A3C" w14:textId="77777777" w:rsidR="0036428E" w:rsidRPr="00E31C9E" w:rsidRDefault="0036428E" w:rsidP="00677483">
            <w:r w:rsidRPr="00E31C9E">
              <w:t>19 (32.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69925FED" w14:textId="77777777" w:rsidR="0036428E" w:rsidRPr="00E31C9E" w:rsidRDefault="0036428E" w:rsidP="00677483">
            <w:r w:rsidRPr="00E31C9E">
              <w:t>6 (87.5)</w:t>
            </w:r>
          </w:p>
          <w:p w14:paraId="2F770906" w14:textId="77777777" w:rsidR="0036428E" w:rsidRPr="00E31C9E" w:rsidRDefault="0036428E" w:rsidP="00677483">
            <w:r w:rsidRPr="00E31C9E">
              <w:t>1 (14.3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04A203AD" w14:textId="77777777" w:rsidR="0036428E" w:rsidRPr="00E31C9E" w:rsidRDefault="0036428E" w:rsidP="00677483">
            <w:r w:rsidRPr="00E31C9E">
              <w:t>0.685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15E73CFD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2D86BCC5" w14:textId="77777777" w:rsidR="0036428E" w:rsidRPr="00E31C9E" w:rsidRDefault="0036428E" w:rsidP="00677483">
            <w:pPr>
              <w:rPr>
                <w:lang w:val="pt-BR"/>
              </w:rPr>
            </w:pPr>
            <w:r w:rsidRPr="00E31C9E">
              <w:rPr>
                <w:b/>
                <w:bCs/>
                <w:lang w:val="pt-BR"/>
              </w:rPr>
              <w:t xml:space="preserve">Mod-Extreme Sexual Abuse, </w:t>
            </w:r>
            <w:r w:rsidRPr="00E31C9E">
              <w:rPr>
                <w:lang w:val="pt-BR"/>
              </w:rPr>
              <w:t>N (%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2504990D" w14:textId="77777777" w:rsidR="0036428E" w:rsidRPr="00E31C9E" w:rsidRDefault="0036428E" w:rsidP="00677483">
            <w:r w:rsidRPr="00E31C9E">
              <w:t>No</w:t>
            </w:r>
          </w:p>
          <w:p w14:paraId="3C704623" w14:textId="77777777" w:rsidR="0036428E" w:rsidRPr="00E31C9E" w:rsidRDefault="0036428E" w:rsidP="00677483">
            <w:r w:rsidRPr="00E31C9E">
              <w:t>Ye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3A3F9251" w14:textId="77777777" w:rsidR="0036428E" w:rsidRPr="00E31C9E" w:rsidRDefault="0036428E" w:rsidP="00677483">
            <w:r w:rsidRPr="00E31C9E">
              <w:t>152 (75.2)</w:t>
            </w:r>
          </w:p>
          <w:p w14:paraId="33DD12F4" w14:textId="77777777" w:rsidR="0036428E" w:rsidRPr="00E31C9E" w:rsidRDefault="0036428E" w:rsidP="00677483">
            <w:r w:rsidRPr="00E31C9E">
              <w:t>50 (24.8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432CF933" w14:textId="77777777" w:rsidR="0036428E" w:rsidRPr="00E31C9E" w:rsidRDefault="0036428E" w:rsidP="00677483">
            <w:r w:rsidRPr="00E31C9E">
              <w:t>49 (68.1)</w:t>
            </w:r>
          </w:p>
          <w:p w14:paraId="2F60FC36" w14:textId="77777777" w:rsidR="0036428E" w:rsidRPr="00E31C9E" w:rsidRDefault="0036428E" w:rsidP="00677483">
            <w:r w:rsidRPr="00E31C9E">
              <w:t>23 (31.5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36B85F90" w14:textId="77777777" w:rsidR="0036428E" w:rsidRPr="00E31C9E" w:rsidRDefault="0036428E" w:rsidP="00677483">
            <w:r w:rsidRPr="00E31C9E">
              <w:t>11 (78.6)</w:t>
            </w:r>
          </w:p>
          <w:p w14:paraId="5A36D6C7" w14:textId="77777777" w:rsidR="0036428E" w:rsidRPr="00E31C9E" w:rsidRDefault="0036428E" w:rsidP="00677483">
            <w:r w:rsidRPr="00E31C9E">
              <w:t>3 (21.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4DA645E" w14:textId="77777777" w:rsidR="0036428E" w:rsidRPr="00E31C9E" w:rsidRDefault="0036428E" w:rsidP="00677483">
            <w:r w:rsidRPr="00E31C9E">
              <w:t>40 (80)</w:t>
            </w:r>
          </w:p>
          <w:p w14:paraId="494915FB" w14:textId="77777777" w:rsidR="0036428E" w:rsidRPr="00E31C9E" w:rsidRDefault="0036428E" w:rsidP="00677483">
            <w:r w:rsidRPr="00E31C9E">
              <w:t>10 (20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13DD21FE" w14:textId="77777777" w:rsidR="0036428E" w:rsidRPr="00E31C9E" w:rsidRDefault="0036428E" w:rsidP="00677483">
            <w:r w:rsidRPr="00E31C9E">
              <w:t>47 (79.7)</w:t>
            </w:r>
          </w:p>
          <w:p w14:paraId="256DBEA7" w14:textId="77777777" w:rsidR="0036428E" w:rsidRPr="00E31C9E" w:rsidRDefault="0036428E" w:rsidP="00677483">
            <w:r w:rsidRPr="00E31C9E">
              <w:t>12 (20.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7E37DB0A" w14:textId="77777777" w:rsidR="0036428E" w:rsidRPr="00E31C9E" w:rsidRDefault="0036428E" w:rsidP="00677483">
            <w:r w:rsidRPr="00E31C9E">
              <w:t>5 (71.4)</w:t>
            </w:r>
          </w:p>
          <w:p w14:paraId="3FDB0EB0" w14:textId="77777777" w:rsidR="0036428E" w:rsidRPr="00E31C9E" w:rsidRDefault="0036428E" w:rsidP="00677483">
            <w:r w:rsidRPr="00E31C9E">
              <w:t>2 (28.6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51CF39BF" w14:textId="77777777" w:rsidR="0036428E" w:rsidRPr="00E31C9E" w:rsidRDefault="0036428E" w:rsidP="00677483">
            <w:r w:rsidRPr="00E31C9E">
              <w:t>0.499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337A566B" w14:textId="77777777" w:rsidTr="00677483">
        <w:trPr>
          <w:trHeight w:val="800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631B7F43" w14:textId="77777777" w:rsidR="0036428E" w:rsidRPr="00E31C9E" w:rsidRDefault="0036428E" w:rsidP="00677483">
            <w:r w:rsidRPr="00E31C9E">
              <w:rPr>
                <w:b/>
                <w:bCs/>
              </w:rPr>
              <w:t xml:space="preserve">Mod-Extreme Physical Abuse, </w:t>
            </w:r>
            <w:r w:rsidRPr="00E31C9E">
              <w:t>N (%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30EE26E0" w14:textId="77777777" w:rsidR="0036428E" w:rsidRPr="00E31C9E" w:rsidRDefault="0036428E" w:rsidP="00677483">
            <w:r w:rsidRPr="00E31C9E">
              <w:t>No</w:t>
            </w:r>
          </w:p>
          <w:p w14:paraId="3B562AAE" w14:textId="77777777" w:rsidR="0036428E" w:rsidRPr="00E31C9E" w:rsidRDefault="0036428E" w:rsidP="00677483">
            <w:r w:rsidRPr="00E31C9E">
              <w:t>Ye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73B01DBD" w14:textId="77777777" w:rsidR="0036428E" w:rsidRPr="00E31C9E" w:rsidRDefault="0036428E" w:rsidP="00677483">
            <w:r w:rsidRPr="00E31C9E">
              <w:t>158 (78.2)</w:t>
            </w:r>
          </w:p>
          <w:p w14:paraId="4671D545" w14:textId="77777777" w:rsidR="0036428E" w:rsidRPr="00E31C9E" w:rsidRDefault="0036428E" w:rsidP="00677483">
            <w:r w:rsidRPr="00E31C9E">
              <w:t>44 (21.8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180F8A6A" w14:textId="77777777" w:rsidR="0036428E" w:rsidRPr="00E31C9E" w:rsidRDefault="0036428E" w:rsidP="00677483">
            <w:r w:rsidRPr="00E31C9E">
              <w:t>56 (77.8)</w:t>
            </w:r>
          </w:p>
          <w:p w14:paraId="273DCFE3" w14:textId="77777777" w:rsidR="0036428E" w:rsidRPr="00E31C9E" w:rsidRDefault="0036428E" w:rsidP="00677483">
            <w:r w:rsidRPr="00E31C9E">
              <w:t>16 (22.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95D06F8" w14:textId="77777777" w:rsidR="0036428E" w:rsidRPr="00E31C9E" w:rsidRDefault="0036428E" w:rsidP="00677483">
            <w:r w:rsidRPr="00E31C9E">
              <w:t>11 (78.6)</w:t>
            </w:r>
          </w:p>
          <w:p w14:paraId="50E100DB" w14:textId="77777777" w:rsidR="0036428E" w:rsidRPr="00E31C9E" w:rsidRDefault="0036428E" w:rsidP="00677483">
            <w:r w:rsidRPr="00E31C9E">
              <w:t>3 (21.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62EAA434" w14:textId="77777777" w:rsidR="0036428E" w:rsidRPr="00E31C9E" w:rsidRDefault="0036428E" w:rsidP="00677483">
            <w:r w:rsidRPr="00E31C9E">
              <w:t>42 (84)</w:t>
            </w:r>
          </w:p>
          <w:p w14:paraId="5EAA4624" w14:textId="77777777" w:rsidR="0036428E" w:rsidRPr="00E31C9E" w:rsidRDefault="0036428E" w:rsidP="00677483">
            <w:r w:rsidRPr="00E31C9E">
              <w:t>8 (1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4551B875" w14:textId="77777777" w:rsidR="0036428E" w:rsidRPr="00E31C9E" w:rsidRDefault="0036428E" w:rsidP="00677483">
            <w:r w:rsidRPr="00E31C9E">
              <w:t>43 (72.9)</w:t>
            </w:r>
          </w:p>
          <w:p w14:paraId="6B1E3120" w14:textId="77777777" w:rsidR="0036428E" w:rsidRPr="00E31C9E" w:rsidRDefault="0036428E" w:rsidP="00677483">
            <w:r w:rsidRPr="00E31C9E">
              <w:t>16 (27.1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04F838D" w14:textId="77777777" w:rsidR="0036428E" w:rsidRPr="00E31C9E" w:rsidRDefault="0036428E" w:rsidP="00677483">
            <w:r w:rsidRPr="00E31C9E">
              <w:t>6 (85.7)</w:t>
            </w:r>
          </w:p>
          <w:p w14:paraId="0576737F" w14:textId="77777777" w:rsidR="0036428E" w:rsidRPr="00E31C9E" w:rsidRDefault="0036428E" w:rsidP="00677483">
            <w:r w:rsidRPr="00E31C9E">
              <w:t>1 (14.3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2C397641" w14:textId="77777777" w:rsidR="0036428E" w:rsidRPr="00E31C9E" w:rsidRDefault="0036428E" w:rsidP="00677483">
            <w:r w:rsidRPr="00E31C9E">
              <w:t>0.698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5303A14B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7752205F" w14:textId="77777777" w:rsidR="0036428E" w:rsidRPr="00E31C9E" w:rsidRDefault="0036428E" w:rsidP="00677483">
            <w:r w:rsidRPr="00E31C9E">
              <w:rPr>
                <w:b/>
                <w:bCs/>
              </w:rPr>
              <w:t xml:space="preserve">Mod-Extreme Emotional Neglect, </w:t>
            </w:r>
            <w:r w:rsidRPr="00E31C9E">
              <w:t>N (%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24B0C85F" w14:textId="77777777" w:rsidR="0036428E" w:rsidRPr="00E31C9E" w:rsidRDefault="0036428E" w:rsidP="00677483">
            <w:r w:rsidRPr="00E31C9E">
              <w:t>No</w:t>
            </w:r>
          </w:p>
          <w:p w14:paraId="2D03BD4E" w14:textId="77777777" w:rsidR="0036428E" w:rsidRPr="00E31C9E" w:rsidRDefault="0036428E" w:rsidP="00677483">
            <w:r w:rsidRPr="00E31C9E">
              <w:t>Ye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0382162F" w14:textId="77777777" w:rsidR="0036428E" w:rsidRPr="00E31C9E" w:rsidRDefault="0036428E" w:rsidP="00677483">
            <w:r w:rsidRPr="00E31C9E">
              <w:t>152 (75.2)</w:t>
            </w:r>
          </w:p>
          <w:p w14:paraId="3099A912" w14:textId="77777777" w:rsidR="0036428E" w:rsidRPr="00E31C9E" w:rsidRDefault="0036428E" w:rsidP="00677483">
            <w:r w:rsidRPr="00E31C9E">
              <w:t>50 (24.8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11F7E086" w14:textId="77777777" w:rsidR="0036428E" w:rsidRPr="00E31C9E" w:rsidRDefault="0036428E" w:rsidP="00677483">
            <w:r w:rsidRPr="00E31C9E">
              <w:t>51 (70.8)</w:t>
            </w:r>
          </w:p>
          <w:p w14:paraId="6D6D2502" w14:textId="77777777" w:rsidR="0036428E" w:rsidRPr="00E31C9E" w:rsidRDefault="0036428E" w:rsidP="00677483">
            <w:r w:rsidRPr="00E31C9E">
              <w:t>21 (29.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F319DA3" w14:textId="77777777" w:rsidR="0036428E" w:rsidRPr="00E31C9E" w:rsidRDefault="0036428E" w:rsidP="00677483">
            <w:r w:rsidRPr="00E31C9E">
              <w:t>14 (100)</w:t>
            </w:r>
          </w:p>
          <w:p w14:paraId="7D793CDE" w14:textId="77777777" w:rsidR="0036428E" w:rsidRPr="00E31C9E" w:rsidRDefault="0036428E" w:rsidP="00677483">
            <w:r w:rsidRPr="00E31C9E">
              <w:t>---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2F211BDE" w14:textId="77777777" w:rsidR="0036428E" w:rsidRPr="00E31C9E" w:rsidRDefault="0036428E" w:rsidP="00677483">
            <w:r w:rsidRPr="00E31C9E">
              <w:t>39 (78)</w:t>
            </w:r>
          </w:p>
          <w:p w14:paraId="2436DA02" w14:textId="77777777" w:rsidR="0036428E" w:rsidRPr="00E31C9E" w:rsidRDefault="0036428E" w:rsidP="00677483">
            <w:r w:rsidRPr="00E31C9E">
              <w:t>11 (22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675647B4" w14:textId="77777777" w:rsidR="0036428E" w:rsidRPr="00E31C9E" w:rsidRDefault="0036428E" w:rsidP="00677483">
            <w:r w:rsidRPr="00E31C9E">
              <w:t>42 (71.2)</w:t>
            </w:r>
          </w:p>
          <w:p w14:paraId="7409C171" w14:textId="77777777" w:rsidR="0036428E" w:rsidRPr="00E31C9E" w:rsidRDefault="0036428E" w:rsidP="00677483">
            <w:r w:rsidRPr="00E31C9E">
              <w:t>17 (28.8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354F1253" w14:textId="77777777" w:rsidR="0036428E" w:rsidRPr="00E31C9E" w:rsidRDefault="0036428E" w:rsidP="00677483">
            <w:r w:rsidRPr="00E31C9E">
              <w:t>6 (85.7)</w:t>
            </w:r>
          </w:p>
          <w:p w14:paraId="357EC0D0" w14:textId="77777777" w:rsidR="0036428E" w:rsidRPr="00E31C9E" w:rsidRDefault="0036428E" w:rsidP="00677483">
            <w:r w:rsidRPr="00E31C9E">
              <w:t>1 (14.3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5AB7AA0D" w14:textId="77777777" w:rsidR="0036428E" w:rsidRPr="00E31C9E" w:rsidRDefault="0036428E" w:rsidP="00677483">
            <w:r w:rsidRPr="00E31C9E">
              <w:t>0.165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1A19B768" w14:textId="77777777" w:rsidTr="00677483">
        <w:trPr>
          <w:trHeight w:val="800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4D4F9BA7" w14:textId="77777777" w:rsidR="0036428E" w:rsidRPr="00E31C9E" w:rsidRDefault="0036428E" w:rsidP="00677483">
            <w:r w:rsidRPr="00E31C9E">
              <w:rPr>
                <w:b/>
                <w:bCs/>
              </w:rPr>
              <w:t xml:space="preserve">Mod-Extreme Physical Neglect, </w:t>
            </w:r>
            <w:r w:rsidRPr="00E31C9E">
              <w:t>N (%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0213349B" w14:textId="77777777" w:rsidR="0036428E" w:rsidRPr="00E31C9E" w:rsidRDefault="0036428E" w:rsidP="00677483">
            <w:r w:rsidRPr="00E31C9E">
              <w:t>No</w:t>
            </w:r>
          </w:p>
          <w:p w14:paraId="35D5D71B" w14:textId="77777777" w:rsidR="0036428E" w:rsidRPr="00E31C9E" w:rsidRDefault="0036428E" w:rsidP="00677483">
            <w:r w:rsidRPr="00E31C9E">
              <w:t>Ye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67A9F482" w14:textId="77777777" w:rsidR="0036428E" w:rsidRPr="00E31C9E" w:rsidRDefault="0036428E" w:rsidP="00677483">
            <w:r w:rsidRPr="00E31C9E">
              <w:t>168 (83.2)</w:t>
            </w:r>
          </w:p>
          <w:p w14:paraId="7E161DED" w14:textId="77777777" w:rsidR="0036428E" w:rsidRPr="00E31C9E" w:rsidRDefault="0036428E" w:rsidP="00677483">
            <w:r w:rsidRPr="00E31C9E">
              <w:t>34 (16.8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31871338" w14:textId="77777777" w:rsidR="0036428E" w:rsidRPr="00E31C9E" w:rsidRDefault="0036428E" w:rsidP="00677483">
            <w:r w:rsidRPr="00E31C9E">
              <w:t>56.8 (77.8)</w:t>
            </w:r>
          </w:p>
          <w:p w14:paraId="25F92A94" w14:textId="77777777" w:rsidR="0036428E" w:rsidRPr="00E31C9E" w:rsidRDefault="0036428E" w:rsidP="00677483">
            <w:r w:rsidRPr="00E31C9E">
              <w:t>16 (22.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62E3446F" w14:textId="77777777" w:rsidR="0036428E" w:rsidRPr="00E31C9E" w:rsidRDefault="0036428E" w:rsidP="00677483">
            <w:r w:rsidRPr="00E31C9E">
              <w:t>14 (100)</w:t>
            </w:r>
          </w:p>
          <w:p w14:paraId="43C539E7" w14:textId="77777777" w:rsidR="0036428E" w:rsidRPr="00E31C9E" w:rsidRDefault="0036428E" w:rsidP="00677483">
            <w:r w:rsidRPr="00E31C9E">
              <w:t>---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04B3C1F" w14:textId="77777777" w:rsidR="0036428E" w:rsidRPr="00E31C9E" w:rsidRDefault="0036428E" w:rsidP="00677483">
            <w:r w:rsidRPr="00E31C9E">
              <w:t>42 (84)</w:t>
            </w:r>
          </w:p>
          <w:p w14:paraId="614E25A3" w14:textId="77777777" w:rsidR="0036428E" w:rsidRPr="00E31C9E" w:rsidRDefault="0036428E" w:rsidP="00677483">
            <w:r w:rsidRPr="00E31C9E">
              <w:t>8 (1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0E06B6C9" w14:textId="77777777" w:rsidR="0036428E" w:rsidRPr="00E31C9E" w:rsidRDefault="0036428E" w:rsidP="00677483">
            <w:r w:rsidRPr="00E31C9E">
              <w:t>50 (84.7)</w:t>
            </w:r>
          </w:p>
          <w:p w14:paraId="329EF358" w14:textId="77777777" w:rsidR="0036428E" w:rsidRPr="00E31C9E" w:rsidRDefault="0036428E" w:rsidP="00677483">
            <w:r w:rsidRPr="00E31C9E">
              <w:t>9 (15.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16EA44E6" w14:textId="77777777" w:rsidR="0036428E" w:rsidRPr="00E31C9E" w:rsidRDefault="0036428E" w:rsidP="00677483">
            <w:r w:rsidRPr="00E31C9E">
              <w:t>6 (85.7)</w:t>
            </w:r>
          </w:p>
          <w:p w14:paraId="3461DB6F" w14:textId="77777777" w:rsidR="0036428E" w:rsidRPr="00E31C9E" w:rsidRDefault="0036428E" w:rsidP="00677483">
            <w:r w:rsidRPr="00E31C9E">
              <w:t>1 (14.3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292C0DCA" w14:textId="77777777" w:rsidR="0036428E" w:rsidRPr="00E31C9E" w:rsidRDefault="0036428E" w:rsidP="00677483">
            <w:r w:rsidRPr="00E31C9E">
              <w:t>0.344 (</w:t>
            </w:r>
            <w:r w:rsidRPr="00E31C9E">
              <w:rPr>
                <w:lang w:val="el-GR"/>
              </w:rPr>
              <w:t>χ</w:t>
            </w:r>
            <w:r w:rsidRPr="00E31C9E">
              <w:rPr>
                <w:vertAlign w:val="superscript"/>
                <w:lang w:val="el-GR"/>
              </w:rPr>
              <w:t>2</w:t>
            </w:r>
            <w:r w:rsidRPr="00E31C9E">
              <w:t>)</w:t>
            </w:r>
          </w:p>
        </w:tc>
      </w:tr>
      <w:tr w:rsidR="0036428E" w:rsidRPr="00E31C9E" w14:paraId="2878CC87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tcW w:w="1566" w:type="dxa"/>
            <w:tcBorders>
              <w:top w:val="nil"/>
              <w:bottom w:val="nil"/>
            </w:tcBorders>
            <w:hideMark/>
          </w:tcPr>
          <w:p w14:paraId="679DCD06" w14:textId="3E04BDDA" w:rsidR="0036428E" w:rsidRPr="00E31C9E" w:rsidRDefault="0036428E" w:rsidP="00677483">
            <w:r w:rsidRPr="00E31C9E">
              <w:rPr>
                <w:b/>
                <w:bCs/>
              </w:rPr>
              <w:t xml:space="preserve">CTQ Total (0-44), </w:t>
            </w:r>
            <w:r w:rsidRPr="00E31C9E">
              <w:t>M (SD)</w:t>
            </w:r>
          </w:p>
        </w:tc>
        <w:tc>
          <w:tcPr>
            <w:tcW w:w="559" w:type="dxa"/>
            <w:tcBorders>
              <w:top w:val="nil"/>
              <w:bottom w:val="nil"/>
            </w:tcBorders>
            <w:hideMark/>
          </w:tcPr>
          <w:p w14:paraId="2BCF3A85" w14:textId="77777777" w:rsidR="0036428E" w:rsidRPr="00E31C9E" w:rsidRDefault="0036428E" w:rsidP="00677483">
            <w:r w:rsidRPr="00E31C9E">
              <w:t>---</w:t>
            </w:r>
          </w:p>
        </w:tc>
        <w:tc>
          <w:tcPr>
            <w:tcW w:w="1365" w:type="dxa"/>
            <w:tcBorders>
              <w:top w:val="nil"/>
              <w:bottom w:val="nil"/>
            </w:tcBorders>
            <w:hideMark/>
          </w:tcPr>
          <w:p w14:paraId="4804C3E7" w14:textId="77777777" w:rsidR="0036428E" w:rsidRPr="00E31C9E" w:rsidRDefault="0036428E" w:rsidP="00677483">
            <w:r w:rsidRPr="00E31C9E">
              <w:t>9.91 (9.911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79DC489C" w14:textId="77777777" w:rsidR="0036428E" w:rsidRPr="00E31C9E" w:rsidRDefault="0036428E" w:rsidP="00677483">
            <w:r w:rsidRPr="00E31C9E">
              <w:t>9.89 (9.8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12DA84C2" w14:textId="77777777" w:rsidR="0036428E" w:rsidRPr="00E31C9E" w:rsidRDefault="0036428E" w:rsidP="00677483">
            <w:r w:rsidRPr="00E31C9E">
              <w:t>5.57 (6.83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6423B228" w14:textId="77777777" w:rsidR="0036428E" w:rsidRPr="00E31C9E" w:rsidRDefault="0036428E" w:rsidP="00677483">
            <w:r w:rsidRPr="00E31C9E">
              <w:t>8.56 (10.02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hideMark/>
          </w:tcPr>
          <w:p w14:paraId="4876A4C3" w14:textId="77777777" w:rsidR="0036428E" w:rsidRPr="00E31C9E" w:rsidRDefault="0036428E" w:rsidP="00677483">
            <w:r w:rsidRPr="00E31C9E">
              <w:t>9.46 (10.4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hideMark/>
          </w:tcPr>
          <w:p w14:paraId="0A9BACD4" w14:textId="77777777" w:rsidR="0036428E" w:rsidRPr="00E31C9E" w:rsidRDefault="0036428E" w:rsidP="00677483">
            <w:r w:rsidRPr="00E31C9E">
              <w:t>8.00 (10.31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hideMark/>
          </w:tcPr>
          <w:p w14:paraId="1141E848" w14:textId="77777777" w:rsidR="0036428E" w:rsidRPr="00E31C9E" w:rsidRDefault="0036428E" w:rsidP="00677483">
            <w:r w:rsidRPr="00E31C9E">
              <w:t>0.641 (ANOVA)</w:t>
            </w:r>
          </w:p>
        </w:tc>
      </w:tr>
      <w:tr w:rsidR="0036428E" w:rsidRPr="00E31C9E" w14:paraId="3E7E661E" w14:textId="77777777" w:rsidTr="00677483">
        <w:trPr>
          <w:trHeight w:val="674"/>
        </w:trPr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D4B1DA0" w14:textId="630BEE61" w:rsidR="0036428E" w:rsidRPr="00E31C9E" w:rsidRDefault="0036428E" w:rsidP="00677483">
            <w:pPr>
              <w:rPr>
                <w:b/>
                <w:bCs/>
              </w:rPr>
            </w:pPr>
            <w:r w:rsidRPr="00E31C9E">
              <w:rPr>
                <w:b/>
                <w:bCs/>
              </w:rPr>
              <w:t>mLEC</w:t>
            </w:r>
            <w:r w:rsidR="00633BAB">
              <w:rPr>
                <w:b/>
                <w:bCs/>
              </w:rPr>
              <w:t>-5</w:t>
            </w:r>
            <w:r w:rsidRPr="00E31C9E">
              <w:rPr>
                <w:b/>
                <w:bCs/>
              </w:rPr>
              <w:t xml:space="preserve"> Score (0-17)</w:t>
            </w:r>
            <w:r w:rsidRPr="00E31C9E">
              <w:t>, M (SD)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</w:tcPr>
          <w:p w14:paraId="05BC6104" w14:textId="77777777" w:rsidR="0036428E" w:rsidRPr="00E31C9E" w:rsidRDefault="0036428E" w:rsidP="00677483"/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6E27A6C" w14:textId="77777777" w:rsidR="0036428E" w:rsidRPr="00E31C9E" w:rsidRDefault="0036428E" w:rsidP="00677483">
            <w:r w:rsidRPr="00E31C9E">
              <w:t>6.77 (4.65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597F3BE7" w14:textId="77777777" w:rsidR="0036428E" w:rsidRPr="00E31C9E" w:rsidRDefault="0036428E" w:rsidP="00677483">
            <w:r w:rsidRPr="00E31C9E">
              <w:t>7.53 (4.84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0129EF61" w14:textId="77777777" w:rsidR="0036428E" w:rsidRPr="00E31C9E" w:rsidRDefault="0036428E" w:rsidP="00677483">
            <w:r w:rsidRPr="00E31C9E">
              <w:t>5.71 (4.0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0D10347" w14:textId="77777777" w:rsidR="0036428E" w:rsidRPr="00E31C9E" w:rsidRDefault="0036428E" w:rsidP="00677483">
            <w:r w:rsidRPr="00E31C9E">
              <w:t>6.54 (4.30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2D77869F" w14:textId="77777777" w:rsidR="0036428E" w:rsidRPr="00E31C9E" w:rsidRDefault="0036428E" w:rsidP="00677483">
            <w:r w:rsidRPr="00E31C9E">
              <w:t>5.54 (4.18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5D74602B" w14:textId="77777777" w:rsidR="0036428E" w:rsidRPr="00E31C9E" w:rsidRDefault="0036428E" w:rsidP="00677483">
            <w:r w:rsidRPr="00E31C9E">
              <w:t>12.42 (5.29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49A4CBA" w14:textId="77777777" w:rsidR="0036428E" w:rsidRPr="00E31C9E" w:rsidRDefault="0036428E" w:rsidP="00677483">
            <w:r w:rsidRPr="00E31C9E">
              <w:t>0.002 (ANOVA)</w:t>
            </w:r>
          </w:p>
        </w:tc>
      </w:tr>
    </w:tbl>
    <w:p w14:paraId="122071FB" w14:textId="77777777" w:rsidR="0036428E" w:rsidRDefault="0036428E" w:rsidP="0036428E">
      <w:pPr>
        <w:contextualSpacing/>
        <w:rPr>
          <w:b/>
          <w:bCs/>
        </w:rPr>
      </w:pPr>
    </w:p>
    <w:p w14:paraId="01C15EF0" w14:textId="77777777" w:rsidR="0036428E" w:rsidRDefault="0036428E" w:rsidP="0036428E">
      <w:pPr>
        <w:contextualSpacing/>
        <w:rPr>
          <w:b/>
          <w:bCs/>
        </w:rPr>
      </w:pPr>
    </w:p>
    <w:p w14:paraId="7263CBDD" w14:textId="77777777" w:rsidR="0036428E" w:rsidRDefault="0036428E" w:rsidP="0036428E">
      <w:pPr>
        <w:contextualSpacing/>
        <w:rPr>
          <w:b/>
          <w:bCs/>
        </w:rPr>
      </w:pPr>
    </w:p>
    <w:p w14:paraId="7990E3B5" w14:textId="77777777" w:rsidR="0036428E" w:rsidRDefault="0036428E" w:rsidP="0036428E">
      <w:pPr>
        <w:contextualSpacing/>
        <w:rPr>
          <w:b/>
          <w:bCs/>
        </w:rPr>
      </w:pPr>
    </w:p>
    <w:p w14:paraId="467C826D" w14:textId="77777777" w:rsidR="0036428E" w:rsidRDefault="0036428E" w:rsidP="0036428E">
      <w:pPr>
        <w:contextualSpacing/>
        <w:rPr>
          <w:b/>
          <w:bCs/>
        </w:rPr>
      </w:pPr>
    </w:p>
    <w:p w14:paraId="31A46A30" w14:textId="77777777" w:rsidR="0036428E" w:rsidRDefault="0036428E" w:rsidP="0036428E">
      <w:pPr>
        <w:contextualSpacing/>
        <w:rPr>
          <w:b/>
          <w:bCs/>
        </w:rPr>
      </w:pPr>
    </w:p>
    <w:p w14:paraId="0B8A7E12" w14:textId="77777777" w:rsidR="0036428E" w:rsidRDefault="0036428E" w:rsidP="0036428E">
      <w:pPr>
        <w:contextualSpacing/>
        <w:rPr>
          <w:b/>
          <w:bCs/>
        </w:rPr>
      </w:pPr>
    </w:p>
    <w:p w14:paraId="5B1328B7" w14:textId="77777777" w:rsidR="0036428E" w:rsidRDefault="0036428E" w:rsidP="0036428E">
      <w:pPr>
        <w:contextualSpacing/>
        <w:rPr>
          <w:b/>
          <w:bCs/>
        </w:rPr>
      </w:pPr>
    </w:p>
    <w:p w14:paraId="090DECD2" w14:textId="77777777" w:rsidR="0036428E" w:rsidRDefault="0036428E" w:rsidP="0036428E">
      <w:pPr>
        <w:contextualSpacing/>
        <w:rPr>
          <w:b/>
          <w:bCs/>
        </w:rPr>
      </w:pPr>
    </w:p>
    <w:p w14:paraId="7642DCD3" w14:textId="5EDD7165" w:rsidR="0036428E" w:rsidRDefault="0036428E" w:rsidP="0036428E">
      <w:pPr>
        <w:contextualSpacing/>
      </w:pPr>
      <w:r w:rsidRPr="00F00538">
        <w:rPr>
          <w:b/>
          <w:bCs/>
        </w:rPr>
        <w:lastRenderedPageBreak/>
        <w:t>Table S</w:t>
      </w:r>
      <w:r w:rsidR="00DF68AE">
        <w:rPr>
          <w:b/>
          <w:bCs/>
        </w:rPr>
        <w:t>5</w:t>
      </w:r>
      <w:r>
        <w:rPr>
          <w:b/>
          <w:bCs/>
        </w:rPr>
        <w:t>.</w:t>
      </w:r>
      <w:r>
        <w:t xml:space="preserve"> </w:t>
      </w:r>
      <w:r w:rsidRPr="00E12284">
        <w:rPr>
          <w:b/>
          <w:bCs/>
        </w:rPr>
        <w:t xml:space="preserve">Correlations of </w:t>
      </w:r>
      <w:r>
        <w:rPr>
          <w:b/>
          <w:bCs/>
        </w:rPr>
        <w:t>m</w:t>
      </w:r>
      <w:r w:rsidRPr="00E12284">
        <w:rPr>
          <w:b/>
          <w:bCs/>
        </w:rPr>
        <w:t xml:space="preserve">altreatment </w:t>
      </w:r>
      <w:r>
        <w:rPr>
          <w:b/>
          <w:bCs/>
        </w:rPr>
        <w:t>l</w:t>
      </w:r>
      <w:r w:rsidRPr="00E12284">
        <w:rPr>
          <w:b/>
          <w:bCs/>
        </w:rPr>
        <w:t>oad</w:t>
      </w:r>
      <w:r>
        <w:rPr>
          <w:b/>
          <w:bCs/>
        </w:rPr>
        <w:t xml:space="preserve"> with</w:t>
      </w:r>
      <w:r w:rsidRPr="00E12284">
        <w:rPr>
          <w:b/>
          <w:bCs/>
        </w:rPr>
        <w:t xml:space="preserve"> </w:t>
      </w:r>
      <w:r>
        <w:rPr>
          <w:b/>
          <w:bCs/>
        </w:rPr>
        <w:t>l</w:t>
      </w:r>
      <w:r w:rsidRPr="00E12284">
        <w:rPr>
          <w:b/>
          <w:bCs/>
        </w:rPr>
        <w:t xml:space="preserve">ifetime </w:t>
      </w:r>
      <w:r>
        <w:rPr>
          <w:b/>
          <w:bCs/>
        </w:rPr>
        <w:t>t</w:t>
      </w:r>
      <w:r w:rsidRPr="00E12284">
        <w:rPr>
          <w:b/>
          <w:bCs/>
        </w:rPr>
        <w:t>raum</w:t>
      </w:r>
      <w:r>
        <w:rPr>
          <w:b/>
          <w:bCs/>
        </w:rPr>
        <w:t>a</w:t>
      </w:r>
      <w:r w:rsidRPr="00E12284">
        <w:rPr>
          <w:b/>
          <w:bCs/>
        </w:rPr>
        <w:t xml:space="preserve"> and</w:t>
      </w:r>
      <w:r>
        <w:rPr>
          <w:b/>
          <w:bCs/>
        </w:rPr>
        <w:t xml:space="preserve"> p</w:t>
      </w:r>
      <w:r w:rsidRPr="00E12284">
        <w:rPr>
          <w:b/>
          <w:bCs/>
        </w:rPr>
        <w:t xml:space="preserve">osttraumatic </w:t>
      </w:r>
      <w:r>
        <w:rPr>
          <w:b/>
          <w:bCs/>
        </w:rPr>
        <w:t>o</w:t>
      </w:r>
      <w:r w:rsidRPr="00E12284">
        <w:rPr>
          <w:b/>
          <w:bCs/>
        </w:rPr>
        <w:t>utcomes</w:t>
      </w:r>
      <w:r>
        <w:rPr>
          <w:b/>
          <w:bCs/>
        </w:rPr>
        <w:t xml:space="preserve"> across study sites</w:t>
      </w:r>
      <w:r w:rsidRPr="00E12284">
        <w:rPr>
          <w:b/>
          <w:bCs/>
        </w:rPr>
        <w:t>.</w:t>
      </w:r>
    </w:p>
    <w:tbl>
      <w:tblPr>
        <w:tblpPr w:leftFromText="180" w:rightFromText="180" w:vertAnchor="text" w:horzAnchor="page" w:tblpX="577" w:tblpY="116"/>
        <w:tblW w:w="110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777"/>
        <w:gridCol w:w="799"/>
        <w:gridCol w:w="806"/>
        <w:gridCol w:w="87"/>
        <w:gridCol w:w="713"/>
        <w:gridCol w:w="868"/>
        <w:gridCol w:w="205"/>
        <w:gridCol w:w="515"/>
        <w:gridCol w:w="720"/>
        <w:gridCol w:w="107"/>
        <w:gridCol w:w="613"/>
        <w:gridCol w:w="90"/>
        <w:gridCol w:w="720"/>
        <w:gridCol w:w="810"/>
        <w:gridCol w:w="787"/>
        <w:gridCol w:w="23"/>
        <w:gridCol w:w="583"/>
      </w:tblGrid>
      <w:tr w:rsidR="0036428E" w:rsidRPr="003A3218" w14:paraId="7ADBF27B" w14:textId="77777777" w:rsidTr="00677483">
        <w:trPr>
          <w:trHeight w:val="454"/>
        </w:trPr>
        <w:tc>
          <w:tcPr>
            <w:tcW w:w="180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E1E6EC1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576" w:type="dxa"/>
            <w:gridSpan w:val="2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08BD5BA" w14:textId="77777777" w:rsidR="0036428E" w:rsidRPr="00812B75" w:rsidRDefault="0036428E" w:rsidP="00677483">
            <w:pPr>
              <w:contextualSpacing/>
              <w:jc w:val="center"/>
              <w:rPr>
                <w:b/>
                <w:bCs/>
              </w:rPr>
            </w:pPr>
            <w:r w:rsidRPr="003A3218">
              <w:rPr>
                <w:b/>
                <w:bCs/>
              </w:rPr>
              <w:t>Overall (n=202)</w:t>
            </w:r>
          </w:p>
        </w:tc>
        <w:tc>
          <w:tcPr>
            <w:tcW w:w="1606" w:type="dxa"/>
            <w:gridSpan w:val="3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F9324E6" w14:textId="77777777" w:rsidR="0036428E" w:rsidRPr="003A3218" w:rsidRDefault="0036428E" w:rsidP="00677483">
            <w:pPr>
              <w:contextualSpacing/>
              <w:jc w:val="center"/>
            </w:pPr>
            <w:r w:rsidRPr="003A3218">
              <w:rPr>
                <w:b/>
                <w:bCs/>
              </w:rPr>
              <w:t>McLean (n=72)</w:t>
            </w:r>
          </w:p>
        </w:tc>
        <w:tc>
          <w:tcPr>
            <w:tcW w:w="1588" w:type="dxa"/>
            <w:gridSpan w:val="3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AFB6DCA" w14:textId="77777777" w:rsidR="0036428E" w:rsidRPr="003A3218" w:rsidRDefault="0036428E" w:rsidP="00677483">
            <w:pPr>
              <w:contextualSpacing/>
              <w:jc w:val="center"/>
            </w:pPr>
            <w:r w:rsidRPr="003A3218">
              <w:rPr>
                <w:b/>
                <w:bCs/>
              </w:rPr>
              <w:t>WUSL (n=14)</w:t>
            </w:r>
          </w:p>
        </w:tc>
        <w:tc>
          <w:tcPr>
            <w:tcW w:w="1440" w:type="dxa"/>
            <w:gridSpan w:val="3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AAF96E0" w14:textId="77777777" w:rsidR="0036428E" w:rsidRPr="003A3218" w:rsidRDefault="0036428E" w:rsidP="00677483">
            <w:pPr>
              <w:contextualSpacing/>
              <w:jc w:val="center"/>
            </w:pPr>
            <w:r w:rsidRPr="003A3218">
              <w:rPr>
                <w:b/>
                <w:bCs/>
              </w:rPr>
              <w:t>WSU (n=50)</w:t>
            </w:r>
          </w:p>
        </w:tc>
        <w:tc>
          <w:tcPr>
            <w:tcW w:w="1620" w:type="dxa"/>
            <w:gridSpan w:val="3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D3C0DED" w14:textId="77777777" w:rsidR="0036428E" w:rsidRPr="003A3218" w:rsidRDefault="0036428E" w:rsidP="00677483">
            <w:pPr>
              <w:contextualSpacing/>
              <w:jc w:val="center"/>
            </w:pPr>
            <w:r w:rsidRPr="003A3218">
              <w:rPr>
                <w:b/>
                <w:bCs/>
              </w:rPr>
              <w:t>Temple (n=59)</w:t>
            </w:r>
          </w:p>
        </w:tc>
        <w:tc>
          <w:tcPr>
            <w:tcW w:w="1393" w:type="dxa"/>
            <w:gridSpan w:val="3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3EF3549" w14:textId="77777777" w:rsidR="0036428E" w:rsidRPr="003A3218" w:rsidRDefault="0036428E" w:rsidP="00677483">
            <w:pPr>
              <w:contextualSpacing/>
              <w:jc w:val="center"/>
            </w:pPr>
            <w:r w:rsidRPr="003A3218">
              <w:rPr>
                <w:b/>
                <w:bCs/>
              </w:rPr>
              <w:t>Emory (n=7)</w:t>
            </w:r>
          </w:p>
        </w:tc>
      </w:tr>
      <w:tr w:rsidR="0036428E" w:rsidRPr="003A3218" w14:paraId="5597A30E" w14:textId="77777777" w:rsidTr="00677483">
        <w:trPr>
          <w:trHeight w:val="454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2F24507" w14:textId="77777777" w:rsidR="0036428E" w:rsidRPr="003A3218" w:rsidRDefault="0036428E" w:rsidP="00677483">
            <w:pPr>
              <w:contextualSpacing/>
            </w:pP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34F1090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3B10D3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  <w:tc>
          <w:tcPr>
            <w:tcW w:w="8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4011E15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EBFBA3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  <w:tc>
          <w:tcPr>
            <w:tcW w:w="10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D217C0D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A0BE6A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9B5AB1F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81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728A19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A289FA7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81707B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7C4FBF9" w14:textId="77777777" w:rsidR="0036428E" w:rsidRPr="003A3218" w:rsidRDefault="0036428E" w:rsidP="00677483">
            <w:pPr>
              <w:contextualSpacing/>
              <w:jc w:val="center"/>
            </w:pPr>
            <w:r>
              <w:t>r</w:t>
            </w:r>
          </w:p>
        </w:tc>
        <w:tc>
          <w:tcPr>
            <w:tcW w:w="6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B033867" w14:textId="77777777" w:rsidR="0036428E" w:rsidRPr="003A3218" w:rsidRDefault="0036428E" w:rsidP="00677483">
            <w:pPr>
              <w:contextualSpacing/>
              <w:jc w:val="center"/>
            </w:pPr>
            <w:r>
              <w:t>p</w:t>
            </w:r>
          </w:p>
        </w:tc>
      </w:tr>
      <w:tr w:rsidR="0036428E" w:rsidRPr="003A3218" w14:paraId="091E6A15" w14:textId="77777777" w:rsidTr="00677483">
        <w:trPr>
          <w:trHeight w:val="45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35572F8C" w14:textId="77777777" w:rsidR="0036428E" w:rsidRPr="003A3218" w:rsidRDefault="0036428E" w:rsidP="00677483">
            <w:pPr>
              <w:contextualSpacing/>
            </w:pPr>
            <w:r w:rsidRPr="003A3218">
              <w:rPr>
                <w:b/>
                <w:bCs/>
              </w:rPr>
              <w:t># Mlx Types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6CC7D111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48AC76C1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1B54B470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1B9AFCDD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23E36B66" w14:textId="77777777" w:rsidR="0036428E" w:rsidRPr="003A3218" w:rsidRDefault="0036428E" w:rsidP="00677483">
            <w:pPr>
              <w:contextualSpacing/>
            </w:pP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</w:tcPr>
          <w:p w14:paraId="669BFBF9" w14:textId="77777777" w:rsidR="0036428E" w:rsidRPr="003A3218" w:rsidRDefault="0036428E" w:rsidP="00677483">
            <w:pPr>
              <w:contextualSpacing/>
            </w:pPr>
          </w:p>
        </w:tc>
      </w:tr>
      <w:tr w:rsidR="0036428E" w:rsidRPr="003A3218" w14:paraId="0B452E69" w14:textId="77777777" w:rsidTr="00677483">
        <w:trPr>
          <w:trHeight w:val="45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ED86D4F" w14:textId="6FBE1EC5" w:rsidR="0036428E" w:rsidRPr="003A3218" w:rsidRDefault="0036428E" w:rsidP="00677483">
            <w:pPr>
              <w:contextualSpacing/>
            </w:pPr>
            <w:r w:rsidRPr="003A3218">
              <w:t>Modified Total LEC</w:t>
            </w:r>
            <w:r w:rsidR="00633BAB">
              <w:t>-5</w:t>
            </w:r>
            <w:r w:rsidRPr="003A3218">
              <w:t xml:space="preserve"> Scor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FE66D0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8</w:t>
            </w:r>
            <w:r>
              <w:t xml:space="preserve">   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8794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4481C5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452B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08E5D5C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 xml:space="preserve">.04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6AFE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89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5353A36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FC58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50B68F6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9546" w14:textId="77777777" w:rsidR="0036428E" w:rsidRPr="003A3218" w:rsidRDefault="0036428E" w:rsidP="00677483">
            <w:pPr>
              <w:contextualSpacing/>
            </w:pPr>
            <w:r w:rsidRPr="003A3218">
              <w:t>.0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A596FCE" w14:textId="77777777" w:rsidR="0036428E" w:rsidRPr="003A3218" w:rsidRDefault="0036428E" w:rsidP="00677483">
            <w:pPr>
              <w:contextualSpacing/>
            </w:pPr>
            <w:r>
              <w:t>-0.</w:t>
            </w:r>
            <w:r w:rsidRPr="003A3218">
              <w:t>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EF5A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906</w:t>
            </w:r>
          </w:p>
        </w:tc>
      </w:tr>
      <w:tr w:rsidR="0036428E" w:rsidRPr="003A3218" w14:paraId="30F60AA7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8121608" w14:textId="77777777" w:rsidR="0036428E" w:rsidRPr="003A3218" w:rsidRDefault="0036428E" w:rsidP="00677483">
            <w:pPr>
              <w:contextualSpacing/>
            </w:pPr>
            <w:r w:rsidRPr="003A3218">
              <w:rPr>
                <w:lang w:val="pt-BR"/>
              </w:rPr>
              <w:t>6-Month PCL-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8E43155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709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3FDC546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 xml:space="preserve">.06 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5D589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6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E5DD111" w14:textId="77777777" w:rsidR="0036428E" w:rsidRPr="003A3218" w:rsidRDefault="0036428E" w:rsidP="00677483">
            <w:pPr>
              <w:contextualSpacing/>
            </w:pPr>
            <w:r>
              <w:t>-0.</w:t>
            </w:r>
            <w:r w:rsidRPr="003A3218">
              <w:t>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7362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0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7995A5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3FBA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3389C0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 xml:space="preserve">.29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DA77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0B7CEDC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C0A3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843</w:t>
            </w:r>
          </w:p>
        </w:tc>
      </w:tr>
      <w:tr w:rsidR="0036428E" w:rsidRPr="003A3218" w14:paraId="370BAD23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A036F8C" w14:textId="77777777" w:rsidR="0036428E" w:rsidRPr="003A3218" w:rsidRDefault="0036428E" w:rsidP="00677483">
            <w:pPr>
              <w:contextualSpacing/>
            </w:pPr>
            <w:r w:rsidRPr="003A3218">
              <w:t>6-Month PROMIS-De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0DB479F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589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CEF14D8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507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7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FBF2007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7FDE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4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6021A87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6D56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62F29E1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29</w:t>
            </w:r>
            <w: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6419A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FEF98E0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87A61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00</w:t>
            </w:r>
          </w:p>
        </w:tc>
      </w:tr>
      <w:tr w:rsidR="0036428E" w:rsidRPr="003A3218" w14:paraId="0E93BE85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5FDDFA5" w14:textId="77777777" w:rsidR="0036428E" w:rsidRPr="003A3218" w:rsidRDefault="0036428E" w:rsidP="00677483">
            <w:pPr>
              <w:contextualSpacing/>
            </w:pPr>
            <w:r w:rsidRPr="003A3218">
              <w:t>6-Month PROMIS-Anx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779A52C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 xml:space="preserve">1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2F7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4A502EA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D9471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7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BE466D4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9A33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8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6AD5F6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F50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1EFB164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0F9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CE4BC0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EF32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27</w:t>
            </w:r>
          </w:p>
        </w:tc>
      </w:tr>
      <w:tr w:rsidR="0036428E" w:rsidRPr="003A3218" w14:paraId="6BFA2DB9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500BE7F" w14:textId="77777777" w:rsidR="0036428E" w:rsidRPr="003A3218" w:rsidRDefault="0036428E" w:rsidP="00677483">
            <w:pPr>
              <w:contextualSpacing/>
            </w:pPr>
            <w:r w:rsidRPr="003A3218">
              <w:t>6-Month DES-B Modifie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898E13C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 xml:space="preserve">.1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7F22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9EB0801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E13D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6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2339097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C9D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79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46D341C2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8FD6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4530CED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26F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41EF73D3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3202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860</w:t>
            </w:r>
          </w:p>
        </w:tc>
      </w:tr>
      <w:tr w:rsidR="0036428E" w:rsidRPr="003A3218" w14:paraId="1E9862C3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7B8F87B" w14:textId="3833590A" w:rsidR="0036428E" w:rsidRPr="003A3218" w:rsidRDefault="0036428E" w:rsidP="00677483">
            <w:pPr>
              <w:contextualSpacing/>
            </w:pPr>
            <w:r w:rsidRPr="003A3218">
              <w:rPr>
                <w:b/>
                <w:bCs/>
              </w:rPr>
              <w:t xml:space="preserve">CTQ Total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E2184A4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6EA4818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4DC8341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AA439D8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94BD627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D638955" w14:textId="77777777" w:rsidR="0036428E" w:rsidRPr="003A3218" w:rsidRDefault="0036428E" w:rsidP="00677483">
            <w:pPr>
              <w:contextualSpacing/>
            </w:pPr>
            <w:r w:rsidRPr="003A3218">
              <w:t> </w:t>
            </w:r>
          </w:p>
        </w:tc>
      </w:tr>
      <w:tr w:rsidR="0036428E" w:rsidRPr="003A3218" w14:paraId="6BE11135" w14:textId="77777777" w:rsidTr="00677483">
        <w:trPr>
          <w:trHeight w:val="4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711A76F" w14:textId="77777777" w:rsidR="0036428E" w:rsidRPr="003A3218" w:rsidRDefault="0036428E" w:rsidP="00677483">
            <w:pPr>
              <w:contextualSpacing/>
            </w:pPr>
            <w:r w:rsidRPr="003A3218">
              <w:t>Modified Total LEC Scor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B5129E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A325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0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CF99CCD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22</w:t>
            </w:r>
            <w: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66E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3D64EB7" w14:textId="77777777" w:rsidR="0036428E" w:rsidRPr="003A3218" w:rsidRDefault="0036428E" w:rsidP="00677483">
            <w:pPr>
              <w:contextualSpacing/>
            </w:pPr>
            <w:r>
              <w:t>-0.</w:t>
            </w:r>
            <w:r w:rsidRPr="003A3218">
              <w:t>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9A4C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62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FAA2AF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A836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4C7E3BB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34AE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4589D672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4A81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881</w:t>
            </w:r>
          </w:p>
        </w:tc>
      </w:tr>
      <w:tr w:rsidR="0036428E" w:rsidRPr="003A3218" w14:paraId="64B1CA59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45E0774" w14:textId="77777777" w:rsidR="0036428E" w:rsidRPr="003A3218" w:rsidRDefault="0036428E" w:rsidP="00677483">
            <w:pPr>
              <w:contextualSpacing/>
            </w:pPr>
            <w:r w:rsidRPr="003A3218">
              <w:rPr>
                <w:lang w:val="pt-BR"/>
              </w:rPr>
              <w:t>6-Month PCL-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650C7E2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DB4E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0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5BA0DA4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0,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F8E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CBFD70C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9A241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2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4C2689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41012" w14:textId="77777777" w:rsidR="0036428E" w:rsidRPr="003A3218" w:rsidRDefault="0036428E" w:rsidP="00677483">
            <w:pPr>
              <w:contextualSpacing/>
            </w:pPr>
            <w:r w:rsidRPr="003A3218">
              <w:t>&lt;</w:t>
            </w:r>
            <w:r>
              <w:t>0</w:t>
            </w:r>
            <w:r w:rsidRPr="003A3218">
              <w:t>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55975DA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1AF0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91554DD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5566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940</w:t>
            </w:r>
          </w:p>
        </w:tc>
      </w:tr>
      <w:tr w:rsidR="0036428E" w:rsidRPr="003A3218" w14:paraId="6FCCA67F" w14:textId="77777777" w:rsidTr="00677483">
        <w:trPr>
          <w:trHeight w:val="42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3AC9300" w14:textId="77777777" w:rsidR="0036428E" w:rsidRPr="003A3218" w:rsidRDefault="0036428E" w:rsidP="00677483">
            <w:pPr>
              <w:contextualSpacing/>
            </w:pPr>
            <w:r w:rsidRPr="003A3218">
              <w:t>6-Month PROMIS-De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E90123B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5A38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0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949E8B1" w14:textId="77777777" w:rsidR="0036428E" w:rsidRPr="003A3218" w:rsidRDefault="0036428E" w:rsidP="00677483">
            <w:pPr>
              <w:contextualSpacing/>
            </w:pPr>
            <w:r>
              <w:t>-0.</w:t>
            </w:r>
            <w:r w:rsidRPr="003A3218">
              <w:t>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99A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5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1C477B5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1503F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98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3E02D2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B1E0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F819D63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FD5F4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53FB634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A41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98</w:t>
            </w:r>
          </w:p>
        </w:tc>
      </w:tr>
      <w:tr w:rsidR="0036428E" w:rsidRPr="003A3218" w14:paraId="70A4325E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91C537F" w14:textId="77777777" w:rsidR="0036428E" w:rsidRPr="003A3218" w:rsidRDefault="0036428E" w:rsidP="00677483">
            <w:pPr>
              <w:contextualSpacing/>
            </w:pPr>
            <w:r w:rsidRPr="003A3218">
              <w:t>6-Month PROMIS-Anx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EBBDE44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 xml:space="preserve">2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BA35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5D6657D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 xml:space="preserve">.1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24E8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994B078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 xml:space="preserve">.11,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E3C7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71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1929309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09BE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5FF1B0E3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DFC3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066419E1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 xml:space="preserve">.4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7EA4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324</w:t>
            </w:r>
          </w:p>
        </w:tc>
      </w:tr>
      <w:tr w:rsidR="0036428E" w:rsidRPr="003A3218" w14:paraId="3B1F9EE1" w14:textId="77777777" w:rsidTr="00677483">
        <w:trPr>
          <w:trHeight w:val="37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62D235A" w14:textId="77777777" w:rsidR="0036428E" w:rsidRPr="003A3218" w:rsidRDefault="0036428E" w:rsidP="00677483">
            <w:pPr>
              <w:contextualSpacing/>
            </w:pPr>
            <w:r w:rsidRPr="003A3218">
              <w:t>6-Month DES-B Modifi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6CB2206A" w14:textId="77777777" w:rsidR="0036428E" w:rsidRPr="003A3218" w:rsidRDefault="0036428E" w:rsidP="00677483">
            <w:pPr>
              <w:contextualSpacing/>
            </w:pPr>
            <w:r>
              <w:t>-0.</w:t>
            </w:r>
            <w:r w:rsidRPr="003A3218"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9271DB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2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75268F0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34A3A1D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4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1A44F77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 xml:space="preserve">.12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89556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68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3A9E5411" w14:textId="77777777" w:rsidR="0036428E" w:rsidRPr="003A3218" w:rsidRDefault="0036428E" w:rsidP="00677483">
            <w:pPr>
              <w:contextualSpacing/>
            </w:pPr>
            <w:r>
              <w:t>0.</w:t>
            </w:r>
            <w:r w:rsidRPr="003A3218">
              <w:t>1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0BEF7C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1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4FEF43AF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9047009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0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hideMark/>
          </w:tcPr>
          <w:p w14:paraId="2A4ACC7B" w14:textId="77777777" w:rsidR="0036428E" w:rsidRPr="003A3218" w:rsidRDefault="0036428E" w:rsidP="00677483">
            <w:pPr>
              <w:contextualSpacing/>
            </w:pPr>
            <w:r w:rsidRPr="003A3218">
              <w:t>-</w:t>
            </w:r>
            <w:r>
              <w:t>0</w:t>
            </w:r>
            <w:r w:rsidRPr="003A3218">
              <w:t>.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9361E7" w14:textId="77777777" w:rsidR="0036428E" w:rsidRPr="003A3218" w:rsidRDefault="0036428E" w:rsidP="00677483">
            <w:pPr>
              <w:contextualSpacing/>
            </w:pPr>
            <w:r>
              <w:t>0</w:t>
            </w:r>
            <w:r w:rsidRPr="003A3218">
              <w:t>.930</w:t>
            </w:r>
          </w:p>
        </w:tc>
      </w:tr>
    </w:tbl>
    <w:p w14:paraId="471EEDE9" w14:textId="0E83542D" w:rsidR="0036428E" w:rsidRPr="00223037" w:rsidRDefault="0036428E" w:rsidP="0036428E">
      <w:pPr>
        <w:contextualSpacing/>
      </w:pPr>
      <w:r>
        <w:t>Modified LEC</w:t>
      </w:r>
      <w:r w:rsidR="00633BAB">
        <w:t>-5</w:t>
      </w:r>
      <w:r>
        <w:t xml:space="preserve"> total score n=190 and post traumatic outcomes n=198. WUSL:  n=13 for PROMIS-D, PROMIS-A, and DES-B. WSU: Modified LEC total score n=48 , and n=49 for PROMIS-D, PROMIS-A, and DES-B. Temple: Modified LEC total score n=53.</w:t>
      </w:r>
    </w:p>
    <w:p w14:paraId="0899EB20" w14:textId="77777777" w:rsidR="0036428E" w:rsidRDefault="0036428E" w:rsidP="0036428E"/>
    <w:p w14:paraId="13DDD82F" w14:textId="77777777" w:rsidR="0036428E" w:rsidRDefault="0036428E" w:rsidP="0036428E"/>
    <w:p w14:paraId="40BB4756" w14:textId="77777777" w:rsidR="0036428E" w:rsidRDefault="0036428E" w:rsidP="0036428E"/>
    <w:p w14:paraId="6BAC73EC" w14:textId="77777777" w:rsidR="0036428E" w:rsidRDefault="0036428E" w:rsidP="0036428E"/>
    <w:p w14:paraId="51E82217" w14:textId="77777777" w:rsidR="0036428E" w:rsidRDefault="0036428E" w:rsidP="0036428E"/>
    <w:p w14:paraId="5170A1D9" w14:textId="77777777" w:rsidR="0036428E" w:rsidRDefault="0036428E" w:rsidP="0036428E"/>
    <w:p w14:paraId="68FDE556" w14:textId="77777777" w:rsidR="0036428E" w:rsidRDefault="0036428E" w:rsidP="0036428E"/>
    <w:p w14:paraId="6F53F678" w14:textId="77777777" w:rsidR="0036428E" w:rsidRDefault="0036428E" w:rsidP="0036428E"/>
    <w:p w14:paraId="03235ED2" w14:textId="77777777" w:rsidR="0036428E" w:rsidRDefault="0036428E" w:rsidP="0036428E"/>
    <w:p w14:paraId="7EF95043" w14:textId="77777777" w:rsidR="0036428E" w:rsidRDefault="0036428E" w:rsidP="0036428E">
      <w:pPr>
        <w:rPr>
          <w:b/>
          <w:bCs/>
        </w:rPr>
      </w:pPr>
      <w:r>
        <w:rPr>
          <w:b/>
          <w:bCs/>
        </w:rPr>
        <w:br w:type="page"/>
      </w:r>
    </w:p>
    <w:p w14:paraId="3D892077" w14:textId="11A086CC" w:rsidR="0036428E" w:rsidRPr="00223037" w:rsidRDefault="0036428E" w:rsidP="0036428E">
      <w:pPr>
        <w:contextualSpacing/>
      </w:pPr>
      <w:r w:rsidRPr="00F00538">
        <w:rPr>
          <w:b/>
          <w:bCs/>
        </w:rPr>
        <w:lastRenderedPageBreak/>
        <w:t>Table S</w:t>
      </w:r>
      <w:r w:rsidR="00DF68AE">
        <w:rPr>
          <w:b/>
          <w:bCs/>
        </w:rPr>
        <w:t>6</w:t>
      </w:r>
      <w:r>
        <w:rPr>
          <w:b/>
          <w:bCs/>
        </w:rPr>
        <w:t>.</w:t>
      </w:r>
      <w:r w:rsidRPr="00E12284">
        <w:rPr>
          <w:b/>
          <w:bCs/>
        </w:rPr>
        <w:t xml:space="preserve"> 6-Month </w:t>
      </w:r>
      <w:r>
        <w:rPr>
          <w:b/>
          <w:bCs/>
        </w:rPr>
        <w:t>p</w:t>
      </w:r>
      <w:r w:rsidRPr="00E12284">
        <w:rPr>
          <w:b/>
          <w:bCs/>
        </w:rPr>
        <w:t xml:space="preserve">osttraumatic </w:t>
      </w:r>
      <w:r>
        <w:rPr>
          <w:b/>
          <w:bCs/>
        </w:rPr>
        <w:t>o</w:t>
      </w:r>
      <w:r w:rsidRPr="00E12284">
        <w:rPr>
          <w:b/>
          <w:bCs/>
        </w:rPr>
        <w:t xml:space="preserve">utcomes by </w:t>
      </w:r>
      <w:r>
        <w:rPr>
          <w:b/>
          <w:bCs/>
        </w:rPr>
        <w:t>s</w:t>
      </w:r>
      <w:r w:rsidRPr="00E12284">
        <w:rPr>
          <w:b/>
          <w:bCs/>
        </w:rPr>
        <w:t xml:space="preserve">canner </w:t>
      </w:r>
      <w:r>
        <w:rPr>
          <w:b/>
          <w:bCs/>
        </w:rPr>
        <w:t>s</w:t>
      </w:r>
      <w:r w:rsidRPr="00E12284">
        <w:rPr>
          <w:b/>
          <w:bCs/>
        </w:rPr>
        <w:t>ite</w:t>
      </w:r>
    </w:p>
    <w:tbl>
      <w:tblPr>
        <w:tblStyle w:val="PlainTable2"/>
        <w:tblW w:w="10080" w:type="dxa"/>
        <w:jc w:val="center"/>
        <w:tblLook w:val="0420" w:firstRow="1" w:lastRow="0" w:firstColumn="0" w:lastColumn="0" w:noHBand="0" w:noVBand="1"/>
      </w:tblPr>
      <w:tblGrid>
        <w:gridCol w:w="2250"/>
        <w:gridCol w:w="1170"/>
        <w:gridCol w:w="1080"/>
        <w:gridCol w:w="1080"/>
        <w:gridCol w:w="1170"/>
        <w:gridCol w:w="1170"/>
        <w:gridCol w:w="1170"/>
        <w:gridCol w:w="990"/>
      </w:tblGrid>
      <w:tr w:rsidR="0036428E" w:rsidRPr="00DA1109" w14:paraId="4A0AA8D1" w14:textId="77777777" w:rsidTr="00677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  <w:jc w:val="center"/>
        </w:trPr>
        <w:tc>
          <w:tcPr>
            <w:tcW w:w="225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0AF4507" w14:textId="77777777" w:rsidR="0036428E" w:rsidRPr="00DA1109" w:rsidRDefault="0036428E" w:rsidP="00677483"/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EF8088A" w14:textId="77777777" w:rsidR="0036428E" w:rsidRPr="00DA1109" w:rsidRDefault="0036428E" w:rsidP="00677483">
            <w:r w:rsidRPr="00DA1109">
              <w:t>Overall (n=</w:t>
            </w:r>
            <w:r>
              <w:t>198</w:t>
            </w:r>
            <w:r w:rsidRPr="00DA1109">
              <w:t>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C6C7EA9" w14:textId="77777777" w:rsidR="0036428E" w:rsidRPr="00DA1109" w:rsidRDefault="0036428E" w:rsidP="00677483">
            <w:r w:rsidRPr="00DA1109">
              <w:t>McLean (n=72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943DBDC" w14:textId="77777777" w:rsidR="0036428E" w:rsidRPr="00DA1109" w:rsidRDefault="0036428E" w:rsidP="00677483">
            <w:r w:rsidRPr="00DA1109">
              <w:t>WUSL (n=14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563ED2" w14:textId="77777777" w:rsidR="0036428E" w:rsidRPr="00DA1109" w:rsidRDefault="0036428E" w:rsidP="00677483">
            <w:r w:rsidRPr="00DA1109">
              <w:t>WSU (n=50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6B4C519" w14:textId="77777777" w:rsidR="0036428E" w:rsidRPr="00DA1109" w:rsidRDefault="0036428E" w:rsidP="00677483">
            <w:r w:rsidRPr="00DA1109">
              <w:t>Temple (n=59)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FA1C81" w14:textId="77777777" w:rsidR="0036428E" w:rsidRPr="00DA1109" w:rsidRDefault="0036428E" w:rsidP="00677483">
            <w:r w:rsidRPr="00DA1109">
              <w:t>Emory (n=7)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9248B8E" w14:textId="77777777" w:rsidR="0036428E" w:rsidRPr="00DA1109" w:rsidRDefault="0036428E" w:rsidP="00677483">
            <w:r>
              <w:t>p</w:t>
            </w:r>
            <w:r w:rsidRPr="00DA1109">
              <w:t>-value</w:t>
            </w:r>
          </w:p>
        </w:tc>
      </w:tr>
      <w:tr w:rsidR="0036428E" w:rsidRPr="009B07E3" w14:paraId="5027D725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  <w:jc w:val="center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hideMark/>
          </w:tcPr>
          <w:p w14:paraId="15FB38CA" w14:textId="77777777" w:rsidR="0036428E" w:rsidRPr="009B07E3" w:rsidRDefault="0036428E" w:rsidP="00677483">
            <w:r w:rsidRPr="009B07E3">
              <w:rPr>
                <w:b/>
                <w:bCs/>
              </w:rPr>
              <w:t xml:space="preserve">PCL-5 Total Score </w:t>
            </w:r>
            <w:r>
              <w:rPr>
                <w:b/>
                <w:bCs/>
              </w:rPr>
              <w:br/>
            </w:r>
            <w:r w:rsidRPr="009B07E3">
              <w:t>M (SD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1BE4F35" w14:textId="77777777" w:rsidR="0036428E" w:rsidRPr="009B07E3" w:rsidRDefault="0036428E" w:rsidP="00677483">
            <w:r>
              <w:t>20.72 (17.12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CF19C70" w14:textId="77777777" w:rsidR="0036428E" w:rsidRPr="009B07E3" w:rsidRDefault="0036428E" w:rsidP="00677483">
            <w:r>
              <w:t>19.89 (18.64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C0B5C04" w14:textId="77777777" w:rsidR="0036428E" w:rsidRPr="009B07E3" w:rsidRDefault="0036428E" w:rsidP="00677483">
            <w:r>
              <w:t>26.79 (18.6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AD5CB70" w14:textId="77777777" w:rsidR="0036428E" w:rsidRPr="009B07E3" w:rsidRDefault="0036428E" w:rsidP="00677483">
            <w:r>
              <w:t>18.56 (11.73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6EA5431" w14:textId="77777777" w:rsidR="0036428E" w:rsidRPr="009B07E3" w:rsidRDefault="0036428E" w:rsidP="00677483">
            <w:r>
              <w:t>22.22 (19.09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6ACA0BC" w14:textId="77777777" w:rsidR="0036428E" w:rsidRPr="009B07E3" w:rsidRDefault="0036428E" w:rsidP="00677483">
            <w:r>
              <w:t>20.00 (12.29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79F2A56" w14:textId="77777777" w:rsidR="0036428E" w:rsidRPr="009B07E3" w:rsidRDefault="0036428E" w:rsidP="00677483">
            <w:pPr>
              <w:rPr>
                <w:lang w:val="fr-FR"/>
              </w:rPr>
            </w:pPr>
            <w:r>
              <w:rPr>
                <w:lang w:val="fr-FR"/>
              </w:rPr>
              <w:t>.520</w:t>
            </w:r>
          </w:p>
        </w:tc>
      </w:tr>
      <w:tr w:rsidR="0036428E" w:rsidRPr="00DA1109" w14:paraId="180DF1A4" w14:textId="77777777" w:rsidTr="00677483">
        <w:trPr>
          <w:trHeight w:val="800"/>
          <w:jc w:val="center"/>
        </w:trPr>
        <w:tc>
          <w:tcPr>
            <w:tcW w:w="2250" w:type="dxa"/>
            <w:tcBorders>
              <w:top w:val="nil"/>
              <w:bottom w:val="nil"/>
            </w:tcBorders>
          </w:tcPr>
          <w:p w14:paraId="23757F3C" w14:textId="77777777" w:rsidR="0036428E" w:rsidRPr="009B07E3" w:rsidRDefault="0036428E" w:rsidP="00677483">
            <w:pPr>
              <w:rPr>
                <w:b/>
                <w:bCs/>
                <w:lang w:val="fr-FR"/>
              </w:rPr>
            </w:pPr>
            <w:r w:rsidRPr="009B07E3">
              <w:rPr>
                <w:b/>
                <w:bCs/>
                <w:lang w:val="fr-FR"/>
              </w:rPr>
              <w:t>PROMIS-Depression T Score</w:t>
            </w:r>
            <w:r>
              <w:rPr>
                <w:b/>
                <w:bCs/>
                <w:lang w:val="fr-FR"/>
              </w:rPr>
              <w:br/>
            </w:r>
            <w:r w:rsidRPr="009B07E3">
              <w:rPr>
                <w:lang w:val="fr-FR"/>
              </w:rPr>
              <w:t>M (SD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D9EDDA3" w14:textId="77777777" w:rsidR="0036428E" w:rsidRDefault="0036428E" w:rsidP="00677483">
            <w:r>
              <w:rPr>
                <w:lang w:val="fr-FR"/>
              </w:rPr>
              <w:t>51.62 (10.4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2A9A2F1" w14:textId="77777777" w:rsidR="0036428E" w:rsidRPr="00DA1109" w:rsidRDefault="0036428E" w:rsidP="00677483">
            <w:r>
              <w:t>50.98 (10.6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DC9A3E" w14:textId="77777777" w:rsidR="0036428E" w:rsidRPr="00DA1109" w:rsidRDefault="0036428E" w:rsidP="00677483">
            <w:r>
              <w:t>53.29 (8.8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161A2F" w14:textId="77777777" w:rsidR="0036428E" w:rsidRPr="00DA1109" w:rsidRDefault="0036428E" w:rsidP="00677483">
            <w:r>
              <w:t>52.59 (9.0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F76FDD" w14:textId="77777777" w:rsidR="0036428E" w:rsidRPr="00DA1109" w:rsidRDefault="0036428E" w:rsidP="00677483">
            <w:r>
              <w:t>51.48 (11.6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8B559D" w14:textId="77777777" w:rsidR="0036428E" w:rsidRPr="00DA1109" w:rsidRDefault="0036428E" w:rsidP="00677483">
            <w:r>
              <w:t>49.40 (9.2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604A44" w14:textId="77777777" w:rsidR="0036428E" w:rsidRDefault="0036428E" w:rsidP="00677483">
            <w:r>
              <w:rPr>
                <w:lang w:val="fr-FR"/>
              </w:rPr>
              <w:t>.854</w:t>
            </w:r>
          </w:p>
        </w:tc>
      </w:tr>
      <w:tr w:rsidR="0036428E" w:rsidRPr="00DA1109" w14:paraId="43914D48" w14:textId="77777777" w:rsidTr="00677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tcW w:w="2250" w:type="dxa"/>
            <w:tcBorders>
              <w:top w:val="nil"/>
              <w:bottom w:val="nil"/>
            </w:tcBorders>
            <w:hideMark/>
          </w:tcPr>
          <w:p w14:paraId="69FBD95F" w14:textId="77777777" w:rsidR="0036428E" w:rsidRPr="009B07E3" w:rsidRDefault="0036428E" w:rsidP="00677483">
            <w:r>
              <w:rPr>
                <w:b/>
                <w:bCs/>
              </w:rPr>
              <w:t>PROMIS-Anxiety Total Score</w:t>
            </w:r>
            <w:r>
              <w:rPr>
                <w:b/>
                <w:bCs/>
              </w:rPr>
              <w:br/>
            </w:r>
            <w:r w:rsidRPr="009B07E3">
              <w:t>M (SD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CF0592" w14:textId="77777777" w:rsidR="0036428E" w:rsidRPr="00DA1109" w:rsidRDefault="0036428E" w:rsidP="00677483">
            <w:r>
              <w:t>5.75 (4.2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15C01B" w14:textId="77777777" w:rsidR="0036428E" w:rsidRPr="00DA1109" w:rsidRDefault="0036428E" w:rsidP="00677483">
            <w:r>
              <w:t>5.35 (4.2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778E44" w14:textId="77777777" w:rsidR="0036428E" w:rsidRPr="00DA1109" w:rsidRDefault="0036428E" w:rsidP="00677483">
            <w:r>
              <w:t>6.54 (4.4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899CB54" w14:textId="77777777" w:rsidR="0036428E" w:rsidRPr="00DA1109" w:rsidRDefault="0036428E" w:rsidP="00677483">
            <w:r>
              <w:t>5.78 (3.4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F1A1C79" w14:textId="77777777" w:rsidR="0036428E" w:rsidRPr="00DA1109" w:rsidRDefault="0036428E" w:rsidP="00677483">
            <w:r>
              <w:t>6.03 (4.7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C32853" w14:textId="77777777" w:rsidR="0036428E" w:rsidRPr="00DA1109" w:rsidRDefault="0036428E" w:rsidP="00677483">
            <w:r>
              <w:t>5.86 (4.2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EEADE0" w14:textId="77777777" w:rsidR="0036428E" w:rsidRPr="00DA1109" w:rsidRDefault="0036428E" w:rsidP="00677483">
            <w:r>
              <w:t>.852</w:t>
            </w:r>
          </w:p>
        </w:tc>
      </w:tr>
      <w:tr w:rsidR="0036428E" w:rsidRPr="00DA1109" w14:paraId="2A921F4F" w14:textId="77777777" w:rsidTr="00677483">
        <w:trPr>
          <w:trHeight w:val="800"/>
          <w:jc w:val="center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hideMark/>
          </w:tcPr>
          <w:p w14:paraId="384E9401" w14:textId="77777777" w:rsidR="0036428E" w:rsidRPr="00DA1109" w:rsidRDefault="0036428E" w:rsidP="00677483">
            <w:pPr>
              <w:rPr>
                <w:lang w:val="pt-BR"/>
              </w:rPr>
            </w:pPr>
            <w:r>
              <w:rPr>
                <w:b/>
                <w:bCs/>
                <w:lang w:val="pt-BR"/>
              </w:rPr>
              <w:t>DES-B Modified Total Score</w:t>
            </w:r>
            <w:r>
              <w:rPr>
                <w:b/>
                <w:bCs/>
                <w:lang w:val="pt-BR"/>
              </w:rPr>
              <w:br/>
            </w:r>
            <w:r w:rsidRPr="009B07E3">
              <w:rPr>
                <w:lang w:val="fr-FR"/>
              </w:rPr>
              <w:t>M (S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990C3D4" w14:textId="77777777" w:rsidR="0036428E" w:rsidRPr="00DA1109" w:rsidRDefault="0036428E" w:rsidP="00677483">
            <w:r>
              <w:t>1.11 (1.6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1B57137" w14:textId="77777777" w:rsidR="0036428E" w:rsidRPr="00DA1109" w:rsidRDefault="0036428E" w:rsidP="00677483">
            <w:r>
              <w:t>1.15 (1.8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8C4EC40" w14:textId="77777777" w:rsidR="0036428E" w:rsidRPr="00DA1109" w:rsidRDefault="0036428E" w:rsidP="00677483">
            <w:r>
              <w:t>1.62 (1.2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5A81F9B" w14:textId="77777777" w:rsidR="0036428E" w:rsidRPr="00DA1109" w:rsidRDefault="0036428E" w:rsidP="00677483">
            <w:r>
              <w:t>1.00 (1.3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DD14B4F" w14:textId="77777777" w:rsidR="0036428E" w:rsidRPr="00DA1109" w:rsidRDefault="0036428E" w:rsidP="00677483">
            <w:r>
              <w:t>1.10 (1.7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142F2EA" w14:textId="77777777" w:rsidR="0036428E" w:rsidRPr="00DA1109" w:rsidRDefault="0036428E" w:rsidP="00677483">
            <w:r>
              <w:t>0.43 (0.79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06DACFD" w14:textId="77777777" w:rsidR="0036428E" w:rsidRPr="00DA1109" w:rsidRDefault="0036428E" w:rsidP="00677483">
            <w:r>
              <w:t>.608</w:t>
            </w:r>
          </w:p>
        </w:tc>
      </w:tr>
    </w:tbl>
    <w:p w14:paraId="42C7D26C" w14:textId="77777777" w:rsidR="0036428E" w:rsidRDefault="0036428E" w:rsidP="0036428E">
      <w:r>
        <w:tab/>
      </w:r>
    </w:p>
    <w:p w14:paraId="06E03FF8" w14:textId="77777777" w:rsidR="0036428E" w:rsidRDefault="0036428E" w:rsidP="0036428E">
      <w:pPr>
        <w:contextualSpacing/>
      </w:pPr>
    </w:p>
    <w:p w14:paraId="6402D28D" w14:textId="77777777" w:rsidR="0036428E" w:rsidRDefault="0036428E" w:rsidP="0036428E">
      <w:pPr>
        <w:contextualSpacing/>
      </w:pPr>
    </w:p>
    <w:p w14:paraId="5B5453AC" w14:textId="77777777" w:rsidR="0036428E" w:rsidRDefault="0036428E" w:rsidP="0036428E">
      <w:pPr>
        <w:contextualSpacing/>
      </w:pPr>
    </w:p>
    <w:p w14:paraId="4D1ACF44" w14:textId="77777777" w:rsidR="0036428E" w:rsidRDefault="0036428E" w:rsidP="0036428E">
      <w:pPr>
        <w:contextualSpacing/>
      </w:pPr>
    </w:p>
    <w:p w14:paraId="188E3F1E" w14:textId="77777777" w:rsidR="0036428E" w:rsidRDefault="0036428E" w:rsidP="0036428E">
      <w:pPr>
        <w:contextualSpacing/>
      </w:pPr>
    </w:p>
    <w:p w14:paraId="24182C74" w14:textId="77777777" w:rsidR="0036428E" w:rsidRDefault="0036428E" w:rsidP="0036428E">
      <w:pPr>
        <w:contextualSpacing/>
      </w:pPr>
    </w:p>
    <w:p w14:paraId="4E6E2DB7" w14:textId="77777777" w:rsidR="0036428E" w:rsidRDefault="0036428E" w:rsidP="0036428E">
      <w:pPr>
        <w:contextualSpacing/>
      </w:pPr>
    </w:p>
    <w:p w14:paraId="73DC9B92" w14:textId="77777777" w:rsidR="0036428E" w:rsidRDefault="0036428E" w:rsidP="0036428E">
      <w:pPr>
        <w:contextualSpacing/>
      </w:pPr>
    </w:p>
    <w:p w14:paraId="714924ED" w14:textId="77777777" w:rsidR="0036428E" w:rsidRDefault="0036428E" w:rsidP="0036428E">
      <w:pPr>
        <w:contextualSpacing/>
      </w:pPr>
    </w:p>
    <w:p w14:paraId="1E1A7FBA" w14:textId="77777777" w:rsidR="0036428E" w:rsidRDefault="0036428E" w:rsidP="0036428E">
      <w:pPr>
        <w:contextualSpacing/>
      </w:pPr>
    </w:p>
    <w:p w14:paraId="79A2BE23" w14:textId="77777777" w:rsidR="0036428E" w:rsidRDefault="0036428E" w:rsidP="0036428E">
      <w:pPr>
        <w:contextualSpacing/>
      </w:pPr>
    </w:p>
    <w:p w14:paraId="73652E10" w14:textId="77777777" w:rsidR="0036428E" w:rsidRDefault="0036428E" w:rsidP="0036428E">
      <w:pPr>
        <w:contextualSpacing/>
      </w:pPr>
    </w:p>
    <w:p w14:paraId="0BA504A4" w14:textId="77777777" w:rsidR="0036428E" w:rsidRDefault="0036428E" w:rsidP="0036428E">
      <w:pPr>
        <w:contextualSpacing/>
      </w:pPr>
    </w:p>
    <w:p w14:paraId="54AFBF8C" w14:textId="77777777" w:rsidR="0036428E" w:rsidRDefault="0036428E" w:rsidP="0036428E">
      <w:pPr>
        <w:contextualSpacing/>
      </w:pPr>
    </w:p>
    <w:p w14:paraId="755451FF" w14:textId="77777777" w:rsidR="0036428E" w:rsidRDefault="0036428E" w:rsidP="0036428E">
      <w:pPr>
        <w:contextualSpacing/>
      </w:pPr>
    </w:p>
    <w:p w14:paraId="3EDA924E" w14:textId="77777777" w:rsidR="0036428E" w:rsidRDefault="0036428E" w:rsidP="0036428E">
      <w:pPr>
        <w:contextualSpacing/>
      </w:pPr>
    </w:p>
    <w:p w14:paraId="622B9F1D" w14:textId="77777777" w:rsidR="0036428E" w:rsidRDefault="0036428E" w:rsidP="0036428E">
      <w:pPr>
        <w:contextualSpacing/>
      </w:pPr>
    </w:p>
    <w:p w14:paraId="3E840123" w14:textId="77777777" w:rsidR="0036428E" w:rsidRDefault="0036428E" w:rsidP="0036428E">
      <w:pPr>
        <w:contextualSpacing/>
      </w:pPr>
    </w:p>
    <w:p w14:paraId="692C813E" w14:textId="77777777" w:rsidR="0036428E" w:rsidRDefault="0036428E" w:rsidP="0036428E">
      <w:pPr>
        <w:contextualSpacing/>
      </w:pPr>
    </w:p>
    <w:p w14:paraId="6B670615" w14:textId="77777777" w:rsidR="0036428E" w:rsidRDefault="0036428E" w:rsidP="0036428E">
      <w:pPr>
        <w:contextualSpacing/>
      </w:pPr>
    </w:p>
    <w:p w14:paraId="6A61364F" w14:textId="77777777" w:rsidR="0036428E" w:rsidRDefault="0036428E" w:rsidP="0036428E">
      <w:pPr>
        <w:contextualSpacing/>
      </w:pPr>
    </w:p>
    <w:p w14:paraId="2E6D5715" w14:textId="77777777" w:rsidR="0036428E" w:rsidRDefault="0036428E" w:rsidP="0036428E">
      <w:pPr>
        <w:contextualSpacing/>
      </w:pPr>
    </w:p>
    <w:p w14:paraId="33B28710" w14:textId="77777777" w:rsidR="0036428E" w:rsidRDefault="0036428E" w:rsidP="0036428E">
      <w:pPr>
        <w:contextualSpacing/>
      </w:pPr>
    </w:p>
    <w:p w14:paraId="62F440C2" w14:textId="77777777" w:rsidR="0036428E" w:rsidRDefault="0036428E" w:rsidP="0036428E">
      <w:pPr>
        <w:contextualSpacing/>
      </w:pPr>
    </w:p>
    <w:p w14:paraId="4F654B69" w14:textId="77777777" w:rsidR="0036428E" w:rsidRDefault="0036428E" w:rsidP="0036428E">
      <w:pPr>
        <w:contextualSpacing/>
      </w:pPr>
    </w:p>
    <w:p w14:paraId="7C0ADB6D" w14:textId="77777777" w:rsidR="0036428E" w:rsidRDefault="0036428E" w:rsidP="0036428E">
      <w:pPr>
        <w:contextualSpacing/>
      </w:pPr>
    </w:p>
    <w:p w14:paraId="4790CE19" w14:textId="77777777" w:rsidR="0036428E" w:rsidRDefault="0036428E" w:rsidP="0036428E">
      <w:pPr>
        <w:contextualSpacing/>
      </w:pPr>
    </w:p>
    <w:p w14:paraId="193F6555" w14:textId="77777777" w:rsidR="0036428E" w:rsidRDefault="0036428E" w:rsidP="0036428E">
      <w:pPr>
        <w:spacing w:after="160" w:line="259" w:lineRule="auto"/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301F35F6" w14:textId="2B9522C7" w:rsidR="0036428E" w:rsidRPr="00E978EA" w:rsidRDefault="0036428E" w:rsidP="0036428E">
      <w:pPr>
        <w:rPr>
          <w:rFonts w:ascii="Times" w:hAnsi="Times"/>
        </w:rPr>
      </w:pPr>
      <w:r w:rsidRPr="00925AAC">
        <w:rPr>
          <w:b/>
          <w:bCs/>
        </w:rPr>
        <w:lastRenderedPageBreak/>
        <w:t>Table S</w:t>
      </w:r>
      <w:r w:rsidR="00DF68AE">
        <w:rPr>
          <w:b/>
          <w:bCs/>
        </w:rPr>
        <w:t>7</w:t>
      </w:r>
      <w:r w:rsidRPr="00925AAC">
        <w:rPr>
          <w:b/>
          <w:bCs/>
        </w:rPr>
        <w:t xml:space="preserve">. </w:t>
      </w:r>
      <w:r>
        <w:rPr>
          <w:rFonts w:ascii="Times" w:hAnsi="Times"/>
          <w:i/>
          <w:iCs/>
        </w:rPr>
        <w:t>U</w:t>
      </w:r>
      <w:r w:rsidRPr="00585FF2">
        <w:rPr>
          <w:rFonts w:ascii="Times" w:hAnsi="Times"/>
          <w:i/>
          <w:iCs/>
        </w:rPr>
        <w:t xml:space="preserve">nivariate </w:t>
      </w:r>
      <w:r>
        <w:rPr>
          <w:rFonts w:ascii="Times" w:hAnsi="Times"/>
          <w:i/>
          <w:iCs/>
        </w:rPr>
        <w:t>e</w:t>
      </w:r>
      <w:r w:rsidRPr="00585FF2">
        <w:rPr>
          <w:rFonts w:ascii="Times" w:hAnsi="Times"/>
          <w:i/>
          <w:iCs/>
        </w:rPr>
        <w:t xml:space="preserve">ffects </w:t>
      </w:r>
      <w:r>
        <w:rPr>
          <w:rFonts w:ascii="Times" w:hAnsi="Times"/>
          <w:i/>
          <w:iCs/>
        </w:rPr>
        <w:t>of</w:t>
      </w:r>
      <w:r w:rsidRPr="00585FF2">
        <w:rPr>
          <w:rFonts w:ascii="Times" w:hAnsi="Times"/>
          <w:i/>
          <w:iCs/>
        </w:rPr>
        <w:t xml:space="preserve"> </w:t>
      </w:r>
      <w:r>
        <w:rPr>
          <w:rFonts w:ascii="Times" w:hAnsi="Times"/>
          <w:i/>
          <w:iCs/>
        </w:rPr>
        <w:t>c</w:t>
      </w:r>
      <w:r w:rsidRPr="00585FF2">
        <w:rPr>
          <w:rFonts w:ascii="Times" w:hAnsi="Times"/>
          <w:i/>
          <w:iCs/>
        </w:rPr>
        <w:t xml:space="preserve">hildhood </w:t>
      </w:r>
      <w:r>
        <w:rPr>
          <w:rFonts w:ascii="Times" w:hAnsi="Times"/>
          <w:i/>
          <w:iCs/>
        </w:rPr>
        <w:t>m</w:t>
      </w:r>
      <w:r w:rsidRPr="00585FF2">
        <w:rPr>
          <w:rFonts w:ascii="Times" w:hAnsi="Times"/>
          <w:i/>
          <w:iCs/>
        </w:rPr>
        <w:t xml:space="preserve">altreatment </w:t>
      </w:r>
      <w:r>
        <w:rPr>
          <w:rFonts w:ascii="Times" w:hAnsi="Times"/>
          <w:i/>
          <w:iCs/>
        </w:rPr>
        <w:t>l</w:t>
      </w:r>
      <w:r w:rsidRPr="00585FF2">
        <w:rPr>
          <w:rFonts w:ascii="Times" w:hAnsi="Times"/>
          <w:i/>
          <w:iCs/>
        </w:rPr>
        <w:t xml:space="preserve">oad </w:t>
      </w:r>
      <w:r>
        <w:rPr>
          <w:rFonts w:ascii="Times" w:hAnsi="Times"/>
          <w:i/>
          <w:iCs/>
        </w:rPr>
        <w:t>on</w:t>
      </w:r>
      <w:r w:rsidRPr="00585FF2">
        <w:rPr>
          <w:rFonts w:ascii="Times" w:hAnsi="Times"/>
          <w:i/>
          <w:iCs/>
        </w:rPr>
        <w:t xml:space="preserve"> </w:t>
      </w:r>
      <w:r>
        <w:rPr>
          <w:rFonts w:ascii="Times" w:hAnsi="Times"/>
          <w:i/>
          <w:iCs/>
        </w:rPr>
        <w:t>axial diffusivity, radial diffusivity, and mean diffusivity of the internal capsule</w:t>
      </w:r>
      <w:r w:rsidRPr="00585FF2">
        <w:rPr>
          <w:rFonts w:ascii="Times" w:hAnsi="Times"/>
        </w:rPr>
        <w:t xml:space="preserve"> 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7"/>
        <w:gridCol w:w="802"/>
        <w:gridCol w:w="1078"/>
        <w:gridCol w:w="1701"/>
        <w:gridCol w:w="759"/>
        <w:gridCol w:w="1035"/>
        <w:gridCol w:w="616"/>
        <w:gridCol w:w="682"/>
        <w:gridCol w:w="928"/>
        <w:gridCol w:w="742"/>
      </w:tblGrid>
      <w:tr w:rsidR="0036428E" w:rsidRPr="00156FD0" w14:paraId="4F0E13A8" w14:textId="77777777" w:rsidTr="00677483">
        <w:trPr>
          <w:trHeight w:val="415"/>
          <w:jc w:val="center"/>
        </w:trPr>
        <w:tc>
          <w:tcPr>
            <w:tcW w:w="10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5EE2B" w14:textId="77777777" w:rsidR="0036428E" w:rsidRPr="00156FD0" w:rsidRDefault="0036428E" w:rsidP="00677483">
            <w:pPr>
              <w:contextualSpacing/>
              <w:rPr>
                <w:rFonts w:ascii="Times" w:hAnsi="Times"/>
                <w:b/>
                <w:bCs/>
              </w:rPr>
            </w:pP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EAC42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07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5D32223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D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FD18176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7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608985" w14:textId="77777777" w:rsidR="0036428E" w:rsidRDefault="0036428E" w:rsidP="00677483">
            <w:pPr>
              <w:contextualSpacing/>
              <w:rPr>
                <w:rFonts w:ascii="Times" w:hAnsi="Times"/>
                <w:b/>
                <w:bCs/>
              </w:rPr>
            </w:pP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988A4AF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D</w:t>
            </w:r>
          </w:p>
        </w:tc>
        <w:tc>
          <w:tcPr>
            <w:tcW w:w="6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22A098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6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D77CAF3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B19D0C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D</w:t>
            </w:r>
          </w:p>
        </w:tc>
        <w:tc>
          <w:tcPr>
            <w:tcW w:w="7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3E2CE39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36428E" w:rsidRPr="00156FD0" w14:paraId="4F5F51EC" w14:textId="77777777" w:rsidTr="00677483">
        <w:trPr>
          <w:trHeight w:val="415"/>
          <w:jc w:val="center"/>
        </w:trPr>
        <w:tc>
          <w:tcPr>
            <w:tcW w:w="10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501A6" w14:textId="77777777" w:rsidR="0036428E" w:rsidRPr="00156FD0" w:rsidRDefault="0036428E" w:rsidP="00677483">
            <w:pPr>
              <w:contextualSpacing/>
              <w:rPr>
                <w:rFonts w:ascii="Times" w:hAnsi="Times"/>
              </w:rPr>
            </w:pPr>
            <w:r w:rsidRPr="00156FD0"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D338B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 w:rsidRPr="00156FD0">
              <w:rPr>
                <w:rFonts w:ascii="Times" w:hAnsi="Times"/>
                <w:b/>
                <w:bCs/>
                <w:lang w:val="el-GR"/>
              </w:rPr>
              <w:t>β</w:t>
            </w:r>
          </w:p>
        </w:tc>
        <w:tc>
          <w:tcPr>
            <w:tcW w:w="107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0DF271A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-statistic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BEBCE7D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  <w:tc>
          <w:tcPr>
            <w:tcW w:w="7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05D542D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 w:rsidRPr="00156FD0">
              <w:rPr>
                <w:rFonts w:ascii="Times" w:hAnsi="Times"/>
                <w:b/>
                <w:bCs/>
                <w:lang w:val="el-GR"/>
              </w:rPr>
              <w:t>β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772EFC1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-statistic</w:t>
            </w:r>
          </w:p>
        </w:tc>
        <w:tc>
          <w:tcPr>
            <w:tcW w:w="6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649BCD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B9D567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 w:rsidRPr="00156FD0">
              <w:rPr>
                <w:rFonts w:ascii="Times" w:hAnsi="Times"/>
                <w:b/>
                <w:bCs/>
                <w:lang w:val="el-GR"/>
              </w:rPr>
              <w:t>β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13C804D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-statistic</w:t>
            </w:r>
          </w:p>
        </w:tc>
        <w:tc>
          <w:tcPr>
            <w:tcW w:w="74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912C013" w14:textId="77777777" w:rsidR="0036428E" w:rsidRDefault="0036428E" w:rsidP="00677483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</w:tr>
      <w:tr w:rsidR="0036428E" w:rsidRPr="00156FD0" w14:paraId="2FA401D9" w14:textId="77777777" w:rsidTr="00677483">
        <w:trPr>
          <w:trHeight w:val="88"/>
          <w:jc w:val="center"/>
        </w:trPr>
        <w:tc>
          <w:tcPr>
            <w:tcW w:w="10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6AD58" w14:textId="77777777" w:rsidR="0036428E" w:rsidRPr="00156FD0" w:rsidRDefault="0036428E" w:rsidP="00677483">
            <w:pPr>
              <w:contextualSpacing/>
              <w:rPr>
                <w:rFonts w:ascii="Times" w:hAnsi="Times"/>
              </w:rPr>
            </w:pPr>
            <w:r w:rsidRPr="00156FD0">
              <w:rPr>
                <w:rFonts w:ascii="Times" w:hAnsi="Times"/>
                <w:b/>
                <w:bCs/>
              </w:rPr>
              <w:t>IC 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4BDF1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0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AB7B080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186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3FAF233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0*</w:t>
            </w:r>
          </w:p>
        </w:tc>
        <w:tc>
          <w:tcPr>
            <w:tcW w:w="7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D2A3DE2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7</w:t>
            </w:r>
          </w:p>
        </w:tc>
        <w:tc>
          <w:tcPr>
            <w:tcW w:w="10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894D925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086</w:t>
            </w:r>
          </w:p>
        </w:tc>
        <w:tc>
          <w:tcPr>
            <w:tcW w:w="6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15B5CAC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79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8FF1278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C745339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9</w:t>
            </w:r>
          </w:p>
        </w:tc>
        <w:tc>
          <w:tcPr>
            <w:tcW w:w="74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5A96C13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9</w:t>
            </w:r>
          </w:p>
        </w:tc>
      </w:tr>
      <w:tr w:rsidR="0036428E" w:rsidRPr="009B05F2" w14:paraId="460BA41B" w14:textId="77777777" w:rsidTr="00677483">
        <w:trPr>
          <w:trHeight w:val="32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7BFB8" w14:textId="77777777" w:rsidR="0036428E" w:rsidRPr="009B05F2" w:rsidRDefault="0036428E" w:rsidP="00677483">
            <w:pPr>
              <w:contextualSpacing/>
              <w:rPr>
                <w:rFonts w:ascii="Times" w:hAnsi="Times"/>
                <w:i/>
                <w:iCs/>
              </w:rPr>
            </w:pPr>
            <w:r w:rsidRPr="009B05F2">
              <w:rPr>
                <w:rFonts w:ascii="Tahoma" w:hAnsi="Tahoma" w:cs="Tahoma"/>
                <w:i/>
                <w:iCs/>
              </w:rPr>
              <w:t>—</w:t>
            </w:r>
            <w:r w:rsidRPr="009B05F2">
              <w:rPr>
                <w:rFonts w:ascii="Times" w:hAnsi="Times"/>
                <w:i/>
                <w:iCs/>
              </w:rPr>
              <w:t>PL-IC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2C02B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 w:rsidRPr="00C01862">
              <w:rPr>
                <w:rFonts w:ascii="Times" w:hAnsi="Times"/>
              </w:rPr>
              <w:t>0.1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E833904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 w:rsidRPr="00C01862">
              <w:rPr>
                <w:rFonts w:ascii="Times" w:hAnsi="Times"/>
              </w:rPr>
              <w:t>2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F30FD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 w:rsidRPr="00C01862">
              <w:rPr>
                <w:rFonts w:ascii="Times" w:hAnsi="Times"/>
              </w:rPr>
              <w:t>0.022</w:t>
            </w:r>
            <w:r>
              <w:rPr>
                <w:rFonts w:ascii="Times" w:hAnsi="Times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C7707EA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778A13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3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DF8F4A9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2CED7AE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434F16C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E1E9375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29</w:t>
            </w:r>
          </w:p>
        </w:tc>
      </w:tr>
      <w:tr w:rsidR="0036428E" w:rsidRPr="009B05F2" w14:paraId="002FC56A" w14:textId="77777777" w:rsidTr="00677483">
        <w:trPr>
          <w:trHeight w:val="32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366EA" w14:textId="77777777" w:rsidR="0036428E" w:rsidRPr="009B05F2" w:rsidRDefault="0036428E" w:rsidP="00677483">
            <w:pPr>
              <w:contextualSpacing/>
              <w:rPr>
                <w:rFonts w:ascii="Times" w:hAnsi="Times"/>
                <w:i/>
                <w:iCs/>
              </w:rPr>
            </w:pPr>
            <w:r w:rsidRPr="009B05F2">
              <w:rPr>
                <w:rFonts w:ascii="Tahoma" w:hAnsi="Tahoma" w:cs="Tahoma"/>
                <w:i/>
                <w:iCs/>
              </w:rPr>
              <w:t>—</w:t>
            </w:r>
            <w:r w:rsidRPr="009B05F2">
              <w:rPr>
                <w:rFonts w:ascii="Times" w:hAnsi="Times"/>
                <w:i/>
                <w:iCs/>
              </w:rPr>
              <w:t>RL-IC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0074E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615358C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3F927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 w:rsidRPr="00C01862">
              <w:rPr>
                <w:rFonts w:ascii="Times" w:hAnsi="Times"/>
              </w:rPr>
              <w:t>0.0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16A16FA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002513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69B22D8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8948EB6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633B895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93CE527" w14:textId="77777777" w:rsidR="0036428E" w:rsidRPr="00C01862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84</w:t>
            </w:r>
          </w:p>
        </w:tc>
      </w:tr>
      <w:tr w:rsidR="0036428E" w:rsidRPr="00156FD0" w14:paraId="6F84508F" w14:textId="77777777" w:rsidTr="00677483">
        <w:trPr>
          <w:trHeight w:val="90"/>
          <w:jc w:val="center"/>
        </w:trPr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5287B" w14:textId="77777777" w:rsidR="0036428E" w:rsidRPr="00156FD0" w:rsidRDefault="0036428E" w:rsidP="00677483">
            <w:pPr>
              <w:contextualSpacing/>
              <w:rPr>
                <w:rFonts w:ascii="Times" w:hAnsi="Times"/>
              </w:rPr>
            </w:pPr>
            <w:r w:rsidRPr="009B05F2">
              <w:rPr>
                <w:rFonts w:ascii="Tahoma" w:hAnsi="Tahoma" w:cs="Tahoma"/>
                <w:i/>
                <w:iCs/>
              </w:rPr>
              <w:t>—</w:t>
            </w:r>
            <w:r w:rsidRPr="009B05F2">
              <w:rPr>
                <w:rFonts w:ascii="Times" w:hAnsi="Times"/>
                <w:i/>
                <w:iCs/>
              </w:rPr>
              <w:t>AL-IC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EE0A3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5C88EE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4FE09BF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0C8C4D3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1337D5D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F5D20CB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8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2BFE014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60436AC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AB226B9" w14:textId="77777777" w:rsidR="0036428E" w:rsidRPr="00156FD0" w:rsidRDefault="0036428E" w:rsidP="00677483">
            <w:pPr>
              <w:contextualSpacing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00</w:t>
            </w:r>
          </w:p>
        </w:tc>
      </w:tr>
    </w:tbl>
    <w:p w14:paraId="4213777C" w14:textId="77777777" w:rsidR="0036428E" w:rsidRPr="00264D1E" w:rsidRDefault="0036428E" w:rsidP="0036428E">
      <w:pPr>
        <w:contextualSpacing/>
      </w:pPr>
      <w:r w:rsidRPr="00585FF2">
        <w:t>*</w:t>
      </w:r>
      <w:r>
        <w:t>Significant at a threshold of p&lt;0.05.</w:t>
      </w:r>
      <w:r w:rsidRPr="00585FF2">
        <w:t xml:space="preserve"> </w:t>
      </w:r>
      <w:r>
        <w:rPr>
          <w:rFonts w:ascii="Times" w:hAnsi="Times"/>
        </w:rPr>
        <w:t xml:space="preserve">Note: RD = </w:t>
      </w:r>
      <w:r>
        <w:t xml:space="preserve">Radial Diffusivity; AD = Axial Diffusivity; MD = Mean diffusivity; IC = internal Capsule; </w:t>
      </w:r>
      <w:r>
        <w:rPr>
          <w:rFonts w:ascii="Times" w:hAnsi="Times"/>
        </w:rPr>
        <w:t>PL-IC = Posterior Limb of the Internal Capsule;</w:t>
      </w:r>
      <w:r w:rsidRPr="002F717A">
        <w:rPr>
          <w:rFonts w:ascii="Times" w:hAnsi="Times"/>
        </w:rPr>
        <w:t xml:space="preserve"> </w:t>
      </w:r>
      <w:r>
        <w:rPr>
          <w:rFonts w:ascii="Times" w:hAnsi="Times"/>
        </w:rPr>
        <w:t>IC = Internal Capsule; RL-IC = Retrolenticular Part of Internal Capsule; AL-IC = Anterior Limb of Internal Capsule.</w:t>
      </w:r>
    </w:p>
    <w:p w14:paraId="7FDB9B7F" w14:textId="77777777" w:rsidR="0036428E" w:rsidRDefault="0036428E" w:rsidP="0036428E">
      <w:pPr>
        <w:contextualSpacing/>
      </w:pPr>
    </w:p>
    <w:p w14:paraId="26E953F8" w14:textId="77777777" w:rsidR="0036428E" w:rsidRDefault="0036428E" w:rsidP="0036428E">
      <w:pPr>
        <w:contextualSpacing/>
      </w:pPr>
    </w:p>
    <w:p w14:paraId="60471C3F" w14:textId="77777777" w:rsidR="0036428E" w:rsidRDefault="0036428E" w:rsidP="0036428E">
      <w:pPr>
        <w:contextualSpacing/>
      </w:pPr>
    </w:p>
    <w:p w14:paraId="23137DD9" w14:textId="77777777" w:rsidR="0036428E" w:rsidRDefault="0036428E" w:rsidP="0036428E">
      <w:pPr>
        <w:contextualSpacing/>
      </w:pPr>
    </w:p>
    <w:p w14:paraId="3DCFA2F5" w14:textId="77777777" w:rsidR="0036428E" w:rsidRDefault="0036428E" w:rsidP="0036428E">
      <w:pPr>
        <w:contextualSpacing/>
      </w:pPr>
    </w:p>
    <w:p w14:paraId="61AB6286" w14:textId="77777777" w:rsidR="0036428E" w:rsidRDefault="0036428E" w:rsidP="0036428E">
      <w:pPr>
        <w:contextualSpacing/>
      </w:pPr>
    </w:p>
    <w:p w14:paraId="06EFA080" w14:textId="77777777" w:rsidR="0036428E" w:rsidRDefault="0036428E" w:rsidP="0036428E">
      <w:pPr>
        <w:contextualSpacing/>
      </w:pPr>
    </w:p>
    <w:p w14:paraId="31ECFE9B" w14:textId="77777777" w:rsidR="0036428E" w:rsidRDefault="0036428E" w:rsidP="0036428E">
      <w:pPr>
        <w:contextualSpacing/>
      </w:pPr>
    </w:p>
    <w:p w14:paraId="6BF04B4F" w14:textId="77777777" w:rsidR="0036428E" w:rsidRDefault="0036428E" w:rsidP="0036428E">
      <w:pPr>
        <w:contextualSpacing/>
      </w:pPr>
    </w:p>
    <w:p w14:paraId="7C860F14" w14:textId="77777777" w:rsidR="0036428E" w:rsidRDefault="0036428E" w:rsidP="0036428E">
      <w:pPr>
        <w:contextualSpacing/>
      </w:pPr>
    </w:p>
    <w:p w14:paraId="3DFD7C5C" w14:textId="77777777" w:rsidR="0036428E" w:rsidRDefault="0036428E" w:rsidP="0036428E">
      <w:pPr>
        <w:contextualSpacing/>
      </w:pPr>
    </w:p>
    <w:p w14:paraId="4098A645" w14:textId="77777777" w:rsidR="0036428E" w:rsidRDefault="0036428E" w:rsidP="0036428E">
      <w:pPr>
        <w:contextualSpacing/>
      </w:pPr>
    </w:p>
    <w:p w14:paraId="3B2F7E88" w14:textId="667654BE" w:rsidR="00A3056E" w:rsidRDefault="00A3056E">
      <w:r>
        <w:br w:type="page"/>
      </w:r>
    </w:p>
    <w:p w14:paraId="54DEF3A7" w14:textId="77777777" w:rsidR="00426A5E" w:rsidRPr="00A3056E" w:rsidRDefault="00426A5E" w:rsidP="0036428E">
      <w:pPr>
        <w:rPr>
          <w:b/>
          <w:bCs/>
        </w:rPr>
      </w:pPr>
    </w:p>
    <w:p w14:paraId="2815FC9A" w14:textId="77777777" w:rsidR="0036428E" w:rsidRDefault="0036428E" w:rsidP="0036428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E886793" w14:textId="77777777" w:rsidR="0036428E" w:rsidRPr="008B6981" w:rsidRDefault="0036428E" w:rsidP="0036428E">
      <w:pPr>
        <w:contextualSpacing/>
      </w:pPr>
      <w:r>
        <w:rPr>
          <w:b/>
          <w:bCs/>
        </w:rPr>
        <w:lastRenderedPageBreak/>
        <w:t xml:space="preserve">Figure S1. Mediation models of symptom severity. </w:t>
      </w:r>
      <w:r w:rsidRPr="00EB4009">
        <w:t xml:space="preserve">The indirect effect of childhood maltreatment load on later depression through IC FA values </w:t>
      </w:r>
      <w:r>
        <w:t>was</w:t>
      </w:r>
      <w:r w:rsidRPr="00EB4009">
        <w:t xml:space="preserve"> not significant based on a 5000 </w:t>
      </w:r>
      <w:r w:rsidRPr="00732BA5">
        <w:t>permutation, bootstrapped 95% confidence interval (b=0.15, Boot SE=0.12, 95% CI=[-0.07, 0.39]). The indirect effect of childhood maltreatment load on later anxiety through IC FA values was not significant based on a 5000 permutation, bootstrapped 95% confidence interval (b=0.05, Boot SE=0.05, 95% CI=[-0.04, 0.14]). No total effect of childhood maltreatment load on dissociation emerged (b=0.14, SE=0.08, 95% CI=[-0.01, 0.29]).</w:t>
      </w:r>
    </w:p>
    <w:p w14:paraId="01FA651F" w14:textId="77777777" w:rsidR="0036428E" w:rsidRDefault="0036428E" w:rsidP="0036428E">
      <w:pPr>
        <w:contextualSpacing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F9AD19" wp14:editId="08727632">
            <wp:extent cx="4297680" cy="224028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2A2D1509" wp14:editId="1E8CCEF1">
            <wp:extent cx="4297680" cy="2103120"/>
            <wp:effectExtent l="0" t="0" r="0" b="508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60D55" w14:textId="77777777" w:rsidR="0036428E" w:rsidRPr="00732BA5" w:rsidRDefault="0036428E" w:rsidP="0036428E">
      <w:pPr>
        <w:contextualSpacing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EBB0C5" wp14:editId="5EE93867">
            <wp:extent cx="4297680" cy="2048256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048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A6320" w14:textId="77777777" w:rsidR="0036428E" w:rsidRDefault="0036428E" w:rsidP="0036428E">
      <w:pPr>
        <w:pStyle w:val="CommentText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13CAC2" w14:textId="68B8B586" w:rsidR="00D01D6F" w:rsidRDefault="00D01D6F"/>
    <w:p w14:paraId="1118CBC5" w14:textId="7FDDCF55" w:rsidR="001570CA" w:rsidRDefault="001570CA">
      <w:pPr>
        <w:rPr>
          <w:b/>
          <w:bCs/>
        </w:rPr>
      </w:pPr>
      <w:r>
        <w:rPr>
          <w:b/>
          <w:bCs/>
        </w:rPr>
        <w:lastRenderedPageBreak/>
        <w:t>Appendix A.</w:t>
      </w:r>
      <w:r w:rsidR="004D1639">
        <w:rPr>
          <w:b/>
          <w:bCs/>
        </w:rPr>
        <w:t xml:space="preserve"> Questions from the Childhood Trauma Questionnaire in the present analysis</w:t>
      </w:r>
    </w:p>
    <w:p w14:paraId="13C4979A" w14:textId="4E8F2AD5" w:rsidR="001570CA" w:rsidRDefault="001570CA" w:rsidP="001570CA">
      <w:pPr>
        <w:rPr>
          <w:b/>
          <w:bCs/>
        </w:rPr>
      </w:pPr>
    </w:p>
    <w:p w14:paraId="656B0438" w14:textId="6774479F" w:rsidR="001570CA" w:rsidRPr="001570CA" w:rsidRDefault="001570CA" w:rsidP="001570CA">
      <w:r w:rsidRPr="001570CA">
        <w:t>Emotional Abuse:</w:t>
      </w:r>
    </w:p>
    <w:p w14:paraId="72EC92D3" w14:textId="1C3A0CC6" w:rsidR="001570CA" w:rsidRPr="001570CA" w:rsidRDefault="001570CA" w:rsidP="001570C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Prompt - “And how often did you have each of the following experiences during your childhood?”</w:t>
      </w:r>
    </w:p>
    <w:p w14:paraId="7367FBE4" w14:textId="70480F38" w:rsidR="001570CA" w:rsidRP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1 “You were emotionally abus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70CA">
        <w:rPr>
          <w:rFonts w:ascii="Times New Roman" w:hAnsi="Times New Roman" w:cs="Times New Roman"/>
          <w:sz w:val="24"/>
          <w:szCs w:val="24"/>
        </w:rPr>
        <w:t>”</w:t>
      </w:r>
    </w:p>
    <w:p w14:paraId="325F5682" w14:textId="337A2402" w:rsidR="001570CA" w:rsidRP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2 “People in your family said hurtful or insulting things about you</w:t>
      </w:r>
      <w:r>
        <w:rPr>
          <w:rFonts w:ascii="Times New Roman" w:hAnsi="Times New Roman" w:cs="Times New Roman"/>
          <w:sz w:val="24"/>
          <w:szCs w:val="24"/>
        </w:rPr>
        <w:t>.”</w:t>
      </w:r>
    </w:p>
    <w:p w14:paraId="353BA94F" w14:textId="7E147C1F" w:rsidR="001570CA" w:rsidRPr="001570CA" w:rsidRDefault="001570CA" w:rsidP="001570CA"/>
    <w:p w14:paraId="6CE62523" w14:textId="1E39FAB5" w:rsidR="001570CA" w:rsidRPr="001570CA" w:rsidRDefault="001570CA" w:rsidP="001570CA">
      <w:r>
        <w:t>Physical</w:t>
      </w:r>
      <w:r w:rsidRPr="001570CA">
        <w:t xml:space="preserve"> Abuse:</w:t>
      </w:r>
    </w:p>
    <w:p w14:paraId="542BAA12" w14:textId="0EA01A14" w:rsidR="001570CA" w:rsidRPr="001570CA" w:rsidRDefault="001570CA" w:rsidP="001570C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Prompt - “And how often did you have each of the following experiences during your childhoo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2A286635" w14:textId="66F2C0BA" w:rsidR="001570CA" w:rsidRP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1 “People in your family hit you so hard that it left you with bruises or mark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70CA">
        <w:rPr>
          <w:rFonts w:ascii="Times New Roman" w:hAnsi="Times New Roman" w:cs="Times New Roman"/>
          <w:sz w:val="24"/>
          <w:szCs w:val="24"/>
        </w:rPr>
        <w:t>”</w:t>
      </w:r>
    </w:p>
    <w:p w14:paraId="6EE76057" w14:textId="09CBFEFF" w:rsid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2 “</w:t>
      </w:r>
      <w:r>
        <w:rPr>
          <w:rFonts w:ascii="Times New Roman" w:hAnsi="Times New Roman" w:cs="Times New Roman"/>
          <w:sz w:val="24"/>
          <w:szCs w:val="24"/>
        </w:rPr>
        <w:t>You were physically abused.”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0E17D4A4" w14:textId="6245D311" w:rsidR="001570CA" w:rsidRPr="001570CA" w:rsidRDefault="001570CA" w:rsidP="001570CA">
      <w:r>
        <w:t>Sexual</w:t>
      </w:r>
      <w:r w:rsidRPr="001570CA">
        <w:t xml:space="preserve"> Abuse:</w:t>
      </w:r>
    </w:p>
    <w:p w14:paraId="434555EB" w14:textId="45DD9964" w:rsidR="001570CA" w:rsidRPr="001570CA" w:rsidRDefault="001570CA" w:rsidP="001570C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Prompt - “And how often did you have each of the following experiences during your childhoo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55FDF701" w14:textId="7314A95B" w:rsidR="001570CA" w:rsidRP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1 “Someone tried to make you do sexual things or watch sexual thing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70CA">
        <w:rPr>
          <w:rFonts w:ascii="Times New Roman" w:hAnsi="Times New Roman" w:cs="Times New Roman"/>
          <w:sz w:val="24"/>
          <w:szCs w:val="24"/>
        </w:rPr>
        <w:t>”</w:t>
      </w:r>
    </w:p>
    <w:p w14:paraId="0AF9CB04" w14:textId="5367A581" w:rsid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2 “</w:t>
      </w:r>
      <w:r>
        <w:rPr>
          <w:rFonts w:ascii="Times New Roman" w:hAnsi="Times New Roman" w:cs="Times New Roman"/>
          <w:sz w:val="24"/>
          <w:szCs w:val="24"/>
        </w:rPr>
        <w:t>Someone molested you.”</w:t>
      </w:r>
    </w:p>
    <w:p w14:paraId="4A451895" w14:textId="0114937A" w:rsid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3 “You were sexually abused.”</w:t>
      </w:r>
    </w:p>
    <w:p w14:paraId="0D6A6CB1" w14:textId="77777777" w:rsidR="001570CA" w:rsidRPr="001570CA" w:rsidRDefault="001570CA" w:rsidP="001570CA"/>
    <w:p w14:paraId="297B482F" w14:textId="15089EC4" w:rsidR="001570CA" w:rsidRPr="001570CA" w:rsidRDefault="001570CA" w:rsidP="001570CA">
      <w:r>
        <w:t>Emotional Neglect</w:t>
      </w:r>
      <w:r w:rsidRPr="001570CA">
        <w:t>:</w:t>
      </w:r>
    </w:p>
    <w:p w14:paraId="798D06B1" w14:textId="52DCC7C9" w:rsidR="001570CA" w:rsidRPr="001570CA" w:rsidRDefault="001570CA" w:rsidP="001570C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Prompt - “</w:t>
      </w:r>
      <w:r w:rsidR="00BC58B6" w:rsidRPr="00BC58B6">
        <w:rPr>
          <w:rFonts w:ascii="Times New Roman" w:hAnsi="Times New Roman" w:cs="Times New Roman"/>
          <w:sz w:val="24"/>
          <w:szCs w:val="24"/>
        </w:rPr>
        <w:t>And how often did you have each of the following experiences during your childhoo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3246A96A" w14:textId="7555228A" w:rsidR="001570CA" w:rsidRP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1 “</w:t>
      </w:r>
      <w:r w:rsidR="00BC58B6" w:rsidRPr="00BC58B6">
        <w:rPr>
          <w:rFonts w:ascii="Times New Roman" w:hAnsi="Times New Roman" w:cs="Times New Roman"/>
          <w:sz w:val="24"/>
          <w:szCs w:val="24"/>
        </w:rPr>
        <w:t>There was someone in your family who helped you feel that you were important or speci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70CA">
        <w:rPr>
          <w:rFonts w:ascii="Times New Roman" w:hAnsi="Times New Roman" w:cs="Times New Roman"/>
          <w:sz w:val="24"/>
          <w:szCs w:val="24"/>
        </w:rPr>
        <w:t>”</w:t>
      </w:r>
    </w:p>
    <w:p w14:paraId="5BDE1DC0" w14:textId="71543661" w:rsidR="001570CA" w:rsidRDefault="001570CA" w:rsidP="001570CA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2 “</w:t>
      </w:r>
      <w:r w:rsidR="00BC58B6">
        <w:rPr>
          <w:rFonts w:ascii="Times New Roman" w:hAnsi="Times New Roman" w:cs="Times New Roman"/>
          <w:sz w:val="24"/>
          <w:szCs w:val="24"/>
        </w:rPr>
        <w:t>You felt loved</w:t>
      </w:r>
      <w:r>
        <w:rPr>
          <w:rFonts w:ascii="Times New Roman" w:hAnsi="Times New Roman" w:cs="Times New Roman"/>
          <w:sz w:val="24"/>
          <w:szCs w:val="24"/>
        </w:rPr>
        <w:t>.”</w:t>
      </w:r>
    </w:p>
    <w:p w14:paraId="140BE473" w14:textId="77777777" w:rsidR="00BC58B6" w:rsidRPr="001570CA" w:rsidRDefault="00BC58B6" w:rsidP="00BC58B6"/>
    <w:p w14:paraId="2747BC70" w14:textId="7287E545" w:rsidR="00BC58B6" w:rsidRPr="001570CA" w:rsidRDefault="00BC58B6" w:rsidP="00BC58B6">
      <w:r>
        <w:t>Physical Neglect</w:t>
      </w:r>
      <w:r w:rsidRPr="001570CA">
        <w:t>:</w:t>
      </w:r>
    </w:p>
    <w:p w14:paraId="0614D20F" w14:textId="50A672D9" w:rsidR="00BC58B6" w:rsidRPr="001570CA" w:rsidRDefault="00BC58B6" w:rsidP="00BC58B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Prompt - “</w:t>
      </w:r>
      <w:r w:rsidRPr="00BC58B6">
        <w:rPr>
          <w:rFonts w:ascii="Times New Roman" w:hAnsi="Times New Roman" w:cs="Times New Roman"/>
          <w:sz w:val="24"/>
          <w:szCs w:val="24"/>
        </w:rPr>
        <w:t>And how often did you have each of the following experiences during your childhood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7CB33DB" w14:textId="73C9E549" w:rsidR="00BC58B6" w:rsidRPr="001570CA" w:rsidRDefault="00BC58B6" w:rsidP="00BC58B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1 “</w:t>
      </w:r>
      <w:r w:rsidRPr="00BC58B6">
        <w:rPr>
          <w:rFonts w:ascii="Times New Roman" w:hAnsi="Times New Roman" w:cs="Times New Roman"/>
          <w:sz w:val="24"/>
          <w:szCs w:val="24"/>
        </w:rPr>
        <w:t>You knew there was someone to take care of you and protect you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70CA">
        <w:rPr>
          <w:rFonts w:ascii="Times New Roman" w:hAnsi="Times New Roman" w:cs="Times New Roman"/>
          <w:sz w:val="24"/>
          <w:szCs w:val="24"/>
        </w:rPr>
        <w:t>”</w:t>
      </w:r>
    </w:p>
    <w:p w14:paraId="7991516A" w14:textId="1AABA7DE" w:rsidR="00BC58B6" w:rsidRDefault="00BC58B6" w:rsidP="00BC58B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1570CA">
        <w:rPr>
          <w:rFonts w:ascii="Times New Roman" w:hAnsi="Times New Roman" w:cs="Times New Roman"/>
          <w:sz w:val="24"/>
          <w:szCs w:val="24"/>
        </w:rPr>
        <w:t>Question 2 “</w:t>
      </w:r>
      <w:r w:rsidRPr="00BC58B6">
        <w:rPr>
          <w:rFonts w:ascii="Times New Roman" w:hAnsi="Times New Roman" w:cs="Times New Roman"/>
          <w:sz w:val="24"/>
          <w:szCs w:val="24"/>
        </w:rPr>
        <w:t>There was someone to take you to the doctor if you needed it</w:t>
      </w:r>
      <w:r>
        <w:rPr>
          <w:rFonts w:ascii="Times New Roman" w:hAnsi="Times New Roman" w:cs="Times New Roman"/>
          <w:sz w:val="24"/>
          <w:szCs w:val="24"/>
        </w:rPr>
        <w:t>.”</w:t>
      </w:r>
    </w:p>
    <w:p w14:paraId="614016EE" w14:textId="77777777" w:rsidR="001570CA" w:rsidRPr="001570CA" w:rsidRDefault="001570CA" w:rsidP="001570CA"/>
    <w:sectPr w:rsidR="001570CA" w:rsidRPr="001570CA" w:rsidSect="005D49C5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825CC" w14:textId="77777777" w:rsidR="000E7ED8" w:rsidRDefault="000E7ED8" w:rsidP="00AC068A">
      <w:r>
        <w:separator/>
      </w:r>
    </w:p>
  </w:endnote>
  <w:endnote w:type="continuationSeparator" w:id="0">
    <w:p w14:paraId="19F71FAD" w14:textId="77777777" w:rsidR="000E7ED8" w:rsidRDefault="000E7ED8" w:rsidP="00AC0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431C6" w14:textId="77777777" w:rsidR="000E7ED8" w:rsidRDefault="000E7ED8" w:rsidP="00AC068A">
      <w:r>
        <w:separator/>
      </w:r>
    </w:p>
  </w:footnote>
  <w:footnote w:type="continuationSeparator" w:id="0">
    <w:p w14:paraId="362EDBB2" w14:textId="77777777" w:rsidR="000E7ED8" w:rsidRDefault="000E7ED8" w:rsidP="00AC06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80BCB" w14:textId="77777777" w:rsidR="00AC068A" w:rsidRDefault="00AC068A" w:rsidP="00AC068A">
    <w:pPr>
      <w:pStyle w:val="Header"/>
      <w:ind w:right="360"/>
    </w:pPr>
    <w:r>
      <w:rPr>
        <w:rFonts w:ascii="Times New Roman" w:hAnsi="Times New Roman" w:cs="Times New Roman"/>
      </w:rPr>
      <w:t>WHITE MATTER MEDIATION BETWEEN CHILDHOOD MALTREATMENT AND PTSD</w:t>
    </w:r>
  </w:p>
  <w:p w14:paraId="42AE98CF" w14:textId="77777777" w:rsidR="00AC068A" w:rsidRDefault="00AC06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672F"/>
    <w:multiLevelType w:val="multilevel"/>
    <w:tmpl w:val="C8B42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8A3856"/>
    <w:multiLevelType w:val="hybridMultilevel"/>
    <w:tmpl w:val="819A7ACE"/>
    <w:lvl w:ilvl="0" w:tplc="62DCFC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716DF"/>
    <w:multiLevelType w:val="hybridMultilevel"/>
    <w:tmpl w:val="551C9162"/>
    <w:lvl w:ilvl="0" w:tplc="D41606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83A47"/>
    <w:multiLevelType w:val="hybridMultilevel"/>
    <w:tmpl w:val="9EF006BE"/>
    <w:lvl w:ilvl="0" w:tplc="E70A21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86A91"/>
    <w:multiLevelType w:val="hybridMultilevel"/>
    <w:tmpl w:val="7C3EDBE8"/>
    <w:lvl w:ilvl="0" w:tplc="C8F27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61E9C"/>
    <w:multiLevelType w:val="hybridMultilevel"/>
    <w:tmpl w:val="04103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A04AD"/>
    <w:multiLevelType w:val="hybridMultilevel"/>
    <w:tmpl w:val="782A79C6"/>
    <w:lvl w:ilvl="0" w:tplc="D632D1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02D4A"/>
    <w:multiLevelType w:val="hybridMultilevel"/>
    <w:tmpl w:val="74E0431E"/>
    <w:lvl w:ilvl="0" w:tplc="CC92AF88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E1E74"/>
    <w:multiLevelType w:val="hybridMultilevel"/>
    <w:tmpl w:val="5F465C6E"/>
    <w:lvl w:ilvl="0" w:tplc="85E4EB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4C50C7"/>
    <w:multiLevelType w:val="hybridMultilevel"/>
    <w:tmpl w:val="04103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212773"/>
    <w:multiLevelType w:val="hybridMultilevel"/>
    <w:tmpl w:val="3ED497CE"/>
    <w:lvl w:ilvl="0" w:tplc="E154F1D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8350CA"/>
    <w:multiLevelType w:val="hybridMultilevel"/>
    <w:tmpl w:val="C4801FF0"/>
    <w:lvl w:ilvl="0" w:tplc="AAB200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2963F5"/>
    <w:multiLevelType w:val="hybridMultilevel"/>
    <w:tmpl w:val="FDBCB298"/>
    <w:lvl w:ilvl="0" w:tplc="DE0293F0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A442D3"/>
    <w:multiLevelType w:val="hybridMultilevel"/>
    <w:tmpl w:val="E312C38C"/>
    <w:lvl w:ilvl="0" w:tplc="6332EA4C">
      <w:start w:val="61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7C62C6D"/>
    <w:multiLevelType w:val="hybridMultilevel"/>
    <w:tmpl w:val="8EBAFD58"/>
    <w:lvl w:ilvl="0" w:tplc="5C242BE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7904A1"/>
    <w:multiLevelType w:val="hybridMultilevel"/>
    <w:tmpl w:val="9E94F9FC"/>
    <w:lvl w:ilvl="0" w:tplc="C622A5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828F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7880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F85E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3E78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1492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9E86B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8AD6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18E5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9520312"/>
    <w:multiLevelType w:val="multilevel"/>
    <w:tmpl w:val="C8B42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8920F15"/>
    <w:multiLevelType w:val="hybridMultilevel"/>
    <w:tmpl w:val="C84EE36A"/>
    <w:lvl w:ilvl="0" w:tplc="4C1C5E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A7320F"/>
    <w:multiLevelType w:val="hybridMultilevel"/>
    <w:tmpl w:val="AE92C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62786F"/>
    <w:multiLevelType w:val="hybridMultilevel"/>
    <w:tmpl w:val="32844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D6002E"/>
    <w:multiLevelType w:val="hybridMultilevel"/>
    <w:tmpl w:val="F12E21FC"/>
    <w:lvl w:ilvl="0" w:tplc="E494A49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5566173">
    <w:abstractNumId w:val="8"/>
  </w:num>
  <w:num w:numId="2" w16cid:durableId="532154437">
    <w:abstractNumId w:val="12"/>
  </w:num>
  <w:num w:numId="3" w16cid:durableId="2059892100">
    <w:abstractNumId w:val="20"/>
  </w:num>
  <w:num w:numId="4" w16cid:durableId="739326944">
    <w:abstractNumId w:val="1"/>
  </w:num>
  <w:num w:numId="5" w16cid:durableId="1002319451">
    <w:abstractNumId w:val="9"/>
  </w:num>
  <w:num w:numId="6" w16cid:durableId="528564628">
    <w:abstractNumId w:val="15"/>
  </w:num>
  <w:num w:numId="7" w16cid:durableId="362633517">
    <w:abstractNumId w:val="5"/>
  </w:num>
  <w:num w:numId="8" w16cid:durableId="1721392347">
    <w:abstractNumId w:val="7"/>
  </w:num>
  <w:num w:numId="9" w16cid:durableId="261843884">
    <w:abstractNumId w:val="10"/>
  </w:num>
  <w:num w:numId="10" w16cid:durableId="1958557875">
    <w:abstractNumId w:val="14"/>
  </w:num>
  <w:num w:numId="11" w16cid:durableId="1839998850">
    <w:abstractNumId w:val="3"/>
  </w:num>
  <w:num w:numId="12" w16cid:durableId="1674915656">
    <w:abstractNumId w:val="6"/>
  </w:num>
  <w:num w:numId="13" w16cid:durableId="329674705">
    <w:abstractNumId w:val="4"/>
  </w:num>
  <w:num w:numId="14" w16cid:durableId="1806972469">
    <w:abstractNumId w:val="13"/>
  </w:num>
  <w:num w:numId="15" w16cid:durableId="1235969574">
    <w:abstractNumId w:val="2"/>
  </w:num>
  <w:num w:numId="16" w16cid:durableId="2095589353">
    <w:abstractNumId w:val="11"/>
  </w:num>
  <w:num w:numId="17" w16cid:durableId="1548105224">
    <w:abstractNumId w:val="17"/>
  </w:num>
  <w:num w:numId="18" w16cid:durableId="101189634">
    <w:abstractNumId w:val="16"/>
  </w:num>
  <w:num w:numId="19" w16cid:durableId="1532722655">
    <w:abstractNumId w:val="0"/>
  </w:num>
  <w:num w:numId="20" w16cid:durableId="350375959">
    <w:abstractNumId w:val="18"/>
  </w:num>
  <w:num w:numId="21" w16cid:durableId="6401146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8E"/>
    <w:rsid w:val="00012FA3"/>
    <w:rsid w:val="00046893"/>
    <w:rsid w:val="000E7ED8"/>
    <w:rsid w:val="0011766C"/>
    <w:rsid w:val="00117E0D"/>
    <w:rsid w:val="001570CA"/>
    <w:rsid w:val="00171035"/>
    <w:rsid w:val="001D6CDA"/>
    <w:rsid w:val="001F21B4"/>
    <w:rsid w:val="00200FF3"/>
    <w:rsid w:val="002E4178"/>
    <w:rsid w:val="00322833"/>
    <w:rsid w:val="0036046A"/>
    <w:rsid w:val="0036428E"/>
    <w:rsid w:val="00426A5E"/>
    <w:rsid w:val="004639CB"/>
    <w:rsid w:val="004C5C90"/>
    <w:rsid w:val="004D1639"/>
    <w:rsid w:val="00513F49"/>
    <w:rsid w:val="0052598A"/>
    <w:rsid w:val="005573F7"/>
    <w:rsid w:val="0056272F"/>
    <w:rsid w:val="005A3D94"/>
    <w:rsid w:val="005D49C5"/>
    <w:rsid w:val="005E43C3"/>
    <w:rsid w:val="00633BAB"/>
    <w:rsid w:val="006D1C59"/>
    <w:rsid w:val="007271E2"/>
    <w:rsid w:val="0075422A"/>
    <w:rsid w:val="007C514A"/>
    <w:rsid w:val="0081527A"/>
    <w:rsid w:val="0081770B"/>
    <w:rsid w:val="00832FF1"/>
    <w:rsid w:val="00870DEA"/>
    <w:rsid w:val="008B1D29"/>
    <w:rsid w:val="008D1AFC"/>
    <w:rsid w:val="00907AD7"/>
    <w:rsid w:val="0095631F"/>
    <w:rsid w:val="0099162B"/>
    <w:rsid w:val="009C4205"/>
    <w:rsid w:val="009E6CC5"/>
    <w:rsid w:val="00A04AF7"/>
    <w:rsid w:val="00A3056E"/>
    <w:rsid w:val="00A4073B"/>
    <w:rsid w:val="00A563B6"/>
    <w:rsid w:val="00AC068A"/>
    <w:rsid w:val="00AD1E8F"/>
    <w:rsid w:val="00B12E5F"/>
    <w:rsid w:val="00B22F60"/>
    <w:rsid w:val="00B51D25"/>
    <w:rsid w:val="00B64559"/>
    <w:rsid w:val="00B741CC"/>
    <w:rsid w:val="00BB649D"/>
    <w:rsid w:val="00BC58B6"/>
    <w:rsid w:val="00C72B0A"/>
    <w:rsid w:val="00CE69F6"/>
    <w:rsid w:val="00D002B8"/>
    <w:rsid w:val="00D01D6F"/>
    <w:rsid w:val="00D323F7"/>
    <w:rsid w:val="00D37ACE"/>
    <w:rsid w:val="00D540AD"/>
    <w:rsid w:val="00DA722D"/>
    <w:rsid w:val="00DE33CD"/>
    <w:rsid w:val="00DF68AE"/>
    <w:rsid w:val="00E337A1"/>
    <w:rsid w:val="00E41470"/>
    <w:rsid w:val="00E80614"/>
    <w:rsid w:val="00EA6DDD"/>
    <w:rsid w:val="00EC4758"/>
    <w:rsid w:val="00F046EC"/>
    <w:rsid w:val="00F84890"/>
    <w:rsid w:val="00FB474C"/>
    <w:rsid w:val="00FD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2C577"/>
  <w15:chartTrackingRefBased/>
  <w15:docId w15:val="{4ACEAEE7-DB2F-784B-A719-D5E866E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A5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642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28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table" w:styleId="TableGrid">
    <w:name w:val="Table Grid"/>
    <w:basedOn w:val="TableNormal"/>
    <w:uiPriority w:val="39"/>
    <w:rsid w:val="003642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8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8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6428E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6428E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642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6428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642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6428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6428E"/>
  </w:style>
  <w:style w:type="table" w:styleId="PlainTable2">
    <w:name w:val="Plain Table 2"/>
    <w:basedOn w:val="TableNormal"/>
    <w:uiPriority w:val="42"/>
    <w:rsid w:val="0036428E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642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PlainText">
    <w:name w:val="Plain Text"/>
    <w:basedOn w:val="Normal"/>
    <w:link w:val="PlainTextChar"/>
    <w:rsid w:val="0036428E"/>
    <w:rPr>
      <w:rFonts w:ascii="Times" w:hAnsi="Time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6428E"/>
    <w:rPr>
      <w:rFonts w:ascii="Times" w:eastAsia="Times New Roman" w:hAnsi="Times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36428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642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28E"/>
    <w:rPr>
      <w:color w:val="954F72" w:themeColor="followedHyperlink"/>
      <w:u w:val="single"/>
    </w:rPr>
  </w:style>
  <w:style w:type="paragraph" w:customStyle="1" w:styleId="Default">
    <w:name w:val="Default"/>
    <w:rsid w:val="0036428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UnresolvedMention">
    <w:name w:val="Unresolved Mention"/>
    <w:basedOn w:val="DefaultParagraphFont"/>
    <w:uiPriority w:val="99"/>
    <w:unhideWhenUsed/>
    <w:rsid w:val="0036428E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36428E"/>
  </w:style>
  <w:style w:type="character" w:styleId="EndnoteReference">
    <w:name w:val="endnote reference"/>
    <w:basedOn w:val="DefaultParagraphFont"/>
    <w:uiPriority w:val="99"/>
    <w:semiHidden/>
    <w:unhideWhenUsed/>
    <w:rsid w:val="0036428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428E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428E"/>
    <w:rPr>
      <w:rFonts w:eastAsiaTheme="minorEastAsia"/>
      <w:sz w:val="20"/>
      <w:szCs w:val="20"/>
      <w:lang w:eastAsia="zh-CN"/>
    </w:rPr>
  </w:style>
  <w:style w:type="character" w:customStyle="1" w:styleId="apple-tab-span">
    <w:name w:val="apple-tab-span"/>
    <w:basedOn w:val="DefaultParagraphFont"/>
    <w:rsid w:val="0036428E"/>
  </w:style>
  <w:style w:type="table" w:styleId="PlainTable1">
    <w:name w:val="Plain Table 1"/>
    <w:basedOn w:val="TableNormal"/>
    <w:uiPriority w:val="41"/>
    <w:rsid w:val="003642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6428E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6428E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49C5"/>
  </w:style>
  <w:style w:type="table" w:styleId="PlainTable3">
    <w:name w:val="Plain Table 3"/>
    <w:basedOn w:val="TableNormal"/>
    <w:uiPriority w:val="43"/>
    <w:rsid w:val="00426A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285</Words>
  <Characters>13690</Characters>
  <Application>Microsoft Office Word</Application>
  <DocSecurity>0</DocSecurity>
  <Lines>380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ng</dc:creator>
  <cp:keywords/>
  <dc:description/>
  <cp:lastModifiedBy>Harnett, Nathaniel G.</cp:lastModifiedBy>
  <cp:revision>3</cp:revision>
  <dcterms:created xsi:type="dcterms:W3CDTF">2023-02-08T13:11:00Z</dcterms:created>
  <dcterms:modified xsi:type="dcterms:W3CDTF">2023-02-22T14:57:00Z</dcterms:modified>
</cp:coreProperties>
</file>